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A89D31" w14:textId="538C9D7F" w:rsidR="00245751" w:rsidRDefault="00F11CF6" w:rsidP="00F11CF6">
      <w:pPr>
        <w:pStyle w:val="Rubrik1"/>
      </w:pPr>
      <w:r>
        <w:t xml:space="preserve">Supplementary </w:t>
      </w:r>
      <w:r w:rsidR="00120071">
        <w:t>material</w:t>
      </w:r>
    </w:p>
    <w:p w14:paraId="215DB3AF" w14:textId="77777777" w:rsidR="00F11CF6" w:rsidRDefault="00F11CF6" w:rsidP="00F11CF6"/>
    <w:p w14:paraId="20557FE7" w14:textId="77777777" w:rsidR="00F11CF6" w:rsidRDefault="00F11CF6" w:rsidP="00F11CF6">
      <w:pPr>
        <w:rPr>
          <w:color w:val="C00000"/>
        </w:rPr>
      </w:pPr>
      <w:r>
        <w:fldChar w:fldCharType="begin"/>
      </w:r>
      <w:r>
        <w:instrText xml:space="preserve"> INCLUDEPICTURE "cid:f_lizrmcav0" \* MERGEFORMATINET </w:instrText>
      </w:r>
      <w:r>
        <w:fldChar w:fldCharType="separate"/>
      </w:r>
      <w:r>
        <w:rPr>
          <w:noProof/>
        </w:rPr>
        <mc:AlternateContent>
          <mc:Choice Requires="wps">
            <w:drawing>
              <wp:inline distT="0" distB="0" distL="0" distR="0" wp14:anchorId="619E768F" wp14:editId="17372F75">
                <wp:extent cx="300990" cy="300990"/>
                <wp:effectExtent l="0" t="0" r="0" b="0"/>
                <wp:docPr id="109953538" name="Rektangel 1" descr="Forest Plot Lg2.jp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0990" cy="3009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96F8C05" id="Rektangel 1" o:spid="_x0000_s1026" alt="Forest Plot Lg2.jpg" style="width:23.7pt;height:23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" filled="f" stroked="f">
                <o:lock v:ext="edit" aspectratio="t"/>
                <w10:anchorlock/>
              </v:rect>
            </w:pict>
          </mc:Fallback>
        </mc:AlternateContent>
      </w:r>
      <w:r>
        <w:fldChar w:fldCharType="end"/>
      </w:r>
    </w:p>
    <w:p w14:paraId="0B188C26" w14:textId="77777777" w:rsidR="00F11CF6" w:rsidRPr="009D0A65" w:rsidRDefault="00F11CF6" w:rsidP="00F11CF6">
      <w:pPr>
        <w:rPr>
          <w:color w:val="C00000"/>
        </w:rPr>
      </w:pPr>
      <w:r w:rsidRPr="009D0A65">
        <w:rPr>
          <w:noProof/>
          <w:color w:val="C00000"/>
          <w:sz w:val="22"/>
          <w:szCs w:val="22"/>
        </w:rPr>
        <w:drawing>
          <wp:inline distT="0" distB="0" distL="0" distR="0" wp14:anchorId="3B24575F" wp14:editId="7C38B65E">
            <wp:extent cx="4204970" cy="2632075"/>
            <wp:effectExtent l="0" t="0" r="0" b="0"/>
            <wp:docPr id="876874821" name="Bildobjekt 1" descr="En bild som visar text, diagram, linje, Teckensnitt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6874821" name="Bildobjekt 1" descr="En bild som visar text, diagram, linje, Teckensnitt&#10;&#10;Automatiskt genererad beskrivni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4970" cy="2632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C54F5E" w14:textId="77777777" w:rsidR="00F11CF6" w:rsidRDefault="00F11CF6" w:rsidP="00F11CF6">
      <w:pPr>
        <w:rPr>
          <w:color w:val="000000" w:themeColor="text1"/>
          <w:sz w:val="22"/>
          <w:szCs w:val="22"/>
        </w:rPr>
      </w:pPr>
      <w:r w:rsidRPr="00B32E59">
        <w:rPr>
          <w:b/>
          <w:bCs/>
          <w:color w:val="000000" w:themeColor="text1"/>
          <w:sz w:val="22"/>
          <w:szCs w:val="22"/>
        </w:rPr>
        <w:t xml:space="preserve">Supplementary Figure 1. </w:t>
      </w:r>
      <w:r w:rsidRPr="00B32E59">
        <w:rPr>
          <w:color w:val="000000" w:themeColor="text1"/>
          <w:sz w:val="22"/>
          <w:szCs w:val="22"/>
        </w:rPr>
        <w:t>Receiver operating characteristic (ROC) curve for IL-6 and CRP</w:t>
      </w:r>
      <w:r>
        <w:rPr>
          <w:color w:val="000000" w:themeColor="text1"/>
          <w:sz w:val="22"/>
          <w:szCs w:val="22"/>
        </w:rPr>
        <w:t xml:space="preserve"> in predicting complicated </w:t>
      </w:r>
      <w:proofErr w:type="gramStart"/>
      <w:r>
        <w:rPr>
          <w:color w:val="000000" w:themeColor="text1"/>
          <w:sz w:val="22"/>
          <w:szCs w:val="22"/>
        </w:rPr>
        <w:t>appendicitis</w:t>
      </w:r>
      <w:proofErr w:type="gramEnd"/>
    </w:p>
    <w:p w14:paraId="1F476F0D" w14:textId="77777777" w:rsidR="00F11CF6" w:rsidRDefault="00F11CF6" w:rsidP="00F11CF6">
      <w:pPr>
        <w:rPr>
          <w:color w:val="000000" w:themeColor="text1"/>
          <w:sz w:val="22"/>
          <w:szCs w:val="22"/>
        </w:rPr>
      </w:pPr>
    </w:p>
    <w:p w14:paraId="7782A083" w14:textId="77777777" w:rsidR="00F11CF6" w:rsidRPr="00B32E59" w:rsidRDefault="00F11CF6" w:rsidP="00F11CF6">
      <w:pPr>
        <w:rPr>
          <w:color w:val="C00000"/>
          <w:sz w:val="22"/>
          <w:szCs w:val="22"/>
        </w:rPr>
      </w:pPr>
    </w:p>
    <w:p w14:paraId="69D401C5" w14:textId="77777777" w:rsidR="00F11CF6" w:rsidRDefault="00F11CF6" w:rsidP="00F11CF6">
      <w:pPr>
        <w:rPr>
          <w:rFonts w:cstheme="minorHAnsi"/>
          <w:color w:val="000000" w:themeColor="text1"/>
          <w:sz w:val="22"/>
          <w:szCs w:val="22"/>
        </w:rPr>
      </w:pPr>
      <w:r w:rsidRPr="0058656D">
        <w:rPr>
          <w:rFonts w:cstheme="minorHAnsi"/>
          <w:b/>
          <w:bCs/>
          <w:noProof/>
          <w:color w:val="000000" w:themeColor="text1"/>
          <w:sz w:val="22"/>
          <w:szCs w:val="22"/>
        </w:rPr>
        <mc:AlternateContent>
          <mc:Choice Requires="wpg">
            <w:drawing>
              <wp:inline distT="0" distB="0" distL="0" distR="0" wp14:anchorId="0554D4B0" wp14:editId="2270098E">
                <wp:extent cx="5893990" cy="4210444"/>
                <wp:effectExtent l="0" t="0" r="0" b="6350"/>
                <wp:docPr id="10" name="Grupp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CF16EBEE-07E6-B0A6-C7EE-26599C42570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93990" cy="4210444"/>
                          <a:chOff x="0" y="0"/>
                          <a:chExt cx="5893990" cy="4210444"/>
                        </a:xfrm>
                      </wpg:grpSpPr>
                      <wpg:grpSp>
                        <wpg:cNvPr id="1504473895" name="Grupp 1504473895">
                          <a:extLst>
                            <a:ext uri="{FF2B5EF4-FFF2-40B4-BE49-F238E27FC236}">
                              <a16:creationId xmlns:a16="http://schemas.microsoft.com/office/drawing/2014/main" id="{0EAF9CB7-E743-DFC7-35AF-0FD4CA56F5DB}"/>
                            </a:ext>
                          </a:extLst>
                        </wpg:cNvPr>
                        <wpg:cNvGrpSpPr/>
                        <wpg:grpSpPr>
                          <a:xfrm>
                            <a:off x="0" y="0"/>
                            <a:ext cx="3002314" cy="2137345"/>
                            <a:chOff x="0" y="0"/>
                            <a:chExt cx="6831623" cy="4345939"/>
                          </a:xfrm>
                        </wpg:grpSpPr>
                        <pic:pic xmlns:pic="http://schemas.openxmlformats.org/drawingml/2006/picture">
                          <pic:nvPicPr>
                            <pic:cNvPr id="107943657" name="Bildobjekt 107943657" descr="En bild som visar diagram&#10;&#10;Automatiskt genererad beskrivning">
                              <a:extLst>
                                <a:ext uri="{FF2B5EF4-FFF2-40B4-BE49-F238E27FC236}">
                                  <a16:creationId xmlns:a16="http://schemas.microsoft.com/office/drawing/2014/main" id="{E0ACB372-63F1-40EC-EDEC-34D04FD4BE6D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6831623" cy="4345939"/>
                            </a:xfrm>
                            <a:prstGeom prst="rect">
                              <a:avLst/>
                            </a:prstGeom>
                          </pic:spPr>
                        </pic:pic>
                        <wpg:grpSp>
                          <wpg:cNvPr id="1565375333" name="Grupp 1565375333">
                            <a:extLst>
                              <a:ext uri="{FF2B5EF4-FFF2-40B4-BE49-F238E27FC236}">
                                <a16:creationId xmlns:a16="http://schemas.microsoft.com/office/drawing/2014/main" id="{215C9A2C-16D4-9375-08DF-FA16FAF805A7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1906441" y="263902"/>
                              <a:ext cx="3661789" cy="538368"/>
                              <a:chOff x="1906441" y="263902"/>
                              <a:chExt cx="3661789" cy="538368"/>
                            </a:xfrm>
                          </wpg:grpSpPr>
                          <wpg:grpSp>
                            <wpg:cNvPr id="867232779" name="Grupp 867232779">
                              <a:extLst>
                                <a:ext uri="{FF2B5EF4-FFF2-40B4-BE49-F238E27FC236}">
                                  <a16:creationId xmlns:a16="http://schemas.microsoft.com/office/drawing/2014/main" id="{75E74B3C-02B5-67CC-439B-9F06EA704965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1918329" y="263902"/>
                                <a:ext cx="3647751" cy="343451"/>
                                <a:chOff x="1918372" y="263902"/>
                                <a:chExt cx="2761310" cy="321130"/>
                              </a:xfrm>
                            </wpg:grpSpPr>
                            <wpg:grpSp>
                              <wpg:cNvPr id="1163114866" name="Grupp 1163114866">
                                <a:extLst>
                                  <a:ext uri="{FF2B5EF4-FFF2-40B4-BE49-F238E27FC236}">
                                    <a16:creationId xmlns:a16="http://schemas.microsoft.com/office/drawing/2014/main" id="{D1E3EFFA-D4B1-2D99-0502-571E3F8AB4F7}"/>
                                  </a:ext>
                                </a:extLst>
                              </wpg:cNvPr>
                              <wpg:cNvGrpSpPr/>
                              <wpg:grpSpPr>
                                <a:xfrm>
                                  <a:off x="1982586" y="494088"/>
                                  <a:ext cx="2697096" cy="44053"/>
                                  <a:chOff x="1982586" y="494088"/>
                                  <a:chExt cx="2697096" cy="44053"/>
                                </a:xfrm>
                              </wpg:grpSpPr>
                              <wps:wsp>
                                <wps:cNvPr id="2050588340" name="Rak 2050588340">
                                  <a:extLst>
                                    <a:ext uri="{FF2B5EF4-FFF2-40B4-BE49-F238E27FC236}">
                                      <a16:creationId xmlns:a16="http://schemas.microsoft.com/office/drawing/2014/main" id="{15CC6041-8F7F-3A68-2281-CF1C030C981B}"/>
                                    </a:ext>
                                  </a:extLst>
                                </wps:cNvPr>
                                <wps:cNvCnPr/>
                                <wps:spPr>
                                  <a:xfrm>
                                    <a:off x="1982586" y="494089"/>
                                    <a:ext cx="2697096" cy="0"/>
                                  </a:xfrm>
                                  <a:prstGeom prst="line">
                                    <a:avLst/>
                                  </a:prstGeom>
                                  <a:ln w="3175"/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873678596" name="Rak 873678596">
                                  <a:extLst>
                                    <a:ext uri="{FF2B5EF4-FFF2-40B4-BE49-F238E27FC236}">
                                      <a16:creationId xmlns:a16="http://schemas.microsoft.com/office/drawing/2014/main" id="{805C8027-4382-B64E-7D54-FC682057C46A}"/>
                                    </a:ext>
                                  </a:extLst>
                                </wps:cNvPr>
                                <wps:cNvCnPr>
                                  <a:cxnSpLocks/>
                                </wps:cNvCnPr>
                                <wps:spPr>
                                  <a:xfrm>
                                    <a:off x="4679682" y="494088"/>
                                    <a:ext cx="0" cy="42903"/>
                                  </a:xfrm>
                                  <a:prstGeom prst="line">
                                    <a:avLst/>
                                  </a:prstGeom>
                                  <a:ln w="3175"/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615122008" name="Rak 615122008">
                                  <a:extLst>
                                    <a:ext uri="{FF2B5EF4-FFF2-40B4-BE49-F238E27FC236}">
                                      <a16:creationId xmlns:a16="http://schemas.microsoft.com/office/drawing/2014/main" id="{4E72CF8B-B05C-95FB-49A8-974F384F2623}"/>
                                    </a:ext>
                                  </a:extLst>
                                </wps:cNvPr>
                                <wps:cNvCnPr>
                                  <a:cxnSpLocks/>
                                </wps:cNvCnPr>
                                <wps:spPr>
                                  <a:xfrm>
                                    <a:off x="1984378" y="495238"/>
                                    <a:ext cx="0" cy="42903"/>
                                  </a:xfrm>
                                  <a:prstGeom prst="line">
                                    <a:avLst/>
                                  </a:prstGeom>
                                  <a:ln w="3175"/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  <wps:wsp>
                              <wps:cNvPr id="1562680043" name="textruta 18">
                                <a:extLst>
                                  <a:ext uri="{FF2B5EF4-FFF2-40B4-BE49-F238E27FC236}">
                                    <a16:creationId xmlns:a16="http://schemas.microsoft.com/office/drawing/2014/main" id="{05F6DF14-35D5-DE74-676D-144BCCB3550A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1918372" y="263902"/>
                                  <a:ext cx="1081752" cy="32113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2C221961" w14:textId="77777777" w:rsidR="00F11CF6" w:rsidRDefault="00F11CF6" w:rsidP="00F11CF6">
                                    <w:pPr>
                                      <w:rPr>
                                        <w:rFonts w:hAnsi="Calibri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10"/>
                                        <w:szCs w:val="10"/>
                                      </w:rPr>
                                    </w:pPr>
                                    <w:r>
                                      <w:rPr>
                                        <w:rFonts w:hAnsi="Calibri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10"/>
                                        <w:szCs w:val="10"/>
                                      </w:rPr>
                                      <w:t>p&lt;0.01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</wpg:grpSp>
                          <wpg:grpSp>
                            <wpg:cNvPr id="821301933" name="Grupp 821301933">
                              <a:extLst>
                                <a:ext uri="{FF2B5EF4-FFF2-40B4-BE49-F238E27FC236}">
                                  <a16:creationId xmlns:a16="http://schemas.microsoft.com/office/drawing/2014/main" id="{87DDA2C6-ED4D-C34B-8457-320EDE08544F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1906441" y="458820"/>
                                <a:ext cx="1818024" cy="343450"/>
                                <a:chOff x="1906335" y="458823"/>
                                <a:chExt cx="2887788" cy="356908"/>
                              </a:xfrm>
                            </wpg:grpSpPr>
                            <wpg:grpSp>
                              <wpg:cNvPr id="1889464831" name="Grupp 1889464831">
                                <a:extLst>
                                  <a:ext uri="{FF2B5EF4-FFF2-40B4-BE49-F238E27FC236}">
                                    <a16:creationId xmlns:a16="http://schemas.microsoft.com/office/drawing/2014/main" id="{B5D54983-18D7-5FF5-DEF3-FC8356FC0EF6}"/>
                                  </a:ext>
                                </a:extLst>
                              </wpg:cNvPr>
                              <wpg:cNvGrpSpPr/>
                              <wpg:grpSpPr>
                                <a:xfrm>
                                  <a:off x="2097027" y="729777"/>
                                  <a:ext cx="2697096" cy="44053"/>
                                  <a:chOff x="2097027" y="729777"/>
                                  <a:chExt cx="2697096" cy="44053"/>
                                </a:xfrm>
                              </wpg:grpSpPr>
                              <wps:wsp>
                                <wps:cNvPr id="1210666365" name="Rak 1210666365">
                                  <a:extLst>
                                    <a:ext uri="{FF2B5EF4-FFF2-40B4-BE49-F238E27FC236}">
                                      <a16:creationId xmlns:a16="http://schemas.microsoft.com/office/drawing/2014/main" id="{248FB247-0730-2C12-FB65-DA3F90E91B0F}"/>
                                    </a:ext>
                                  </a:extLst>
                                </wps:cNvPr>
                                <wps:cNvCnPr/>
                                <wps:spPr>
                                  <a:xfrm>
                                    <a:off x="2097027" y="729778"/>
                                    <a:ext cx="2697096" cy="0"/>
                                  </a:xfrm>
                                  <a:prstGeom prst="line">
                                    <a:avLst/>
                                  </a:prstGeom>
                                  <a:ln w="3175"/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495822238" name="Rak 495822238">
                                  <a:extLst>
                                    <a:ext uri="{FF2B5EF4-FFF2-40B4-BE49-F238E27FC236}">
                                      <a16:creationId xmlns:a16="http://schemas.microsoft.com/office/drawing/2014/main" id="{751DEA66-80BC-EBBF-9A74-15EEF1840A9E}"/>
                                    </a:ext>
                                  </a:extLst>
                                </wps:cNvPr>
                                <wps:cNvCnPr>
                                  <a:cxnSpLocks/>
                                </wps:cNvCnPr>
                                <wps:spPr>
                                  <a:xfrm>
                                    <a:off x="4794123" y="729777"/>
                                    <a:ext cx="0" cy="42903"/>
                                  </a:xfrm>
                                  <a:prstGeom prst="line">
                                    <a:avLst/>
                                  </a:prstGeom>
                                  <a:ln w="3175"/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489383683" name="Rak 489383683">
                                  <a:extLst>
                                    <a:ext uri="{FF2B5EF4-FFF2-40B4-BE49-F238E27FC236}">
                                      <a16:creationId xmlns:a16="http://schemas.microsoft.com/office/drawing/2014/main" id="{EC18410F-88E9-C5AD-F0C2-E721E9F1CFA2}"/>
                                    </a:ext>
                                  </a:extLst>
                                </wps:cNvPr>
                                <wps:cNvCnPr>
                                  <a:cxnSpLocks/>
                                </wps:cNvCnPr>
                                <wps:spPr>
                                  <a:xfrm>
                                    <a:off x="2098819" y="730927"/>
                                    <a:ext cx="0" cy="42903"/>
                                  </a:xfrm>
                                  <a:prstGeom prst="line">
                                    <a:avLst/>
                                  </a:prstGeom>
                                  <a:ln w="3175"/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  <wps:wsp>
                              <wps:cNvPr id="299131915" name="textruta 4">
                                <a:extLst>
                                  <a:ext uri="{FF2B5EF4-FFF2-40B4-BE49-F238E27FC236}">
                                    <a16:creationId xmlns:a16="http://schemas.microsoft.com/office/drawing/2014/main" id="{AE9E02D8-28D5-82F0-1799-5013BD441DD0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1906335" y="458823"/>
                                  <a:ext cx="1758070" cy="356908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333459CF" w14:textId="77777777" w:rsidR="00F11CF6" w:rsidRDefault="00F11CF6" w:rsidP="00F11CF6">
                                    <w:pPr>
                                      <w:rPr>
                                        <w:rFonts w:hAnsi="Calibri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10"/>
                                        <w:szCs w:val="10"/>
                                      </w:rPr>
                                    </w:pPr>
                                    <w:r>
                                      <w:rPr>
                                        <w:rFonts w:hAnsi="Calibri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10"/>
                                        <w:szCs w:val="10"/>
                                      </w:rPr>
                                      <w:t>p=0.03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</wpg:grpSp>
                          <wpg:grpSp>
                            <wpg:cNvPr id="2108405811" name="Grupp 2108405811">
                              <a:extLst>
                                <a:ext uri="{FF2B5EF4-FFF2-40B4-BE49-F238E27FC236}">
                                  <a16:creationId xmlns:a16="http://schemas.microsoft.com/office/drawing/2014/main" id="{0E539A99-DFD9-5967-A068-117BC1937AFD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3750029" y="446734"/>
                                <a:ext cx="1818201" cy="343451"/>
                                <a:chOff x="3749821" y="446736"/>
                                <a:chExt cx="2888066" cy="356908"/>
                              </a:xfrm>
                            </wpg:grpSpPr>
                            <wpg:grpSp>
                              <wpg:cNvPr id="408499121" name="Grupp 408499121">
                                <a:extLst>
                                  <a:ext uri="{FF2B5EF4-FFF2-40B4-BE49-F238E27FC236}">
                                    <a16:creationId xmlns:a16="http://schemas.microsoft.com/office/drawing/2014/main" id="{425FB320-1405-0E0C-9D41-ABD81243AB09}"/>
                                  </a:ext>
                                </a:extLst>
                              </wpg:cNvPr>
                              <wpg:cNvGrpSpPr/>
                              <wpg:grpSpPr>
                                <a:xfrm>
                                  <a:off x="3940791" y="717692"/>
                                  <a:ext cx="2697096" cy="44053"/>
                                  <a:chOff x="3940791" y="717692"/>
                                  <a:chExt cx="2697096" cy="44053"/>
                                </a:xfrm>
                              </wpg:grpSpPr>
                              <wps:wsp>
                                <wps:cNvPr id="1503651755" name="Rak 1503651755">
                                  <a:extLst>
                                    <a:ext uri="{FF2B5EF4-FFF2-40B4-BE49-F238E27FC236}">
                                      <a16:creationId xmlns:a16="http://schemas.microsoft.com/office/drawing/2014/main" id="{82B2CD07-1D38-8B59-6564-60D3EA6C238A}"/>
                                    </a:ext>
                                  </a:extLst>
                                </wps:cNvPr>
                                <wps:cNvCnPr/>
                                <wps:spPr>
                                  <a:xfrm>
                                    <a:off x="3940791" y="717693"/>
                                    <a:ext cx="2697096" cy="0"/>
                                  </a:xfrm>
                                  <a:prstGeom prst="line">
                                    <a:avLst/>
                                  </a:prstGeom>
                                  <a:ln w="3175"/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418249404" name="Rak 1418249404">
                                  <a:extLst>
                                    <a:ext uri="{FF2B5EF4-FFF2-40B4-BE49-F238E27FC236}">
                                      <a16:creationId xmlns:a16="http://schemas.microsoft.com/office/drawing/2014/main" id="{132CCF3A-121E-8589-FB94-635A2FFF7A08}"/>
                                    </a:ext>
                                  </a:extLst>
                                </wps:cNvPr>
                                <wps:cNvCnPr>
                                  <a:cxnSpLocks/>
                                </wps:cNvCnPr>
                                <wps:spPr>
                                  <a:xfrm>
                                    <a:off x="6637887" y="717692"/>
                                    <a:ext cx="0" cy="42903"/>
                                  </a:xfrm>
                                  <a:prstGeom prst="line">
                                    <a:avLst/>
                                  </a:prstGeom>
                                  <a:ln w="3175"/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254737668" name="Rak 1254737668">
                                  <a:extLst>
                                    <a:ext uri="{FF2B5EF4-FFF2-40B4-BE49-F238E27FC236}">
                                      <a16:creationId xmlns:a16="http://schemas.microsoft.com/office/drawing/2014/main" id="{9AB96B91-6396-3CFD-E0E3-61684DE55E59}"/>
                                    </a:ext>
                                  </a:extLst>
                                </wps:cNvPr>
                                <wps:cNvCnPr>
                                  <a:cxnSpLocks/>
                                </wps:cNvCnPr>
                                <wps:spPr>
                                  <a:xfrm>
                                    <a:off x="3942583" y="718842"/>
                                    <a:ext cx="0" cy="42903"/>
                                  </a:xfrm>
                                  <a:prstGeom prst="line">
                                    <a:avLst/>
                                  </a:prstGeom>
                                  <a:ln w="3175"/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  <wps:wsp>
                              <wps:cNvPr id="1449052131" name="textruta 12">
                                <a:extLst>
                                  <a:ext uri="{FF2B5EF4-FFF2-40B4-BE49-F238E27FC236}">
                                    <a16:creationId xmlns:a16="http://schemas.microsoft.com/office/drawing/2014/main" id="{04534A73-D998-ABDB-12BC-F06259C245FA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3749821" y="446736"/>
                                  <a:ext cx="1877415" cy="356908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A661D2F" w14:textId="77777777" w:rsidR="00F11CF6" w:rsidRDefault="00F11CF6" w:rsidP="00F11CF6">
                                    <w:pPr>
                                      <w:rPr>
                                        <w:rFonts w:hAnsi="Calibri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10"/>
                                        <w:szCs w:val="10"/>
                                      </w:rPr>
                                    </w:pPr>
                                    <w:r>
                                      <w:rPr>
                                        <w:rFonts w:hAnsi="Calibri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10"/>
                                        <w:szCs w:val="10"/>
                                      </w:rPr>
                                      <w:t>p&lt;0.01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</wpg:grpSp>
                        </wpg:grpSp>
                      </wpg:grpSp>
                      <wpg:grpSp>
                        <wpg:cNvPr id="64415306" name="Grupp 64415306">
                          <a:extLst>
                            <a:ext uri="{FF2B5EF4-FFF2-40B4-BE49-F238E27FC236}">
                              <a16:creationId xmlns:a16="http://schemas.microsoft.com/office/drawing/2014/main" id="{4F005C57-2C43-FC1C-46F3-BEF227B2A090}"/>
                            </a:ext>
                          </a:extLst>
                        </wpg:cNvPr>
                        <wpg:cNvGrpSpPr/>
                        <wpg:grpSpPr>
                          <a:xfrm>
                            <a:off x="38453" y="2096277"/>
                            <a:ext cx="3023188" cy="2112270"/>
                            <a:chOff x="38453" y="2096277"/>
                            <a:chExt cx="4820400" cy="3009600"/>
                          </a:xfrm>
                        </wpg:grpSpPr>
                        <pic:pic xmlns:pic="http://schemas.openxmlformats.org/drawingml/2006/picture">
                          <pic:nvPicPr>
                            <pic:cNvPr id="1494947630" name="Bildobjekt 1494947630" descr="En bild som visar diagram&#10;&#10;Automatiskt genererad beskrivning">
                              <a:extLst>
                                <a:ext uri="{FF2B5EF4-FFF2-40B4-BE49-F238E27FC236}">
                                  <a16:creationId xmlns:a16="http://schemas.microsoft.com/office/drawing/2014/main" id="{B60B6228-5F56-9A28-131B-F9322EC48C83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6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38453" y="2096277"/>
                              <a:ext cx="4820400" cy="3009600"/>
                            </a:xfrm>
                            <a:prstGeom prst="rect">
                              <a:avLst/>
                            </a:prstGeom>
                          </pic:spPr>
                        </pic:pic>
                        <wpg:grpSp>
                          <wpg:cNvPr id="1926760358" name="Grupp 1926760358">
                            <a:extLst>
                              <a:ext uri="{FF2B5EF4-FFF2-40B4-BE49-F238E27FC236}">
                                <a16:creationId xmlns:a16="http://schemas.microsoft.com/office/drawing/2014/main" id="{D6EC74CC-32FF-F165-4064-C866D90715A4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1248683" y="2330472"/>
                              <a:ext cx="2693555" cy="392553"/>
                              <a:chOff x="1248640" y="2330338"/>
                              <a:chExt cx="3649970" cy="566837"/>
                            </a:xfrm>
                          </wpg:grpSpPr>
                          <wpg:grpSp>
                            <wpg:cNvPr id="163785339" name="Grupp 163785339">
                              <a:extLst>
                                <a:ext uri="{FF2B5EF4-FFF2-40B4-BE49-F238E27FC236}">
                                  <a16:creationId xmlns:a16="http://schemas.microsoft.com/office/drawing/2014/main" id="{C3B0B78A-C65E-A59B-E567-2F445B02F516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1248640" y="2330338"/>
                                <a:ext cx="3647818" cy="347515"/>
                                <a:chOff x="1248680" y="2330371"/>
                                <a:chExt cx="2761362" cy="324930"/>
                              </a:xfrm>
                            </wpg:grpSpPr>
                            <wpg:grpSp>
                              <wpg:cNvPr id="1153306421" name="Grupp 1153306421">
                                <a:extLst>
                                  <a:ext uri="{FF2B5EF4-FFF2-40B4-BE49-F238E27FC236}">
                                    <a16:creationId xmlns:a16="http://schemas.microsoft.com/office/drawing/2014/main" id="{E6D0CCFC-B376-F92E-3153-9AB4871E5033}"/>
                                  </a:ext>
                                </a:extLst>
                              </wpg:cNvPr>
                              <wpg:cNvGrpSpPr/>
                              <wpg:grpSpPr>
                                <a:xfrm>
                                  <a:off x="1312946" y="2596984"/>
                                  <a:ext cx="2697096" cy="44053"/>
                                  <a:chOff x="1312946" y="2596984"/>
                                  <a:chExt cx="2697096" cy="44053"/>
                                </a:xfrm>
                              </wpg:grpSpPr>
                              <wps:wsp>
                                <wps:cNvPr id="1005640405" name="Rak 1005640405">
                                  <a:extLst>
                                    <a:ext uri="{FF2B5EF4-FFF2-40B4-BE49-F238E27FC236}">
                                      <a16:creationId xmlns:a16="http://schemas.microsoft.com/office/drawing/2014/main" id="{AA29630E-E070-87D5-0848-1C1B3B125CD1}"/>
                                    </a:ext>
                                  </a:extLst>
                                </wps:cNvPr>
                                <wps:cNvCnPr/>
                                <wps:spPr>
                                  <a:xfrm>
                                    <a:off x="1312946" y="2596985"/>
                                    <a:ext cx="2697096" cy="0"/>
                                  </a:xfrm>
                                  <a:prstGeom prst="line">
                                    <a:avLst/>
                                  </a:prstGeom>
                                  <a:ln w="3175"/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619397129" name="Rak 1619397129">
                                  <a:extLst>
                                    <a:ext uri="{FF2B5EF4-FFF2-40B4-BE49-F238E27FC236}">
                                      <a16:creationId xmlns:a16="http://schemas.microsoft.com/office/drawing/2014/main" id="{BD0A4E5E-B9C5-204B-72A8-58CD3BCCCEFD}"/>
                                    </a:ext>
                                  </a:extLst>
                                </wps:cNvPr>
                                <wps:cNvCnPr>
                                  <a:cxnSpLocks/>
                                </wps:cNvCnPr>
                                <wps:spPr>
                                  <a:xfrm>
                                    <a:off x="4010042" y="2596984"/>
                                    <a:ext cx="0" cy="42903"/>
                                  </a:xfrm>
                                  <a:prstGeom prst="line">
                                    <a:avLst/>
                                  </a:prstGeom>
                                  <a:ln w="3175"/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400888288" name="Rak 1400888288">
                                  <a:extLst>
                                    <a:ext uri="{FF2B5EF4-FFF2-40B4-BE49-F238E27FC236}">
                                      <a16:creationId xmlns:a16="http://schemas.microsoft.com/office/drawing/2014/main" id="{8DBBE2E0-0342-E859-0E6F-1651446E6330}"/>
                                    </a:ext>
                                  </a:extLst>
                                </wps:cNvPr>
                                <wps:cNvCnPr>
                                  <a:cxnSpLocks/>
                                </wps:cNvCnPr>
                                <wps:spPr>
                                  <a:xfrm>
                                    <a:off x="1314738" y="2598134"/>
                                    <a:ext cx="0" cy="42903"/>
                                  </a:xfrm>
                                  <a:prstGeom prst="line">
                                    <a:avLst/>
                                  </a:prstGeom>
                                  <a:ln w="3175"/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  <wps:wsp>
                              <wps:cNvPr id="1798909369" name="textruta 40">
                                <a:extLst>
                                  <a:ext uri="{FF2B5EF4-FFF2-40B4-BE49-F238E27FC236}">
                                    <a16:creationId xmlns:a16="http://schemas.microsoft.com/office/drawing/2014/main" id="{FEAB1A55-4810-E880-6D94-00E89C22102E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1248680" y="2330371"/>
                                  <a:ext cx="840222" cy="32493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3A7A7CC0" w14:textId="77777777" w:rsidR="00F11CF6" w:rsidRDefault="00F11CF6" w:rsidP="00F11CF6">
                                    <w:pPr>
                                      <w:rPr>
                                        <w:rFonts w:hAnsi="Calibri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10"/>
                                        <w:szCs w:val="10"/>
                                      </w:rPr>
                                    </w:pPr>
                                    <w:r>
                                      <w:rPr>
                                        <w:rFonts w:hAnsi="Calibri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10"/>
                                        <w:szCs w:val="10"/>
                                      </w:rPr>
                                      <w:t>p&lt;0.01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</wpg:grpSp>
                          <wpg:grpSp>
                            <wpg:cNvPr id="1896248033" name="Grupp 1896248033">
                              <a:extLst>
                                <a:ext uri="{FF2B5EF4-FFF2-40B4-BE49-F238E27FC236}">
                                  <a16:creationId xmlns:a16="http://schemas.microsoft.com/office/drawing/2014/main" id="{FCDECE71-E390-B65D-4953-807E30969D9A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1249675" y="2549660"/>
                                <a:ext cx="1805174" cy="347515"/>
                                <a:chOff x="1249580" y="2549658"/>
                                <a:chExt cx="2867375" cy="361130"/>
                              </a:xfrm>
                            </wpg:grpSpPr>
                            <wpg:grpSp>
                              <wpg:cNvPr id="1777490724" name="Grupp 1777490724">
                                <a:extLst>
                                  <a:ext uri="{FF2B5EF4-FFF2-40B4-BE49-F238E27FC236}">
                                    <a16:creationId xmlns:a16="http://schemas.microsoft.com/office/drawing/2014/main" id="{C802053A-CFC3-1C74-AF50-6380A3FE677D}"/>
                                  </a:ext>
                                </a:extLst>
                              </wpg:cNvPr>
                              <wpg:cNvGrpSpPr/>
                              <wpg:grpSpPr>
                                <a:xfrm>
                                  <a:off x="1419859" y="2835726"/>
                                  <a:ext cx="2697096" cy="44053"/>
                                  <a:chOff x="1419859" y="2835726"/>
                                  <a:chExt cx="2697096" cy="44053"/>
                                </a:xfrm>
                              </wpg:grpSpPr>
                              <wps:wsp>
                                <wps:cNvPr id="798457803" name="Rak 798457803">
                                  <a:extLst>
                                    <a:ext uri="{FF2B5EF4-FFF2-40B4-BE49-F238E27FC236}">
                                      <a16:creationId xmlns:a16="http://schemas.microsoft.com/office/drawing/2014/main" id="{036A4D10-67EC-2042-E080-F50EEF204DA3}"/>
                                    </a:ext>
                                  </a:extLst>
                                </wps:cNvPr>
                                <wps:cNvCnPr/>
                                <wps:spPr>
                                  <a:xfrm>
                                    <a:off x="1419859" y="2835727"/>
                                    <a:ext cx="2697096" cy="0"/>
                                  </a:xfrm>
                                  <a:prstGeom prst="line">
                                    <a:avLst/>
                                  </a:prstGeom>
                                  <a:ln w="3175"/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709090138" name="Rak 1709090138">
                                  <a:extLst>
                                    <a:ext uri="{FF2B5EF4-FFF2-40B4-BE49-F238E27FC236}">
                                      <a16:creationId xmlns:a16="http://schemas.microsoft.com/office/drawing/2014/main" id="{E3DA6847-D7CF-57DA-9496-15964CF4B644}"/>
                                    </a:ext>
                                  </a:extLst>
                                </wps:cNvPr>
                                <wps:cNvCnPr>
                                  <a:cxnSpLocks/>
                                </wps:cNvCnPr>
                                <wps:spPr>
                                  <a:xfrm>
                                    <a:off x="4116955" y="2835726"/>
                                    <a:ext cx="0" cy="42903"/>
                                  </a:xfrm>
                                  <a:prstGeom prst="line">
                                    <a:avLst/>
                                  </a:prstGeom>
                                  <a:ln w="3175"/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2111345835" name="Rak 2111345835">
                                  <a:extLst>
                                    <a:ext uri="{FF2B5EF4-FFF2-40B4-BE49-F238E27FC236}">
                                      <a16:creationId xmlns:a16="http://schemas.microsoft.com/office/drawing/2014/main" id="{34B84A9B-3CD3-2A3F-194B-5A94FF8736D0}"/>
                                    </a:ext>
                                  </a:extLst>
                                </wps:cNvPr>
                                <wps:cNvCnPr>
                                  <a:cxnSpLocks/>
                                </wps:cNvCnPr>
                                <wps:spPr>
                                  <a:xfrm>
                                    <a:off x="1421651" y="2836876"/>
                                    <a:ext cx="0" cy="42903"/>
                                  </a:xfrm>
                                  <a:prstGeom prst="line">
                                    <a:avLst/>
                                  </a:prstGeom>
                                  <a:ln w="3175"/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  <wps:wsp>
                              <wps:cNvPr id="1431777542" name="textruta 35">
                                <a:extLst>
                                  <a:ext uri="{FF2B5EF4-FFF2-40B4-BE49-F238E27FC236}">
                                    <a16:creationId xmlns:a16="http://schemas.microsoft.com/office/drawing/2014/main" id="{DD5300C7-2A02-47D1-5E90-537A8276E57E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1249580" y="2549658"/>
                                  <a:ext cx="1684613" cy="36113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0810A227" w14:textId="77777777" w:rsidR="00F11CF6" w:rsidRDefault="00F11CF6" w:rsidP="00F11CF6">
                                    <w:pPr>
                                      <w:rPr>
                                        <w:rFonts w:hAnsi="Calibri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10"/>
                                        <w:szCs w:val="10"/>
                                      </w:rPr>
                                    </w:pPr>
                                    <w:r>
                                      <w:rPr>
                                        <w:rFonts w:hAnsi="Calibri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10"/>
                                        <w:szCs w:val="10"/>
                                      </w:rPr>
                                      <w:t>p=0.43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</wpg:grpSp>
                          <wpg:grpSp>
                            <wpg:cNvPr id="1888449236" name="Grupp 1888449236">
                              <a:extLst>
                                <a:ext uri="{FF2B5EF4-FFF2-40B4-BE49-F238E27FC236}">
                                  <a16:creationId xmlns:a16="http://schemas.microsoft.com/office/drawing/2014/main" id="{E4AEC82F-40FC-8339-A939-8FB871E780AD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3104130" y="2537554"/>
                                <a:ext cx="1794480" cy="347515"/>
                                <a:chOff x="3103932" y="2537561"/>
                                <a:chExt cx="2850388" cy="361132"/>
                              </a:xfrm>
                            </wpg:grpSpPr>
                            <wpg:grpSp>
                              <wpg:cNvPr id="447217629" name="Grupp 447217629">
                                <a:extLst>
                                  <a:ext uri="{FF2B5EF4-FFF2-40B4-BE49-F238E27FC236}">
                                    <a16:creationId xmlns:a16="http://schemas.microsoft.com/office/drawing/2014/main" id="{09DD36FA-33A0-1195-02F5-7BCC684B655B}"/>
                                  </a:ext>
                                </a:extLst>
                              </wpg:cNvPr>
                              <wpg:cNvGrpSpPr/>
                              <wpg:grpSpPr>
                                <a:xfrm>
                                  <a:off x="3257224" y="2823639"/>
                                  <a:ext cx="2697096" cy="44053"/>
                                  <a:chOff x="3257224" y="2823639"/>
                                  <a:chExt cx="2697096" cy="44053"/>
                                </a:xfrm>
                              </wpg:grpSpPr>
                              <wps:wsp>
                                <wps:cNvPr id="377909323" name="Rak 377909323">
                                  <a:extLst>
                                    <a:ext uri="{FF2B5EF4-FFF2-40B4-BE49-F238E27FC236}">
                                      <a16:creationId xmlns:a16="http://schemas.microsoft.com/office/drawing/2014/main" id="{7BF50FA9-69CC-60FC-2127-5290BE7AB381}"/>
                                    </a:ext>
                                  </a:extLst>
                                </wps:cNvPr>
                                <wps:cNvCnPr/>
                                <wps:spPr>
                                  <a:xfrm>
                                    <a:off x="3257224" y="2823640"/>
                                    <a:ext cx="2697096" cy="0"/>
                                  </a:xfrm>
                                  <a:prstGeom prst="line">
                                    <a:avLst/>
                                  </a:prstGeom>
                                  <a:ln w="3175"/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458102283" name="Rak 458102283">
                                  <a:extLst>
                                    <a:ext uri="{FF2B5EF4-FFF2-40B4-BE49-F238E27FC236}">
                                      <a16:creationId xmlns:a16="http://schemas.microsoft.com/office/drawing/2014/main" id="{3E7E1408-20EC-2417-F395-D35BBCDD62E7}"/>
                                    </a:ext>
                                  </a:extLst>
                                </wps:cNvPr>
                                <wps:cNvCnPr>
                                  <a:cxnSpLocks/>
                                </wps:cNvCnPr>
                                <wps:spPr>
                                  <a:xfrm>
                                    <a:off x="5954320" y="2823639"/>
                                    <a:ext cx="0" cy="42903"/>
                                  </a:xfrm>
                                  <a:prstGeom prst="line">
                                    <a:avLst/>
                                  </a:prstGeom>
                                  <a:ln w="3175"/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583812182" name="Rak 1583812182">
                                  <a:extLst>
                                    <a:ext uri="{FF2B5EF4-FFF2-40B4-BE49-F238E27FC236}">
                                      <a16:creationId xmlns:a16="http://schemas.microsoft.com/office/drawing/2014/main" id="{AC3B2DED-7E10-F9D1-D7FC-C72113BC85A8}"/>
                                    </a:ext>
                                  </a:extLst>
                                </wps:cNvPr>
                                <wps:cNvCnPr>
                                  <a:cxnSpLocks/>
                                </wps:cNvCnPr>
                                <wps:spPr>
                                  <a:xfrm>
                                    <a:off x="3259016" y="2824789"/>
                                    <a:ext cx="0" cy="42903"/>
                                  </a:xfrm>
                                  <a:prstGeom prst="line">
                                    <a:avLst/>
                                  </a:prstGeom>
                                  <a:ln w="3175"/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  <wps:wsp>
                              <wps:cNvPr id="1392926680" name="textruta 30">
                                <a:extLst>
                                  <a:ext uri="{FF2B5EF4-FFF2-40B4-BE49-F238E27FC236}">
                                    <a16:creationId xmlns:a16="http://schemas.microsoft.com/office/drawing/2014/main" id="{C9C4B633-597A-3257-A091-83F9E98DCE7B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3103932" y="2537561"/>
                                  <a:ext cx="1763069" cy="361132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012961D4" w14:textId="77777777" w:rsidR="00F11CF6" w:rsidRDefault="00F11CF6" w:rsidP="00F11CF6">
                                    <w:pPr>
                                      <w:rPr>
                                        <w:rFonts w:hAnsi="Calibri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10"/>
                                        <w:szCs w:val="10"/>
                                      </w:rPr>
                                    </w:pPr>
                                    <w:r>
                                      <w:rPr>
                                        <w:rFonts w:hAnsi="Calibri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10"/>
                                        <w:szCs w:val="10"/>
                                      </w:rPr>
                                      <w:t>p&lt;0.01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</wpg:grpSp>
                        </wpg:grpSp>
                      </wpg:grpSp>
                      <wpg:grpSp>
                        <wpg:cNvPr id="1026648423" name="Grupp 1026648423">
                          <a:extLst>
                            <a:ext uri="{FF2B5EF4-FFF2-40B4-BE49-F238E27FC236}">
                              <a16:creationId xmlns:a16="http://schemas.microsoft.com/office/drawing/2014/main" id="{01D96A6E-A8FB-4B46-DFA6-BAAF41155DF5}"/>
                            </a:ext>
                          </a:extLst>
                        </wpg:cNvPr>
                        <wpg:cNvGrpSpPr/>
                        <wpg:grpSpPr>
                          <a:xfrm>
                            <a:off x="2868339" y="2096277"/>
                            <a:ext cx="3025651" cy="2114167"/>
                            <a:chOff x="2868339" y="2096277"/>
                            <a:chExt cx="4819353" cy="3009195"/>
                          </a:xfrm>
                        </wpg:grpSpPr>
                        <pic:pic xmlns:pic="http://schemas.openxmlformats.org/drawingml/2006/picture">
                          <pic:nvPicPr>
                            <pic:cNvPr id="1253102976" name="Bildobjekt 1253102976" descr="En bild som visar diagram&#10;&#10;Automatiskt genererad beskrivning">
                              <a:extLst>
                                <a:ext uri="{FF2B5EF4-FFF2-40B4-BE49-F238E27FC236}">
                                  <a16:creationId xmlns:a16="http://schemas.microsoft.com/office/drawing/2014/main" id="{F6F76DB0-18BD-CD17-77C4-54A4266CEE80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7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868339" y="2096277"/>
                              <a:ext cx="4819353" cy="3009195"/>
                            </a:xfrm>
                            <a:prstGeom prst="rect">
                              <a:avLst/>
                            </a:prstGeom>
                          </pic:spPr>
                        </pic:pic>
                        <wpg:grpSp>
                          <wpg:cNvPr id="1707944449" name="Grupp 1707944449">
                            <a:extLst>
                              <a:ext uri="{FF2B5EF4-FFF2-40B4-BE49-F238E27FC236}">
                                <a16:creationId xmlns:a16="http://schemas.microsoft.com/office/drawing/2014/main" id="{3E92A163-6506-5A0D-5E83-67C2BF804095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4085693" y="2260637"/>
                              <a:ext cx="2667589" cy="392298"/>
                              <a:chOff x="4085500" y="2260499"/>
                              <a:chExt cx="3614784" cy="566463"/>
                            </a:xfrm>
                          </wpg:grpSpPr>
                          <wpg:grpSp>
                            <wpg:cNvPr id="1744214637" name="Grupp 1744214637">
                              <a:extLst>
                                <a:ext uri="{FF2B5EF4-FFF2-40B4-BE49-F238E27FC236}">
                                  <a16:creationId xmlns:a16="http://schemas.microsoft.com/office/drawing/2014/main" id="{86100964-8E47-EF5B-2608-49971C573F08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4085500" y="2260499"/>
                                <a:ext cx="3612633" cy="347154"/>
                                <a:chOff x="4085680" y="2260525"/>
                                <a:chExt cx="2734727" cy="324592"/>
                              </a:xfrm>
                            </wpg:grpSpPr>
                            <wpg:grpSp>
                              <wpg:cNvPr id="1363664900" name="Grupp 1363664900">
                                <a:extLst>
                                  <a:ext uri="{FF2B5EF4-FFF2-40B4-BE49-F238E27FC236}">
                                    <a16:creationId xmlns:a16="http://schemas.microsoft.com/office/drawing/2014/main" id="{F6333163-6709-0B08-AAAF-8FC0640AEAE5}"/>
                                  </a:ext>
                                </a:extLst>
                              </wpg:cNvPr>
                              <wpg:cNvGrpSpPr/>
                              <wpg:grpSpPr>
                                <a:xfrm>
                                  <a:off x="4123311" y="2526604"/>
                                  <a:ext cx="2697096" cy="44053"/>
                                  <a:chOff x="4123311" y="2526604"/>
                                  <a:chExt cx="2697096" cy="44053"/>
                                </a:xfrm>
                              </wpg:grpSpPr>
                              <wps:wsp>
                                <wps:cNvPr id="303348720" name="Rak 303348720">
                                  <a:extLst>
                                    <a:ext uri="{FF2B5EF4-FFF2-40B4-BE49-F238E27FC236}">
                                      <a16:creationId xmlns:a16="http://schemas.microsoft.com/office/drawing/2014/main" id="{198687F2-53D1-ED7D-D783-B79B3FD95A69}"/>
                                    </a:ext>
                                  </a:extLst>
                                </wps:cNvPr>
                                <wps:cNvCnPr/>
                                <wps:spPr>
                                  <a:xfrm>
                                    <a:off x="4123311" y="2526605"/>
                                    <a:ext cx="2697096" cy="0"/>
                                  </a:xfrm>
                                  <a:prstGeom prst="line">
                                    <a:avLst/>
                                  </a:prstGeom>
                                  <a:ln w="3175"/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46614653" name="Rak 46614653">
                                  <a:extLst>
                                    <a:ext uri="{FF2B5EF4-FFF2-40B4-BE49-F238E27FC236}">
                                      <a16:creationId xmlns:a16="http://schemas.microsoft.com/office/drawing/2014/main" id="{B0A98B7C-A2FD-844F-FA21-F5241F13D9F4}"/>
                                    </a:ext>
                                  </a:extLst>
                                </wps:cNvPr>
                                <wps:cNvCnPr>
                                  <a:cxnSpLocks/>
                                </wps:cNvCnPr>
                                <wps:spPr>
                                  <a:xfrm>
                                    <a:off x="6820407" y="2526604"/>
                                    <a:ext cx="0" cy="42903"/>
                                  </a:xfrm>
                                  <a:prstGeom prst="line">
                                    <a:avLst/>
                                  </a:prstGeom>
                                  <a:ln w="3175"/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931174405" name="Rak 1931174405">
                                  <a:extLst>
                                    <a:ext uri="{FF2B5EF4-FFF2-40B4-BE49-F238E27FC236}">
                                      <a16:creationId xmlns:a16="http://schemas.microsoft.com/office/drawing/2014/main" id="{D7EB6FF6-9FFE-C5EC-428E-591997A1ED2D}"/>
                                    </a:ext>
                                  </a:extLst>
                                </wps:cNvPr>
                                <wps:cNvCnPr>
                                  <a:cxnSpLocks/>
                                </wps:cNvCnPr>
                                <wps:spPr>
                                  <a:xfrm>
                                    <a:off x="4125103" y="2527754"/>
                                    <a:ext cx="0" cy="42903"/>
                                  </a:xfrm>
                                  <a:prstGeom prst="line">
                                    <a:avLst/>
                                  </a:prstGeom>
                                  <a:ln w="3175"/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  <wps:wsp>
                              <wps:cNvPr id="903812493" name="textruta 61">
                                <a:extLst>
                                  <a:ext uri="{FF2B5EF4-FFF2-40B4-BE49-F238E27FC236}">
                                    <a16:creationId xmlns:a16="http://schemas.microsoft.com/office/drawing/2014/main" id="{5118311A-A7AA-3158-B059-D721FF488930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4085680" y="2260525"/>
                                  <a:ext cx="830017" cy="324592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2B9AA336" w14:textId="77777777" w:rsidR="00F11CF6" w:rsidRDefault="00F11CF6" w:rsidP="00F11CF6">
                                    <w:pPr>
                                      <w:rPr>
                                        <w:rFonts w:hAnsi="Calibri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10"/>
                                        <w:szCs w:val="10"/>
                                      </w:rPr>
                                    </w:pPr>
                                    <w:r>
                                      <w:rPr>
                                        <w:rFonts w:hAnsi="Calibri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10"/>
                                        <w:szCs w:val="10"/>
                                      </w:rPr>
                                      <w:t>p=0.02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</wpg:grpSp>
                          <wpg:grpSp>
                            <wpg:cNvPr id="1723112849" name="Grupp 1723112849">
                              <a:extLst>
                                <a:ext uri="{FF2B5EF4-FFF2-40B4-BE49-F238E27FC236}">
                                  <a16:creationId xmlns:a16="http://schemas.microsoft.com/office/drawing/2014/main" id="{58CEF007-9440-F63B-EADC-DB33724C447B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4086530" y="2479809"/>
                                <a:ext cx="1769992" cy="347153"/>
                                <a:chOff x="4086096" y="2479815"/>
                                <a:chExt cx="2811492" cy="360755"/>
                              </a:xfrm>
                            </wpg:grpSpPr>
                            <wpg:grpSp>
                              <wpg:cNvPr id="263205458" name="Grupp 263205458">
                                <a:extLst>
                                  <a:ext uri="{FF2B5EF4-FFF2-40B4-BE49-F238E27FC236}">
                                    <a16:creationId xmlns:a16="http://schemas.microsoft.com/office/drawing/2014/main" id="{A56B58EE-BC00-7371-5A50-01DE38678349}"/>
                                  </a:ext>
                                </a:extLst>
                              </wpg:cNvPr>
                              <wpg:cNvGrpSpPr/>
                              <wpg:grpSpPr>
                                <a:xfrm>
                                  <a:off x="4200492" y="2765291"/>
                                  <a:ext cx="2697096" cy="44053"/>
                                  <a:chOff x="4200492" y="2765291"/>
                                  <a:chExt cx="2697096" cy="44053"/>
                                </a:xfrm>
                              </wpg:grpSpPr>
                              <wps:wsp>
                                <wps:cNvPr id="43239719" name="Rak 43239719">
                                  <a:extLst>
                                    <a:ext uri="{FF2B5EF4-FFF2-40B4-BE49-F238E27FC236}">
                                      <a16:creationId xmlns:a16="http://schemas.microsoft.com/office/drawing/2014/main" id="{7EA99A29-4E81-937F-936B-C3F65F02425A}"/>
                                    </a:ext>
                                  </a:extLst>
                                </wps:cNvPr>
                                <wps:cNvCnPr/>
                                <wps:spPr>
                                  <a:xfrm>
                                    <a:off x="4200492" y="2765292"/>
                                    <a:ext cx="2697096" cy="0"/>
                                  </a:xfrm>
                                  <a:prstGeom prst="line">
                                    <a:avLst/>
                                  </a:prstGeom>
                                  <a:ln w="3175"/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44248143" name="Rak 144248143">
                                  <a:extLst>
                                    <a:ext uri="{FF2B5EF4-FFF2-40B4-BE49-F238E27FC236}">
                                      <a16:creationId xmlns:a16="http://schemas.microsoft.com/office/drawing/2014/main" id="{981775FB-C3B1-459E-FEC8-1FE09C6BFDF1}"/>
                                    </a:ext>
                                  </a:extLst>
                                </wps:cNvPr>
                                <wps:cNvCnPr>
                                  <a:cxnSpLocks/>
                                </wps:cNvCnPr>
                                <wps:spPr>
                                  <a:xfrm>
                                    <a:off x="6897588" y="2765291"/>
                                    <a:ext cx="0" cy="42903"/>
                                  </a:xfrm>
                                  <a:prstGeom prst="line">
                                    <a:avLst/>
                                  </a:prstGeom>
                                  <a:ln w="3175"/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477776434" name="Rak 477776434">
                                  <a:extLst>
                                    <a:ext uri="{FF2B5EF4-FFF2-40B4-BE49-F238E27FC236}">
                                      <a16:creationId xmlns:a16="http://schemas.microsoft.com/office/drawing/2014/main" id="{D40B10E0-483F-E976-30B9-BC682726B99E}"/>
                                    </a:ext>
                                  </a:extLst>
                                </wps:cNvPr>
                                <wps:cNvCnPr>
                                  <a:cxnSpLocks/>
                                </wps:cNvCnPr>
                                <wps:spPr>
                                  <a:xfrm>
                                    <a:off x="4202284" y="2766441"/>
                                    <a:ext cx="0" cy="42903"/>
                                  </a:xfrm>
                                  <a:prstGeom prst="line">
                                    <a:avLst/>
                                  </a:prstGeom>
                                  <a:ln w="3175"/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  <wps:wsp>
                              <wps:cNvPr id="2101606321" name="textruta 56">
                                <a:extLst>
                                  <a:ext uri="{FF2B5EF4-FFF2-40B4-BE49-F238E27FC236}">
                                    <a16:creationId xmlns:a16="http://schemas.microsoft.com/office/drawing/2014/main" id="{40BBB8E9-F4D1-9D29-E64B-6D2A80505B73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4086096" y="2479815"/>
                                  <a:ext cx="1632804" cy="36075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66741400" w14:textId="77777777" w:rsidR="00F11CF6" w:rsidRDefault="00F11CF6" w:rsidP="00F11CF6">
                                    <w:pPr>
                                      <w:rPr>
                                        <w:rFonts w:hAnsi="Calibri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10"/>
                                        <w:szCs w:val="10"/>
                                      </w:rPr>
                                    </w:pPr>
                                    <w:r>
                                      <w:rPr>
                                        <w:rFonts w:hAnsi="Calibri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10"/>
                                        <w:szCs w:val="10"/>
                                      </w:rPr>
                                      <w:t>p=0.46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</wpg:grpSp>
                          <wpg:grpSp>
                            <wpg:cNvPr id="1685929667" name="Grupp 1685929667">
                              <a:extLst>
                                <a:ext uri="{FF2B5EF4-FFF2-40B4-BE49-F238E27FC236}">
                                  <a16:creationId xmlns:a16="http://schemas.microsoft.com/office/drawing/2014/main" id="{C453796C-ABF6-DF99-4788-02692D1F081E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5940984" y="2467768"/>
                                <a:ext cx="1759300" cy="347155"/>
                                <a:chOff x="5940447" y="2467719"/>
                                <a:chExt cx="2794507" cy="360748"/>
                              </a:xfrm>
                            </wpg:grpSpPr>
                            <wpg:grpSp>
                              <wpg:cNvPr id="303914060" name="Grupp 303914060">
                                <a:extLst>
                                  <a:ext uri="{FF2B5EF4-FFF2-40B4-BE49-F238E27FC236}">
                                    <a16:creationId xmlns:a16="http://schemas.microsoft.com/office/drawing/2014/main" id="{F052C25B-E0B0-6A94-49C5-9FA7D48A91A2}"/>
                                  </a:ext>
                                </a:extLst>
                              </wpg:cNvPr>
                              <wpg:cNvGrpSpPr/>
                              <wpg:grpSpPr>
                                <a:xfrm>
                                  <a:off x="6037858" y="2753208"/>
                                  <a:ext cx="2697096" cy="44053"/>
                                  <a:chOff x="6037858" y="2753208"/>
                                  <a:chExt cx="2697096" cy="44053"/>
                                </a:xfrm>
                              </wpg:grpSpPr>
                              <wps:wsp>
                                <wps:cNvPr id="1907539619" name="Rak 1907539619">
                                  <a:extLst>
                                    <a:ext uri="{FF2B5EF4-FFF2-40B4-BE49-F238E27FC236}">
                                      <a16:creationId xmlns:a16="http://schemas.microsoft.com/office/drawing/2014/main" id="{5FE66BF1-2493-C5DD-752A-3438EB797639}"/>
                                    </a:ext>
                                  </a:extLst>
                                </wps:cNvPr>
                                <wps:cNvCnPr/>
                                <wps:spPr>
                                  <a:xfrm>
                                    <a:off x="6037858" y="2753209"/>
                                    <a:ext cx="2697096" cy="0"/>
                                  </a:xfrm>
                                  <a:prstGeom prst="line">
                                    <a:avLst/>
                                  </a:prstGeom>
                                  <a:ln w="3175"/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911628594" name="Rak 1911628594">
                                  <a:extLst>
                                    <a:ext uri="{FF2B5EF4-FFF2-40B4-BE49-F238E27FC236}">
                                      <a16:creationId xmlns:a16="http://schemas.microsoft.com/office/drawing/2014/main" id="{BAB82F81-AB78-A417-EC01-BDC004A022B7}"/>
                                    </a:ext>
                                  </a:extLst>
                                </wps:cNvPr>
                                <wps:cNvCnPr>
                                  <a:cxnSpLocks/>
                                </wps:cNvCnPr>
                                <wps:spPr>
                                  <a:xfrm>
                                    <a:off x="8734954" y="2753208"/>
                                    <a:ext cx="0" cy="42903"/>
                                  </a:xfrm>
                                  <a:prstGeom prst="line">
                                    <a:avLst/>
                                  </a:prstGeom>
                                  <a:ln w="3175"/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377820648" name="Rak 377820648">
                                  <a:extLst>
                                    <a:ext uri="{FF2B5EF4-FFF2-40B4-BE49-F238E27FC236}">
                                      <a16:creationId xmlns:a16="http://schemas.microsoft.com/office/drawing/2014/main" id="{A47E072A-9A10-0755-3D07-3006E062BE11}"/>
                                    </a:ext>
                                  </a:extLst>
                                </wps:cNvPr>
                                <wps:cNvCnPr>
                                  <a:cxnSpLocks/>
                                </wps:cNvCnPr>
                                <wps:spPr>
                                  <a:xfrm>
                                    <a:off x="6039650" y="2754358"/>
                                    <a:ext cx="0" cy="42903"/>
                                  </a:xfrm>
                                  <a:prstGeom prst="line">
                                    <a:avLst/>
                                  </a:prstGeom>
                                  <a:ln w="3175"/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  <wps:wsp>
                              <wps:cNvPr id="58223990" name="textruta 51">
                                <a:extLst>
                                  <a:ext uri="{FF2B5EF4-FFF2-40B4-BE49-F238E27FC236}">
                                    <a16:creationId xmlns:a16="http://schemas.microsoft.com/office/drawing/2014/main" id="{877F3D15-0556-4BCB-0D34-58F418101648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5940447" y="2467719"/>
                                  <a:ext cx="1743833" cy="360748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0E3030FD" w14:textId="77777777" w:rsidR="00F11CF6" w:rsidRDefault="00F11CF6" w:rsidP="00F11CF6">
                                    <w:pPr>
                                      <w:rPr>
                                        <w:rFonts w:hAnsi="Calibri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10"/>
                                        <w:szCs w:val="10"/>
                                      </w:rPr>
                                    </w:pPr>
                                    <w:r>
                                      <w:rPr>
                                        <w:rFonts w:hAnsi="Calibri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10"/>
                                        <w:szCs w:val="10"/>
                                      </w:rPr>
                                      <w:t>p=0.05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</wpg:grpSp>
                        </wpg:grp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0554D4B0" id="Grupp 9" o:spid="_x0000_s1026" style="width:464.1pt;height:331.55pt;mso-position-horizontal-relative:char;mso-position-vertical-relative:line" coordsize="58939,42104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">
                <v:group id="Grupp 1504473895" o:spid="_x0000_s1027" style="position:absolute;width:30023;height:21373" coordsize="68316,4345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&#13;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Bildobjekt 107943657" o:spid="_x0000_s1028" type="#_x0000_t75" alt="En bild som visar diagram&#10;&#10;Automatiskt genererad beskrivning" style="position:absolute;width:68316;height:43459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">
                    <v:imagedata r:id="rId8" o:title="En bild som visar diagram&#10;&#10;Automatiskt genererad beskrivning"/>
                  </v:shape>
                  <v:group id="Grupp 1565375333" o:spid="_x0000_s1029" style="position:absolute;left:19064;top:2639;width:36618;height:5383" coordorigin="19064,2639" coordsize="36617,538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">
                    <v:group id="Grupp 867232779" o:spid="_x0000_s1030" style="position:absolute;left:19183;top:2639;width:36477;height:3434" coordorigin="19183,2639" coordsize="27613,321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">
                      <v:group id="Grupp 1163114866" o:spid="_x0000_s1031" style="position:absolute;left:19825;top:4940;width:26971;height:441" coordorigin="19825,4940" coordsize="26970,44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">
                        <v:line id="Rak 2050588340" o:spid="_x0000_s1032" style="position:absolute;visibility:visible;mso-wrap-style:square" from="19825,4940" to="46796,494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" strokecolor="black [3200]" strokeweight=".25pt">
                          <v:stroke joinstyle="miter"/>
                        </v:line>
                        <v:line id="Rak 873678596" o:spid="_x0000_s1033" style="position:absolute;visibility:visible;mso-wrap-style:square" from="46796,4940" to="46796,536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" strokecolor="black [3200]" strokeweight=".25pt">
                          <v:stroke joinstyle="miter"/>
                          <o:lock v:ext="edit" shapetype="f"/>
                        </v:line>
                        <v:line id="Rak 615122008" o:spid="_x0000_s1034" style="position:absolute;visibility:visible;mso-wrap-style:square" from="19843,4952" to="19843,538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" strokecolor="black [3200]" strokeweight=".25pt">
                          <v:stroke joinstyle="miter"/>
                          <o:lock v:ext="edit" shapetype="f"/>
                        </v:line>
                      </v:group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ruta 18" o:spid="_x0000_s1035" type="#_x0000_t202" style="position:absolute;left:19183;top:2639;width:10818;height:321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" filled="f" stroked="f">
                        <v:textbox style="mso-fit-shape-to-text:t">
                          <w:txbxContent>
                            <w:p w14:paraId="2C221961" w14:textId="77777777" w:rsidR="00F11CF6" w:rsidRDefault="00F11CF6" w:rsidP="00F11CF6">
                              <w:pPr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10"/>
                                  <w:szCs w:val="10"/>
                                </w:rPr>
                              </w:pPr>
                              <w:r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10"/>
                                  <w:szCs w:val="10"/>
                                </w:rPr>
                                <w:t>p&lt;0.01</w:t>
                              </w:r>
                            </w:p>
                          </w:txbxContent>
                        </v:textbox>
                      </v:shape>
                    </v:group>
                    <v:group id="Grupp 821301933" o:spid="_x0000_s1036" style="position:absolute;left:19064;top:4588;width:18180;height:3434" coordorigin="19063,4588" coordsize="28877,356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">
                      <v:group id="Grupp 1889464831" o:spid="_x0000_s1037" style="position:absolute;left:20970;top:7297;width:26971;height:441" coordorigin="20970,7297" coordsize="26970,44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">
                        <v:line id="Rak 1210666365" o:spid="_x0000_s1038" style="position:absolute;visibility:visible;mso-wrap-style:square" from="20970,7297" to="47941,729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" strokecolor="black [3200]" strokeweight=".25pt">
                          <v:stroke joinstyle="miter"/>
                        </v:line>
                        <v:line id="Rak 495822238" o:spid="_x0000_s1039" style="position:absolute;visibility:visible;mso-wrap-style:square" from="47941,7297" to="47941,772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" strokecolor="black [3200]" strokeweight=".25pt">
                          <v:stroke joinstyle="miter"/>
                          <o:lock v:ext="edit" shapetype="f"/>
                        </v:line>
                        <v:line id="Rak 489383683" o:spid="_x0000_s1040" style="position:absolute;visibility:visible;mso-wrap-style:square" from="20988,7309" to="20988,773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" strokecolor="black [3200]" strokeweight=".25pt">
                          <v:stroke joinstyle="miter"/>
                          <o:lock v:ext="edit" shapetype="f"/>
                        </v:line>
                      </v:group>
                      <v:shape id="textruta 4" o:spid="_x0000_s1041" type="#_x0000_t202" style="position:absolute;left:19063;top:4588;width:17581;height:356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" filled="f" stroked="f">
                        <v:textbox style="mso-fit-shape-to-text:t">
                          <w:txbxContent>
                            <w:p w14:paraId="333459CF" w14:textId="77777777" w:rsidR="00F11CF6" w:rsidRDefault="00F11CF6" w:rsidP="00F11CF6">
                              <w:pPr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10"/>
                                  <w:szCs w:val="10"/>
                                </w:rPr>
                              </w:pPr>
                              <w:r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10"/>
                                  <w:szCs w:val="10"/>
                                </w:rPr>
                                <w:t>p=0.03</w:t>
                              </w:r>
                            </w:p>
                          </w:txbxContent>
                        </v:textbox>
                      </v:shape>
                    </v:group>
                    <v:group id="Grupp 2108405811" o:spid="_x0000_s1042" style="position:absolute;left:37500;top:4467;width:18182;height:3434" coordorigin="37498,4467" coordsize="28880,356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">
                      <v:group id="Grupp 408499121" o:spid="_x0000_s1043" style="position:absolute;left:39407;top:7176;width:26971;height:441" coordorigin="39407,7176" coordsize="26970,44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">
                        <v:line id="Rak 1503651755" o:spid="_x0000_s1044" style="position:absolute;visibility:visible;mso-wrap-style:square" from="39407,7176" to="66378,717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" strokecolor="black [3200]" strokeweight=".25pt">
                          <v:stroke joinstyle="miter"/>
                        </v:line>
                        <v:line id="Rak 1418249404" o:spid="_x0000_s1045" style="position:absolute;visibility:visible;mso-wrap-style:square" from="66378,7176" to="66378,760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" strokecolor="black [3200]" strokeweight=".25pt">
                          <v:stroke joinstyle="miter"/>
                          <o:lock v:ext="edit" shapetype="f"/>
                        </v:line>
                        <v:line id="Rak 1254737668" o:spid="_x0000_s1046" style="position:absolute;visibility:visible;mso-wrap-style:square" from="39425,7188" to="39425,761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" strokecolor="black [3200]" strokeweight=".25pt">
                          <v:stroke joinstyle="miter"/>
                          <o:lock v:ext="edit" shapetype="f"/>
                        </v:line>
                      </v:group>
                      <v:shape id="textruta 12" o:spid="_x0000_s1047" type="#_x0000_t202" style="position:absolute;left:37498;top:4467;width:18774;height:356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" filled="f" stroked="f">
                        <v:textbox style="mso-fit-shape-to-text:t">
                          <w:txbxContent>
                            <w:p w14:paraId="7A661D2F" w14:textId="77777777" w:rsidR="00F11CF6" w:rsidRDefault="00F11CF6" w:rsidP="00F11CF6">
                              <w:pPr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10"/>
                                  <w:szCs w:val="10"/>
                                </w:rPr>
                              </w:pPr>
                              <w:r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10"/>
                                  <w:szCs w:val="10"/>
                                </w:rPr>
                                <w:t>p&lt;0.01</w:t>
                              </w:r>
                            </w:p>
                          </w:txbxContent>
                        </v:textbox>
                      </v:shape>
                    </v:group>
                  </v:group>
                </v:group>
                <v:group id="Grupp 64415306" o:spid="_x0000_s1048" style="position:absolute;left:384;top:20962;width:30232;height:21123" coordorigin="384,20962" coordsize="48204,3009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">
                  <v:shape id="Bildobjekt 1494947630" o:spid="_x0000_s1049" type="#_x0000_t75" alt="En bild som visar diagram&#10;&#10;Automatiskt genererad beskrivning" style="position:absolute;left:384;top:20962;width:48204;height:3009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">
                    <v:imagedata r:id="rId9" o:title="En bild som visar diagram&#10;&#10;Automatiskt genererad beskrivning"/>
                  </v:shape>
                  <v:group id="Grupp 1926760358" o:spid="_x0000_s1050" style="position:absolute;left:12486;top:23304;width:26936;height:3926" coordorigin="12486,23303" coordsize="36499,566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">
                    <v:group id="Grupp 163785339" o:spid="_x0000_s1051" style="position:absolute;left:12486;top:23303;width:36478;height:3475" coordorigin="12486,23303" coordsize="27613,324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">
                      <v:group id="Grupp 1153306421" o:spid="_x0000_s1052" style="position:absolute;left:13129;top:25969;width:26971;height:441" coordorigin="13129,25969" coordsize="26970,44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">
                        <v:line id="Rak 1005640405" o:spid="_x0000_s1053" style="position:absolute;visibility:visible;mso-wrap-style:square" from="13129,25969" to="40100,2596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" strokecolor="black [3200]" strokeweight=".25pt">
                          <v:stroke joinstyle="miter"/>
                        </v:line>
                        <v:line id="Rak 1619397129" o:spid="_x0000_s1054" style="position:absolute;visibility:visible;mso-wrap-style:square" from="40100,25969" to="40100,2639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" strokecolor="black [3200]" strokeweight=".25pt">
                          <v:stroke joinstyle="miter"/>
                          <o:lock v:ext="edit" shapetype="f"/>
                        </v:line>
                        <v:line id="Rak 1400888288" o:spid="_x0000_s1055" style="position:absolute;visibility:visible;mso-wrap-style:square" from="13147,25981" to="13147,2641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" strokecolor="black [3200]" strokeweight=".25pt">
                          <v:stroke joinstyle="miter"/>
                          <o:lock v:ext="edit" shapetype="f"/>
                        </v:line>
                      </v:group>
                      <v:shape id="textruta 40" o:spid="_x0000_s1056" type="#_x0000_t202" style="position:absolute;left:12486;top:23303;width:8403;height:325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" filled="f" stroked="f">
                        <v:textbox style="mso-fit-shape-to-text:t">
                          <w:txbxContent>
                            <w:p w14:paraId="3A7A7CC0" w14:textId="77777777" w:rsidR="00F11CF6" w:rsidRDefault="00F11CF6" w:rsidP="00F11CF6">
                              <w:pPr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10"/>
                                  <w:szCs w:val="10"/>
                                </w:rPr>
                              </w:pPr>
                              <w:r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10"/>
                                  <w:szCs w:val="10"/>
                                </w:rPr>
                                <w:t>p&lt;0.01</w:t>
                              </w:r>
                            </w:p>
                          </w:txbxContent>
                        </v:textbox>
                      </v:shape>
                    </v:group>
                    <v:group id="Grupp 1896248033" o:spid="_x0000_s1057" style="position:absolute;left:12496;top:25496;width:18052;height:3475" coordorigin="12495,25496" coordsize="28673,361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">
                      <v:group id="Grupp 1777490724" o:spid="_x0000_s1058" style="position:absolute;left:14198;top:28357;width:26971;height:440" coordorigin="14198,28357" coordsize="26970,44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">
                        <v:line id="Rak 798457803" o:spid="_x0000_s1059" style="position:absolute;visibility:visible;mso-wrap-style:square" from="14198,28357" to="41169,2835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" strokecolor="black [3200]" strokeweight=".25pt">
                          <v:stroke joinstyle="miter"/>
                        </v:line>
                        <v:line id="Rak 1709090138" o:spid="_x0000_s1060" style="position:absolute;visibility:visible;mso-wrap-style:square" from="41169,28357" to="41169,2878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" strokecolor="black [3200]" strokeweight=".25pt">
                          <v:stroke joinstyle="miter"/>
                          <o:lock v:ext="edit" shapetype="f"/>
                        </v:line>
                        <v:line id="Rak 2111345835" o:spid="_x0000_s1061" style="position:absolute;visibility:visible;mso-wrap-style:square" from="14216,28368" to="14216,2879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" strokecolor="black [3200]" strokeweight=".25pt">
                          <v:stroke joinstyle="miter"/>
                          <o:lock v:ext="edit" shapetype="f"/>
                        </v:line>
                      </v:group>
                      <v:shape id="textruta 35" o:spid="_x0000_s1062" type="#_x0000_t202" style="position:absolute;left:12495;top:25496;width:16846;height:361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" filled="f" stroked="f">
                        <v:textbox style="mso-fit-shape-to-text:t">
                          <w:txbxContent>
                            <w:p w14:paraId="0810A227" w14:textId="77777777" w:rsidR="00F11CF6" w:rsidRDefault="00F11CF6" w:rsidP="00F11CF6">
                              <w:pPr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10"/>
                                  <w:szCs w:val="10"/>
                                </w:rPr>
                              </w:pPr>
                              <w:r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10"/>
                                  <w:szCs w:val="10"/>
                                </w:rPr>
                                <w:t>p=0.43</w:t>
                              </w:r>
                            </w:p>
                          </w:txbxContent>
                        </v:textbox>
                      </v:shape>
                    </v:group>
                    <v:group id="Grupp 1888449236" o:spid="_x0000_s1063" style="position:absolute;left:31041;top:25375;width:17945;height:3475" coordorigin="31039,25375" coordsize="28503,361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">
                      <v:group id="Grupp 447217629" o:spid="_x0000_s1064" style="position:absolute;left:32572;top:28236;width:26971;height:440" coordorigin="32572,28236" coordsize="26970,44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">
                        <v:line id="Rak 377909323" o:spid="_x0000_s1065" style="position:absolute;visibility:visible;mso-wrap-style:square" from="32572,28236" to="59543,2823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" strokecolor="black [3200]" strokeweight=".25pt">
                          <v:stroke joinstyle="miter"/>
                        </v:line>
                        <v:line id="Rak 458102283" o:spid="_x0000_s1066" style="position:absolute;visibility:visible;mso-wrap-style:square" from="59543,28236" to="59543,2866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" strokecolor="black [3200]" strokeweight=".25pt">
                          <v:stroke joinstyle="miter"/>
                          <o:lock v:ext="edit" shapetype="f"/>
                        </v:line>
                        <v:line id="Rak 1583812182" o:spid="_x0000_s1067" style="position:absolute;visibility:visible;mso-wrap-style:square" from="32590,28247" to="32590,2867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" strokecolor="black [3200]" strokeweight=".25pt">
                          <v:stroke joinstyle="miter"/>
                          <o:lock v:ext="edit" shapetype="f"/>
                        </v:line>
                      </v:group>
                      <v:shape id="textruta 30" o:spid="_x0000_s1068" type="#_x0000_t202" style="position:absolute;left:31039;top:25375;width:17631;height:361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" filled="f" stroked="f">
                        <v:textbox style="mso-fit-shape-to-text:t">
                          <w:txbxContent>
                            <w:p w14:paraId="012961D4" w14:textId="77777777" w:rsidR="00F11CF6" w:rsidRDefault="00F11CF6" w:rsidP="00F11CF6">
                              <w:pPr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10"/>
                                  <w:szCs w:val="10"/>
                                </w:rPr>
                              </w:pPr>
                              <w:r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10"/>
                                  <w:szCs w:val="10"/>
                                </w:rPr>
                                <w:t>p&lt;0.01</w:t>
                              </w:r>
                            </w:p>
                          </w:txbxContent>
                        </v:textbox>
                      </v:shape>
                    </v:group>
                  </v:group>
                </v:group>
                <v:group id="Grupp 1026648423" o:spid="_x0000_s1069" style="position:absolute;left:28683;top:20962;width:30256;height:21142" coordorigin="28683,20962" coordsize="48193,3009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">
                  <v:shape id="Bildobjekt 1253102976" o:spid="_x0000_s1070" type="#_x0000_t75" alt="En bild som visar diagram&#10;&#10;Automatiskt genererad beskrivning" style="position:absolute;left:28683;top:20962;width:48193;height:3009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">
                    <v:imagedata r:id="rId10" o:title="En bild som visar diagram&#10;&#10;Automatiskt genererad beskrivning"/>
                  </v:shape>
                  <v:group id="Grupp 1707944449" o:spid="_x0000_s1071" style="position:absolute;left:40856;top:22606;width:26676;height:3923" coordorigin="40855,22604" coordsize="36147,566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">
                    <v:group id="Grupp 1744214637" o:spid="_x0000_s1072" style="position:absolute;left:40855;top:22604;width:36126;height:3472" coordorigin="40856,22605" coordsize="27347,324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">
                      <v:group id="Grupp 1363664900" o:spid="_x0000_s1073" style="position:absolute;left:41233;top:25266;width:26971;height:440" coordorigin="41233,25266" coordsize="26970,44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">
                        <v:line id="Rak 303348720" o:spid="_x0000_s1074" style="position:absolute;visibility:visible;mso-wrap-style:square" from="41233,25266" to="68204,2526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" strokecolor="black [3200]" strokeweight=".25pt">
                          <v:stroke joinstyle="miter"/>
                        </v:line>
                        <v:line id="Rak 46614653" o:spid="_x0000_s1075" style="position:absolute;visibility:visible;mso-wrap-style:square" from="68204,25266" to="68204,2569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" strokecolor="black [3200]" strokeweight=".25pt">
                          <v:stroke joinstyle="miter"/>
                          <o:lock v:ext="edit" shapetype="f"/>
                        </v:line>
                        <v:line id="Rak 1931174405" o:spid="_x0000_s1076" style="position:absolute;visibility:visible;mso-wrap-style:square" from="41251,25277" to="41251,2570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" strokecolor="black [3200]" strokeweight=".25pt">
                          <v:stroke joinstyle="miter"/>
                          <o:lock v:ext="edit" shapetype="f"/>
                        </v:line>
                      </v:group>
                      <v:shape id="textruta 61" o:spid="_x0000_s1077" type="#_x0000_t202" style="position:absolute;left:40856;top:22605;width:8300;height:324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" filled="f" stroked="f">
                        <v:textbox style="mso-fit-shape-to-text:t">
                          <w:txbxContent>
                            <w:p w14:paraId="2B9AA336" w14:textId="77777777" w:rsidR="00F11CF6" w:rsidRDefault="00F11CF6" w:rsidP="00F11CF6">
                              <w:pPr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10"/>
                                  <w:szCs w:val="10"/>
                                </w:rPr>
                              </w:pPr>
                              <w:r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10"/>
                                  <w:szCs w:val="10"/>
                                </w:rPr>
                                <w:t>p=0.02</w:t>
                              </w:r>
                            </w:p>
                          </w:txbxContent>
                        </v:textbox>
                      </v:shape>
                    </v:group>
                    <v:group id="Grupp 1723112849" o:spid="_x0000_s1078" style="position:absolute;left:40865;top:24798;width:17700;height:3471" coordorigin="40860,24798" coordsize="28114,360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">
                      <v:group id="Grupp 263205458" o:spid="_x0000_s1079" style="position:absolute;left:42004;top:27652;width:26971;height:441" coordorigin="42004,27652" coordsize="26970,44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">
                        <v:line id="Rak 43239719" o:spid="_x0000_s1080" style="position:absolute;visibility:visible;mso-wrap-style:square" from="42004,27652" to="68975,2765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" strokecolor="black [3200]" strokeweight=".25pt">
                          <v:stroke joinstyle="miter"/>
                        </v:line>
                        <v:line id="Rak 144248143" o:spid="_x0000_s1081" style="position:absolute;visibility:visible;mso-wrap-style:square" from="68975,27652" to="68975,2808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" strokecolor="black [3200]" strokeweight=".25pt">
                          <v:stroke joinstyle="miter"/>
                          <o:lock v:ext="edit" shapetype="f"/>
                        </v:line>
                        <v:line id="Rak 477776434" o:spid="_x0000_s1082" style="position:absolute;visibility:visible;mso-wrap-style:square" from="42022,27664" to="42022,2809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" strokecolor="black [3200]" strokeweight=".25pt">
                          <v:stroke joinstyle="miter"/>
                          <o:lock v:ext="edit" shapetype="f"/>
                        </v:line>
                      </v:group>
                      <v:shape id="textruta 56" o:spid="_x0000_s1083" type="#_x0000_t202" style="position:absolute;left:40860;top:24798;width:16329;height:360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" filled="f" stroked="f">
                        <v:textbox style="mso-fit-shape-to-text:t">
                          <w:txbxContent>
                            <w:p w14:paraId="66741400" w14:textId="77777777" w:rsidR="00F11CF6" w:rsidRDefault="00F11CF6" w:rsidP="00F11CF6">
                              <w:pPr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10"/>
                                  <w:szCs w:val="10"/>
                                </w:rPr>
                              </w:pPr>
                              <w:r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10"/>
                                  <w:szCs w:val="10"/>
                                </w:rPr>
                                <w:t>p=0.46</w:t>
                              </w:r>
                            </w:p>
                          </w:txbxContent>
                        </v:textbox>
                      </v:shape>
                    </v:group>
                    <v:group id="Grupp 1685929667" o:spid="_x0000_s1084" style="position:absolute;left:59409;top:24677;width:17593;height:3472" coordorigin="59404,24677" coordsize="27945,360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">
                      <v:group id="Grupp 303914060" o:spid="_x0000_s1085" style="position:absolute;left:60378;top:27532;width:26971;height:440" coordorigin="60378,27532" coordsize="26970,44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">
                        <v:line id="Rak 1907539619" o:spid="_x0000_s1086" style="position:absolute;visibility:visible;mso-wrap-style:square" from="60378,27532" to="87349,2753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" strokecolor="black [3200]" strokeweight=".25pt">
                          <v:stroke joinstyle="miter"/>
                        </v:line>
                        <v:line id="Rak 1911628594" o:spid="_x0000_s1087" style="position:absolute;visibility:visible;mso-wrap-style:square" from="87349,27532" to="87349,2796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" strokecolor="black [3200]" strokeweight=".25pt">
                          <v:stroke joinstyle="miter"/>
                          <o:lock v:ext="edit" shapetype="f"/>
                        </v:line>
                        <v:line id="Rak 377820648" o:spid="_x0000_s1088" style="position:absolute;visibility:visible;mso-wrap-style:square" from="60396,27543" to="60396,279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" strokecolor="black [3200]" strokeweight=".25pt">
                          <v:stroke joinstyle="miter"/>
                          <o:lock v:ext="edit" shapetype="f"/>
                        </v:line>
                      </v:group>
                      <v:shape id="textruta 51" o:spid="_x0000_s1089" type="#_x0000_t202" style="position:absolute;left:59404;top:24677;width:17438;height:360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" filled="f" stroked="f">
                        <v:textbox style="mso-fit-shape-to-text:t">
                          <w:txbxContent>
                            <w:p w14:paraId="0E3030FD" w14:textId="77777777" w:rsidR="00F11CF6" w:rsidRDefault="00F11CF6" w:rsidP="00F11CF6">
                              <w:pPr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10"/>
                                  <w:szCs w:val="10"/>
                                </w:rPr>
                              </w:pPr>
                              <w:r>
                                <w:rPr>
                                  <w:rFonts w:hAnsi="Calibri"/>
                                  <w:i/>
                                  <w:iCs/>
                                  <w:color w:val="000000" w:themeColor="text1"/>
                                  <w:kern w:val="24"/>
                                  <w:sz w:val="10"/>
                                  <w:szCs w:val="10"/>
                                </w:rPr>
                                <w:t>p=0.05</w:t>
                              </w:r>
                            </w:p>
                          </w:txbxContent>
                        </v:textbox>
                      </v:shape>
                    </v:group>
                  </v:group>
                </v:group>
                <w10:anchorlock/>
              </v:group>
            </w:pict>
          </mc:Fallback>
        </mc:AlternateContent>
      </w:r>
      <w:r w:rsidRPr="00CE2374">
        <w:rPr>
          <w:rFonts w:cstheme="minorHAnsi"/>
          <w:b/>
          <w:bCs/>
          <w:color w:val="000000" w:themeColor="text1"/>
          <w:sz w:val="22"/>
          <w:szCs w:val="22"/>
        </w:rPr>
        <w:t xml:space="preserve">Supplementary Figure </w:t>
      </w:r>
      <w:r>
        <w:rPr>
          <w:rFonts w:cstheme="minorHAnsi"/>
          <w:b/>
          <w:bCs/>
          <w:color w:val="000000" w:themeColor="text1"/>
          <w:sz w:val="22"/>
          <w:szCs w:val="22"/>
        </w:rPr>
        <w:t>2</w:t>
      </w:r>
      <w:r w:rsidRPr="00CE2374">
        <w:rPr>
          <w:rFonts w:cstheme="minorHAnsi"/>
          <w:b/>
          <w:bCs/>
          <w:color w:val="000000" w:themeColor="text1"/>
          <w:sz w:val="22"/>
          <w:szCs w:val="22"/>
        </w:rPr>
        <w:t xml:space="preserve">. </w:t>
      </w:r>
      <w:r w:rsidRPr="00CE2374">
        <w:rPr>
          <w:rFonts w:cstheme="minorHAnsi"/>
          <w:color w:val="000000" w:themeColor="text1"/>
          <w:sz w:val="22"/>
          <w:szCs w:val="22"/>
        </w:rPr>
        <w:t>Concentrations of serum IL-6, IL-</w:t>
      </w:r>
      <w:proofErr w:type="gramStart"/>
      <w:r w:rsidRPr="00CE2374">
        <w:rPr>
          <w:rFonts w:cstheme="minorHAnsi"/>
          <w:color w:val="000000" w:themeColor="text1"/>
          <w:sz w:val="22"/>
          <w:szCs w:val="22"/>
        </w:rPr>
        <w:t>10</w:t>
      </w:r>
      <w:proofErr w:type="gramEnd"/>
      <w:r w:rsidRPr="00CE2374">
        <w:rPr>
          <w:rFonts w:cstheme="minorHAnsi"/>
          <w:color w:val="000000" w:themeColor="text1"/>
          <w:sz w:val="22"/>
          <w:szCs w:val="22"/>
        </w:rPr>
        <w:t xml:space="preserve"> and TNF</w:t>
      </w:r>
      <w:r w:rsidRPr="00CE2374">
        <w:rPr>
          <w:rFonts w:cstheme="minorHAnsi"/>
          <w:b/>
          <w:bCs/>
          <w:color w:val="000000" w:themeColor="text1"/>
          <w:sz w:val="22"/>
          <w:szCs w:val="22"/>
        </w:rPr>
        <w:t>-</w:t>
      </w:r>
      <w:r w:rsidRPr="00CE2374">
        <w:rPr>
          <w:rFonts w:cstheme="minorHAnsi"/>
          <w:color w:val="000000" w:themeColor="text1"/>
          <w:sz w:val="22"/>
          <w:szCs w:val="22"/>
        </w:rPr>
        <w:sym w:font="Symbol" w:char="F062"/>
      </w:r>
      <w:r w:rsidRPr="00CE2374">
        <w:rPr>
          <w:rFonts w:cstheme="minorHAnsi"/>
          <w:color w:val="000000" w:themeColor="text1"/>
          <w:sz w:val="22"/>
          <w:szCs w:val="22"/>
        </w:rPr>
        <w:t xml:space="preserve"> in a cohort of 177 children with suspected appendicitis</w:t>
      </w:r>
    </w:p>
    <w:p w14:paraId="6954B9D9" w14:textId="77777777" w:rsidR="00F11CF6" w:rsidRPr="001B17DA" w:rsidRDefault="00F11CF6" w:rsidP="00F11CF6">
      <w:pPr>
        <w:rPr>
          <w:color w:val="C00000"/>
        </w:rPr>
      </w:pPr>
    </w:p>
    <w:tbl>
      <w:tblPr>
        <w:tblStyle w:val="Tabellrutnt"/>
        <w:tblW w:w="9356" w:type="dxa"/>
        <w:tblLayout w:type="fixed"/>
        <w:tblLook w:val="04A0" w:firstRow="1" w:lastRow="0" w:firstColumn="1" w:lastColumn="0" w:noHBand="0" w:noVBand="1"/>
      </w:tblPr>
      <w:tblGrid>
        <w:gridCol w:w="2127"/>
        <w:gridCol w:w="2976"/>
        <w:gridCol w:w="2977"/>
        <w:gridCol w:w="1276"/>
      </w:tblGrid>
      <w:tr w:rsidR="00F11CF6" w:rsidRPr="00CE2374" w14:paraId="00C39BBA" w14:textId="77777777" w:rsidTr="00416FCB">
        <w:tc>
          <w:tcPr>
            <w:tcW w:w="935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6AA833" w14:textId="77777777" w:rsidR="00F11CF6" w:rsidRPr="00CE2374" w:rsidRDefault="00F11CF6" w:rsidP="00416FCB">
            <w:pPr>
              <w:rPr>
                <w:rFonts w:cstheme="minorHAnsi"/>
                <w:b/>
                <w:bCs/>
                <w:i/>
                <w:iCs/>
                <w:sz w:val="22"/>
                <w:szCs w:val="22"/>
              </w:rPr>
            </w:pPr>
            <w:r w:rsidRPr="00CE2374">
              <w:rPr>
                <w:rFonts w:cstheme="minorHAnsi"/>
                <w:b/>
                <w:bCs/>
                <w:sz w:val="22"/>
                <w:szCs w:val="22"/>
              </w:rPr>
              <w:t xml:space="preserve">Supplementary Table 1. </w:t>
            </w:r>
            <w:r w:rsidRPr="00CE2374">
              <w:rPr>
                <w:rFonts w:cstheme="minorHAnsi"/>
                <w:sz w:val="22"/>
                <w:szCs w:val="22"/>
              </w:rPr>
              <w:t>Demographics and final diagnoses in 177 children with suspected appendicitis</w:t>
            </w:r>
          </w:p>
        </w:tc>
      </w:tr>
      <w:tr w:rsidR="00F11CF6" w:rsidRPr="00CE2374" w14:paraId="67331ACE" w14:textId="77777777" w:rsidTr="00416FCB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39D0F6" w14:textId="77777777" w:rsidR="00F11CF6" w:rsidRPr="00CE2374" w:rsidRDefault="00F11CF6" w:rsidP="00416FCB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125585" w14:textId="77777777" w:rsidR="00F11CF6" w:rsidRPr="00CE2374" w:rsidRDefault="00F11CF6" w:rsidP="00416FCB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CE2374">
              <w:rPr>
                <w:rFonts w:cstheme="minorHAnsi"/>
                <w:b/>
                <w:bCs/>
                <w:sz w:val="22"/>
                <w:szCs w:val="22"/>
              </w:rPr>
              <w:t>No appendicitis</w:t>
            </w:r>
          </w:p>
          <w:p w14:paraId="6E67A0C3" w14:textId="77777777" w:rsidR="00F11CF6" w:rsidRPr="00CE2374" w:rsidRDefault="00F11CF6" w:rsidP="00416FCB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CE2374">
              <w:rPr>
                <w:rFonts w:cstheme="minorHAnsi"/>
                <w:b/>
                <w:bCs/>
                <w:sz w:val="22"/>
                <w:szCs w:val="22"/>
              </w:rPr>
              <w:t>n = 40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8F43B1" w14:textId="77777777" w:rsidR="00F11CF6" w:rsidRPr="00CE2374" w:rsidRDefault="00F11CF6" w:rsidP="00416FCB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CE2374">
              <w:rPr>
                <w:rFonts w:cstheme="minorHAnsi"/>
                <w:b/>
                <w:bCs/>
                <w:sz w:val="22"/>
                <w:szCs w:val="22"/>
              </w:rPr>
              <w:t>Appendicitis</w:t>
            </w:r>
          </w:p>
          <w:p w14:paraId="4B2491AD" w14:textId="77777777" w:rsidR="00F11CF6" w:rsidRPr="00CE2374" w:rsidRDefault="00F11CF6" w:rsidP="00416FCB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CE2374">
              <w:rPr>
                <w:rFonts w:cstheme="minorHAnsi"/>
                <w:b/>
                <w:bCs/>
                <w:sz w:val="22"/>
                <w:szCs w:val="22"/>
              </w:rPr>
              <w:t>n = 13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F57269" w14:textId="77777777" w:rsidR="00F11CF6" w:rsidRPr="00CE2374" w:rsidRDefault="00F11CF6" w:rsidP="00416FCB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CE2374">
              <w:rPr>
                <w:rFonts w:cstheme="minorHAnsi"/>
                <w:b/>
                <w:bCs/>
                <w:i/>
                <w:iCs/>
                <w:sz w:val="22"/>
                <w:szCs w:val="22"/>
              </w:rPr>
              <w:t>p</w:t>
            </w:r>
            <w:r w:rsidRPr="00CE2374">
              <w:rPr>
                <w:rFonts w:cstheme="minorHAnsi"/>
                <w:b/>
                <w:bCs/>
                <w:sz w:val="22"/>
                <w:szCs w:val="22"/>
              </w:rPr>
              <w:t>-value</w:t>
            </w:r>
          </w:p>
        </w:tc>
      </w:tr>
      <w:tr w:rsidR="00F11CF6" w:rsidRPr="00CE2374" w14:paraId="13D991CF" w14:textId="77777777" w:rsidTr="00416FCB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9849EC" w14:textId="77777777" w:rsidR="00F11CF6" w:rsidRPr="00CE2374" w:rsidRDefault="00F11CF6" w:rsidP="00416FCB">
            <w:pPr>
              <w:rPr>
                <w:rFonts w:cstheme="minorHAnsi"/>
                <w:sz w:val="22"/>
                <w:szCs w:val="22"/>
              </w:rPr>
            </w:pPr>
            <w:r w:rsidRPr="00CE2374">
              <w:rPr>
                <w:rFonts w:cstheme="minorHAnsi"/>
                <w:sz w:val="22"/>
                <w:szCs w:val="22"/>
              </w:rPr>
              <w:t>Age, years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58AA98" w14:textId="77777777" w:rsidR="00F11CF6" w:rsidRPr="00CE2374" w:rsidRDefault="00F11CF6" w:rsidP="00416FCB">
            <w:pPr>
              <w:jc w:val="center"/>
              <w:rPr>
                <w:rFonts w:cstheme="minorHAnsi"/>
                <w:color w:val="C00000"/>
                <w:sz w:val="22"/>
                <w:szCs w:val="22"/>
              </w:rPr>
            </w:pPr>
            <w:r w:rsidRPr="00CE2374">
              <w:rPr>
                <w:rFonts w:cstheme="minorHAnsi"/>
                <w:color w:val="000000" w:themeColor="text1"/>
                <w:sz w:val="22"/>
                <w:szCs w:val="22"/>
              </w:rPr>
              <w:t>11 (9-13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95441D" w14:textId="77777777" w:rsidR="00F11CF6" w:rsidRPr="00CE2374" w:rsidRDefault="00F11CF6" w:rsidP="00416FCB">
            <w:pPr>
              <w:jc w:val="center"/>
              <w:rPr>
                <w:rFonts w:cstheme="minorHAnsi"/>
                <w:color w:val="C00000"/>
                <w:sz w:val="22"/>
                <w:szCs w:val="22"/>
              </w:rPr>
            </w:pPr>
            <w:r w:rsidRPr="00CE2374">
              <w:rPr>
                <w:rFonts w:cstheme="minorHAnsi"/>
                <w:color w:val="000000" w:themeColor="text1"/>
                <w:sz w:val="22"/>
                <w:szCs w:val="22"/>
              </w:rPr>
              <w:t>10 (8-1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62DD88" w14:textId="77777777" w:rsidR="00F11CF6" w:rsidRPr="00CE2374" w:rsidRDefault="00F11CF6" w:rsidP="00416FCB">
            <w:pPr>
              <w:jc w:val="center"/>
              <w:rPr>
                <w:rFonts w:cstheme="minorHAnsi"/>
                <w:color w:val="C00000"/>
                <w:sz w:val="22"/>
                <w:szCs w:val="22"/>
              </w:rPr>
            </w:pPr>
            <w:r w:rsidRPr="00CE2374">
              <w:rPr>
                <w:rFonts w:cstheme="minorHAnsi"/>
                <w:color w:val="000000" w:themeColor="text1"/>
                <w:sz w:val="22"/>
                <w:szCs w:val="22"/>
              </w:rPr>
              <w:t>0.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50</w:t>
            </w:r>
          </w:p>
        </w:tc>
      </w:tr>
      <w:tr w:rsidR="00F11CF6" w:rsidRPr="00CE2374" w14:paraId="0CF8F566" w14:textId="77777777" w:rsidTr="00416FCB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CBB7F27" w14:textId="77777777" w:rsidR="00F11CF6" w:rsidRPr="00CE2374" w:rsidRDefault="00F11CF6" w:rsidP="00416FCB">
            <w:pPr>
              <w:rPr>
                <w:rFonts w:cstheme="minorHAnsi"/>
                <w:sz w:val="22"/>
                <w:szCs w:val="22"/>
              </w:rPr>
            </w:pPr>
            <w:r w:rsidRPr="00CE2374">
              <w:rPr>
                <w:rFonts w:cstheme="minorHAnsi"/>
                <w:sz w:val="22"/>
                <w:szCs w:val="22"/>
              </w:rPr>
              <w:t>Boy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6009C38C" w14:textId="77777777" w:rsidR="00F11CF6" w:rsidRPr="00CE2374" w:rsidRDefault="00F11CF6" w:rsidP="00416FCB">
            <w:pPr>
              <w:jc w:val="center"/>
              <w:rPr>
                <w:rFonts w:cstheme="minorHAnsi"/>
                <w:color w:val="C00000"/>
                <w:sz w:val="22"/>
                <w:szCs w:val="22"/>
              </w:rPr>
            </w:pPr>
            <w:r w:rsidRPr="00CE2374">
              <w:rPr>
                <w:rFonts w:cstheme="minorHAnsi"/>
                <w:color w:val="000000" w:themeColor="text1"/>
                <w:sz w:val="22"/>
                <w:szCs w:val="22"/>
              </w:rPr>
              <w:t>16 (40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19FBD87" w14:textId="77777777" w:rsidR="00F11CF6" w:rsidRPr="00CE2374" w:rsidRDefault="00F11CF6" w:rsidP="00416FCB">
            <w:pPr>
              <w:jc w:val="center"/>
              <w:rPr>
                <w:rFonts w:cstheme="minorHAnsi"/>
                <w:color w:val="C00000"/>
                <w:sz w:val="22"/>
                <w:szCs w:val="22"/>
              </w:rPr>
            </w:pPr>
            <w:r w:rsidRPr="00CE2374">
              <w:rPr>
                <w:rFonts w:cstheme="minorHAnsi"/>
                <w:color w:val="000000" w:themeColor="text1"/>
                <w:sz w:val="22"/>
                <w:szCs w:val="22"/>
              </w:rPr>
              <w:t>86 (6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36E4EC" w14:textId="77777777" w:rsidR="00F11CF6" w:rsidRPr="00CE2374" w:rsidRDefault="00F11CF6" w:rsidP="00416FCB">
            <w:pPr>
              <w:jc w:val="center"/>
              <w:rPr>
                <w:rFonts w:cstheme="minorHAnsi"/>
                <w:b/>
                <w:bCs/>
                <w:color w:val="C00000"/>
                <w:sz w:val="22"/>
                <w:szCs w:val="22"/>
              </w:rPr>
            </w:pPr>
            <w:r w:rsidRPr="00CE2374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0.01</w:t>
            </w:r>
          </w:p>
        </w:tc>
      </w:tr>
      <w:tr w:rsidR="00F11CF6" w:rsidRPr="00CE2374" w14:paraId="3F1843CA" w14:textId="77777777" w:rsidTr="00416FCB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5EAFE5B" w14:textId="77777777" w:rsidR="00F11CF6" w:rsidRPr="00CE2374" w:rsidRDefault="00F11CF6" w:rsidP="00416FCB">
            <w:pPr>
              <w:rPr>
                <w:rFonts w:cstheme="minorHAnsi"/>
                <w:sz w:val="22"/>
                <w:szCs w:val="22"/>
              </w:rPr>
            </w:pPr>
            <w:r w:rsidRPr="00CE2374">
              <w:rPr>
                <w:rFonts w:cstheme="minorHAnsi"/>
                <w:sz w:val="22"/>
                <w:szCs w:val="22"/>
              </w:rPr>
              <w:t>Allergy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632CBAA7" w14:textId="77777777" w:rsidR="00F11CF6" w:rsidRPr="00CE2374" w:rsidRDefault="00F11CF6" w:rsidP="00416FC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E2374">
              <w:rPr>
                <w:rFonts w:cstheme="minorHAnsi"/>
                <w:color w:val="000000" w:themeColor="text1"/>
                <w:sz w:val="22"/>
                <w:szCs w:val="22"/>
              </w:rPr>
              <w:t>3 (8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6019174" w14:textId="77777777" w:rsidR="00F11CF6" w:rsidRPr="00CE2374" w:rsidRDefault="00F11CF6" w:rsidP="00416FC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E2374">
              <w:rPr>
                <w:rFonts w:cstheme="minorHAnsi"/>
                <w:color w:val="000000" w:themeColor="text1"/>
                <w:sz w:val="22"/>
                <w:szCs w:val="22"/>
              </w:rPr>
              <w:t>20 (1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35E17D" w14:textId="77777777" w:rsidR="00F11CF6" w:rsidRPr="00CE2374" w:rsidRDefault="00F11CF6" w:rsidP="00416FC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E2374">
              <w:rPr>
                <w:rFonts w:cstheme="minorHAnsi"/>
                <w:color w:val="000000" w:themeColor="text1"/>
                <w:sz w:val="22"/>
                <w:szCs w:val="22"/>
              </w:rPr>
              <w:t>0.24</w:t>
            </w:r>
          </w:p>
        </w:tc>
      </w:tr>
      <w:tr w:rsidR="00F11CF6" w:rsidRPr="00CE2374" w14:paraId="35AEA950" w14:textId="77777777" w:rsidTr="00416FCB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0ED6BE2" w14:textId="77777777" w:rsidR="00F11CF6" w:rsidRPr="00CE2374" w:rsidRDefault="00F11CF6" w:rsidP="00416FCB">
            <w:pPr>
              <w:rPr>
                <w:rFonts w:cstheme="minorHAnsi"/>
                <w:sz w:val="22"/>
                <w:szCs w:val="22"/>
              </w:rPr>
            </w:pPr>
            <w:r w:rsidRPr="00CE2374">
              <w:rPr>
                <w:rFonts w:cstheme="minorHAnsi"/>
                <w:sz w:val="22"/>
                <w:szCs w:val="22"/>
              </w:rPr>
              <w:t>Temperature °C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4F508C3A" w14:textId="77777777" w:rsidR="00F11CF6" w:rsidRPr="00CE2374" w:rsidRDefault="00F11CF6" w:rsidP="00416FCB">
            <w:pPr>
              <w:jc w:val="center"/>
              <w:rPr>
                <w:rFonts w:cstheme="minorHAnsi"/>
                <w:color w:val="C00000"/>
                <w:sz w:val="22"/>
                <w:szCs w:val="22"/>
              </w:rPr>
            </w:pPr>
            <w:r w:rsidRPr="00CE2374">
              <w:rPr>
                <w:rFonts w:cstheme="minorHAnsi"/>
                <w:color w:val="000000" w:themeColor="text1"/>
                <w:sz w:val="22"/>
                <w:szCs w:val="22"/>
              </w:rPr>
              <w:t>37.6 (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37.3-38.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0205FB7" w14:textId="77777777" w:rsidR="00F11CF6" w:rsidRPr="00CE2374" w:rsidRDefault="00F11CF6" w:rsidP="00416FCB">
            <w:pPr>
              <w:jc w:val="center"/>
              <w:rPr>
                <w:rFonts w:cstheme="minorHAnsi"/>
                <w:color w:val="C00000"/>
                <w:sz w:val="22"/>
                <w:szCs w:val="22"/>
              </w:rPr>
            </w:pPr>
            <w:r w:rsidRPr="00CE2374">
              <w:rPr>
                <w:rFonts w:cstheme="minorHAnsi"/>
                <w:color w:val="000000" w:themeColor="text1"/>
                <w:sz w:val="22"/>
                <w:szCs w:val="22"/>
              </w:rPr>
              <w:t>37.7 (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37.5-37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04D6BB" w14:textId="77777777" w:rsidR="00F11CF6" w:rsidRPr="00CE2374" w:rsidRDefault="00F11CF6" w:rsidP="00416FCB">
            <w:pPr>
              <w:jc w:val="center"/>
              <w:rPr>
                <w:rFonts w:cstheme="minorHAnsi"/>
                <w:color w:val="C00000"/>
                <w:sz w:val="22"/>
                <w:szCs w:val="22"/>
              </w:rPr>
            </w:pPr>
            <w:r w:rsidRPr="00CE2374">
              <w:rPr>
                <w:rFonts w:cstheme="minorHAnsi"/>
                <w:color w:val="000000" w:themeColor="text1"/>
                <w:sz w:val="22"/>
                <w:szCs w:val="22"/>
              </w:rPr>
              <w:t>0.7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6</w:t>
            </w:r>
          </w:p>
        </w:tc>
      </w:tr>
      <w:tr w:rsidR="00F11CF6" w:rsidRPr="00CE2374" w14:paraId="3DD8A61F" w14:textId="77777777" w:rsidTr="00416FCB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8A232B0" w14:textId="77777777" w:rsidR="00F11CF6" w:rsidRPr="00CE2374" w:rsidRDefault="00F11CF6" w:rsidP="00416FCB">
            <w:pPr>
              <w:rPr>
                <w:rFonts w:cstheme="minorHAnsi"/>
                <w:sz w:val="22"/>
                <w:szCs w:val="22"/>
              </w:rPr>
            </w:pPr>
            <w:r w:rsidRPr="00CE2374">
              <w:rPr>
                <w:rFonts w:cstheme="minorHAnsi"/>
                <w:sz w:val="22"/>
                <w:szCs w:val="22"/>
              </w:rPr>
              <w:t>Symptom duration</w:t>
            </w:r>
            <w:r w:rsidRPr="00CE2374">
              <w:rPr>
                <w:rFonts w:cstheme="minorHAnsi"/>
                <w:sz w:val="22"/>
                <w:szCs w:val="22"/>
              </w:rPr>
              <w:br/>
              <w:t>0-24 h</w:t>
            </w:r>
          </w:p>
          <w:p w14:paraId="517F4E7F" w14:textId="77777777" w:rsidR="00F11CF6" w:rsidRPr="00CE2374" w:rsidRDefault="00F11CF6" w:rsidP="00416FCB">
            <w:pPr>
              <w:rPr>
                <w:rFonts w:cstheme="minorHAnsi"/>
                <w:sz w:val="22"/>
                <w:szCs w:val="22"/>
              </w:rPr>
            </w:pPr>
            <w:r w:rsidRPr="00CE2374">
              <w:rPr>
                <w:rFonts w:cstheme="minorHAnsi"/>
                <w:sz w:val="22"/>
                <w:szCs w:val="22"/>
              </w:rPr>
              <w:t>24-48 h</w:t>
            </w:r>
          </w:p>
          <w:p w14:paraId="1BF33FB2" w14:textId="77777777" w:rsidR="00F11CF6" w:rsidRPr="00CE2374" w:rsidRDefault="00F11CF6" w:rsidP="00416FCB">
            <w:pPr>
              <w:rPr>
                <w:rFonts w:cstheme="minorHAnsi"/>
                <w:sz w:val="22"/>
                <w:szCs w:val="22"/>
              </w:rPr>
            </w:pPr>
            <w:r w:rsidRPr="00CE2374">
              <w:rPr>
                <w:rFonts w:cstheme="minorHAnsi"/>
                <w:sz w:val="22"/>
                <w:szCs w:val="22"/>
              </w:rPr>
              <w:t>48-96 h</w:t>
            </w:r>
          </w:p>
          <w:p w14:paraId="5DDF562C" w14:textId="77777777" w:rsidR="00F11CF6" w:rsidRPr="00CE2374" w:rsidRDefault="00F11CF6" w:rsidP="00416FCB">
            <w:pPr>
              <w:rPr>
                <w:rFonts w:cstheme="minorHAnsi"/>
                <w:sz w:val="22"/>
                <w:szCs w:val="22"/>
              </w:rPr>
            </w:pPr>
            <w:r w:rsidRPr="00CE2374">
              <w:rPr>
                <w:rFonts w:cstheme="minorHAnsi"/>
                <w:sz w:val="22"/>
                <w:szCs w:val="22"/>
              </w:rPr>
              <w:t>&gt; 96 h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5BF9ACE6" w14:textId="77777777" w:rsidR="00F11CF6" w:rsidRPr="00CE2374" w:rsidRDefault="00F11CF6" w:rsidP="00416FCB">
            <w:pPr>
              <w:jc w:val="center"/>
              <w:rPr>
                <w:rFonts w:cstheme="minorHAnsi"/>
                <w:color w:val="C00000"/>
                <w:sz w:val="22"/>
                <w:szCs w:val="22"/>
              </w:rPr>
            </w:pPr>
          </w:p>
          <w:p w14:paraId="146AE85F" w14:textId="77777777" w:rsidR="00F11CF6" w:rsidRPr="00CE2374" w:rsidRDefault="00F11CF6" w:rsidP="00416FC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E2374">
              <w:rPr>
                <w:rFonts w:cstheme="minorHAnsi"/>
                <w:color w:val="000000" w:themeColor="text1"/>
                <w:sz w:val="22"/>
                <w:szCs w:val="22"/>
              </w:rPr>
              <w:t>14 (35%)</w:t>
            </w:r>
          </w:p>
          <w:p w14:paraId="64613ECE" w14:textId="77777777" w:rsidR="00F11CF6" w:rsidRPr="00CE2374" w:rsidRDefault="00F11CF6" w:rsidP="00416FC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E2374">
              <w:rPr>
                <w:rFonts w:cstheme="minorHAnsi"/>
                <w:color w:val="000000" w:themeColor="text1"/>
                <w:sz w:val="22"/>
                <w:szCs w:val="22"/>
              </w:rPr>
              <w:t>13 (33%)</w:t>
            </w:r>
          </w:p>
          <w:p w14:paraId="01B34AD1" w14:textId="77777777" w:rsidR="00F11CF6" w:rsidRPr="00CE2374" w:rsidRDefault="00F11CF6" w:rsidP="00416FC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E2374">
              <w:rPr>
                <w:rFonts w:cstheme="minorHAnsi"/>
                <w:color w:val="000000" w:themeColor="text1"/>
                <w:sz w:val="22"/>
                <w:szCs w:val="22"/>
              </w:rPr>
              <w:t>9 (23%)</w:t>
            </w:r>
          </w:p>
          <w:p w14:paraId="5649EF91" w14:textId="77777777" w:rsidR="00F11CF6" w:rsidRPr="00CE2374" w:rsidRDefault="00F11CF6" w:rsidP="00416FCB">
            <w:pPr>
              <w:jc w:val="center"/>
              <w:rPr>
                <w:rFonts w:cstheme="minorHAnsi"/>
                <w:color w:val="C00000"/>
                <w:sz w:val="22"/>
                <w:szCs w:val="22"/>
              </w:rPr>
            </w:pPr>
            <w:r w:rsidRPr="00CE2374">
              <w:rPr>
                <w:rFonts w:cstheme="minorHAnsi"/>
                <w:color w:val="000000" w:themeColor="text1"/>
                <w:sz w:val="22"/>
                <w:szCs w:val="22"/>
              </w:rPr>
              <w:t>4 (10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D787DFE" w14:textId="77777777" w:rsidR="00F11CF6" w:rsidRPr="00CE2374" w:rsidRDefault="00F11CF6" w:rsidP="00416FCB">
            <w:pPr>
              <w:jc w:val="center"/>
              <w:rPr>
                <w:rFonts w:cstheme="minorHAnsi"/>
                <w:color w:val="C00000"/>
                <w:sz w:val="22"/>
                <w:szCs w:val="22"/>
              </w:rPr>
            </w:pPr>
          </w:p>
          <w:p w14:paraId="428674D5" w14:textId="77777777" w:rsidR="00F11CF6" w:rsidRPr="00CE2374" w:rsidRDefault="00F11CF6" w:rsidP="00416FC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E2374">
              <w:rPr>
                <w:rFonts w:cstheme="minorHAnsi"/>
                <w:color w:val="000000" w:themeColor="text1"/>
                <w:sz w:val="22"/>
                <w:szCs w:val="22"/>
              </w:rPr>
              <w:t>59 (43%)</w:t>
            </w:r>
          </w:p>
          <w:p w14:paraId="3B3CD716" w14:textId="77777777" w:rsidR="00F11CF6" w:rsidRPr="00CE2374" w:rsidRDefault="00F11CF6" w:rsidP="00416FC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E2374">
              <w:rPr>
                <w:rFonts w:cstheme="minorHAnsi"/>
                <w:color w:val="000000" w:themeColor="text1"/>
                <w:sz w:val="22"/>
                <w:szCs w:val="22"/>
              </w:rPr>
              <w:t>50 (37%)</w:t>
            </w:r>
          </w:p>
          <w:p w14:paraId="28143A50" w14:textId="77777777" w:rsidR="00F11CF6" w:rsidRPr="00CE2374" w:rsidRDefault="00F11CF6" w:rsidP="00416FC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E2374">
              <w:rPr>
                <w:rFonts w:cstheme="minorHAnsi"/>
                <w:color w:val="000000" w:themeColor="text1"/>
                <w:sz w:val="22"/>
                <w:szCs w:val="22"/>
              </w:rPr>
              <w:t>24 (18%)</w:t>
            </w:r>
          </w:p>
          <w:p w14:paraId="2B0DE84E" w14:textId="77777777" w:rsidR="00F11CF6" w:rsidRPr="00CE2374" w:rsidRDefault="00F11CF6" w:rsidP="00416FCB">
            <w:pPr>
              <w:jc w:val="center"/>
              <w:rPr>
                <w:rFonts w:cstheme="minorHAnsi"/>
                <w:color w:val="C00000"/>
                <w:sz w:val="22"/>
                <w:szCs w:val="22"/>
              </w:rPr>
            </w:pPr>
            <w:r w:rsidRPr="00CE2374">
              <w:rPr>
                <w:rFonts w:cstheme="minorHAnsi"/>
                <w:color w:val="000000" w:themeColor="text1"/>
                <w:sz w:val="22"/>
                <w:szCs w:val="22"/>
              </w:rPr>
              <w:t>2 (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95B8A0" w14:textId="77777777" w:rsidR="00F11CF6" w:rsidRPr="00CE2374" w:rsidRDefault="00F11CF6" w:rsidP="00416FCB">
            <w:pPr>
              <w:jc w:val="center"/>
              <w:rPr>
                <w:rFonts w:cstheme="minorHAnsi"/>
                <w:color w:val="C00000"/>
                <w:sz w:val="22"/>
                <w:szCs w:val="22"/>
              </w:rPr>
            </w:pPr>
            <w:r w:rsidRPr="00CE2374">
              <w:rPr>
                <w:rFonts w:cstheme="minorHAnsi"/>
                <w:color w:val="000000" w:themeColor="text1"/>
                <w:sz w:val="22"/>
                <w:szCs w:val="22"/>
              </w:rPr>
              <w:t>0.08</w:t>
            </w:r>
          </w:p>
        </w:tc>
      </w:tr>
      <w:tr w:rsidR="00F11CF6" w:rsidRPr="00CE2374" w14:paraId="46F629F8" w14:textId="77777777" w:rsidTr="00416FCB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B69BE7E" w14:textId="77777777" w:rsidR="00F11CF6" w:rsidRPr="00CE2374" w:rsidRDefault="00F11CF6" w:rsidP="00416FCB">
            <w:pPr>
              <w:rPr>
                <w:rFonts w:cstheme="minorHAnsi"/>
                <w:sz w:val="22"/>
                <w:szCs w:val="22"/>
              </w:rPr>
            </w:pPr>
            <w:r w:rsidRPr="00CE2374">
              <w:rPr>
                <w:rFonts w:cstheme="minorHAnsi"/>
                <w:sz w:val="22"/>
                <w:szCs w:val="22"/>
              </w:rPr>
              <w:t>CRP (mg/L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62BDA955" w14:textId="77777777" w:rsidR="00F11CF6" w:rsidRPr="00CE2374" w:rsidRDefault="00F11CF6" w:rsidP="00416FCB">
            <w:pPr>
              <w:jc w:val="center"/>
              <w:rPr>
                <w:rFonts w:cstheme="minorHAnsi"/>
                <w:color w:val="C00000"/>
                <w:sz w:val="22"/>
                <w:szCs w:val="22"/>
              </w:rPr>
            </w:pPr>
            <w:r w:rsidRPr="00CE2374">
              <w:rPr>
                <w:rFonts w:cstheme="minorHAnsi"/>
                <w:color w:val="000000" w:themeColor="text1"/>
                <w:sz w:val="22"/>
                <w:szCs w:val="22"/>
              </w:rPr>
              <w:t>34 (16-5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1161F9C" w14:textId="77777777" w:rsidR="00F11CF6" w:rsidRPr="00CE2374" w:rsidRDefault="00F11CF6" w:rsidP="00416FCB">
            <w:pPr>
              <w:jc w:val="center"/>
              <w:rPr>
                <w:rFonts w:cstheme="minorHAnsi"/>
                <w:color w:val="C00000"/>
                <w:sz w:val="22"/>
                <w:szCs w:val="22"/>
              </w:rPr>
            </w:pPr>
            <w:r w:rsidRPr="00CE2374">
              <w:rPr>
                <w:rFonts w:cstheme="minorHAnsi"/>
                <w:color w:val="000000" w:themeColor="text1"/>
                <w:sz w:val="22"/>
                <w:szCs w:val="22"/>
              </w:rPr>
              <w:t>38 (20-8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C77591" w14:textId="77777777" w:rsidR="00F11CF6" w:rsidRPr="00CE2374" w:rsidRDefault="00F11CF6" w:rsidP="00416FCB">
            <w:pPr>
              <w:jc w:val="center"/>
              <w:rPr>
                <w:rFonts w:cstheme="minorHAnsi"/>
                <w:color w:val="C00000"/>
                <w:sz w:val="22"/>
                <w:szCs w:val="22"/>
              </w:rPr>
            </w:pPr>
            <w:r w:rsidRPr="00CE2374">
              <w:rPr>
                <w:rFonts w:cstheme="minorHAnsi"/>
                <w:color w:val="000000" w:themeColor="text1"/>
                <w:sz w:val="22"/>
                <w:szCs w:val="22"/>
              </w:rPr>
              <w:t>0.31</w:t>
            </w:r>
          </w:p>
        </w:tc>
      </w:tr>
      <w:tr w:rsidR="00F11CF6" w:rsidRPr="00CE2374" w14:paraId="7C4FDD51" w14:textId="77777777" w:rsidTr="00416FCB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CB4F751" w14:textId="77777777" w:rsidR="00F11CF6" w:rsidRPr="00CE2374" w:rsidRDefault="00F11CF6" w:rsidP="00416FCB">
            <w:pPr>
              <w:rPr>
                <w:rFonts w:cstheme="minorHAnsi"/>
                <w:sz w:val="22"/>
                <w:szCs w:val="22"/>
              </w:rPr>
            </w:pPr>
            <w:r w:rsidRPr="00CE2374">
              <w:rPr>
                <w:rFonts w:cstheme="minorHAnsi"/>
                <w:sz w:val="22"/>
                <w:szCs w:val="22"/>
              </w:rPr>
              <w:t>Leukocytes (x10</w:t>
            </w:r>
            <w:r w:rsidRPr="00CE2374">
              <w:rPr>
                <w:rFonts w:cstheme="minorHAnsi"/>
                <w:sz w:val="22"/>
                <w:szCs w:val="22"/>
                <w:vertAlign w:val="superscript"/>
              </w:rPr>
              <w:t>9</w:t>
            </w:r>
            <w:r w:rsidRPr="00CE2374">
              <w:rPr>
                <w:rFonts w:cstheme="minorHAnsi"/>
                <w:sz w:val="22"/>
                <w:szCs w:val="22"/>
              </w:rPr>
              <w:t>/L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7580D1AA" w14:textId="77777777" w:rsidR="00F11CF6" w:rsidRPr="00CE2374" w:rsidRDefault="00F11CF6" w:rsidP="00416FCB">
            <w:pPr>
              <w:jc w:val="center"/>
              <w:rPr>
                <w:rFonts w:cstheme="minorHAnsi"/>
                <w:color w:val="C00000"/>
                <w:sz w:val="22"/>
                <w:szCs w:val="22"/>
              </w:rPr>
            </w:pPr>
            <w:r w:rsidRPr="00CE2374">
              <w:rPr>
                <w:rFonts w:cstheme="minorHAnsi"/>
                <w:color w:val="000000" w:themeColor="text1"/>
                <w:sz w:val="22"/>
                <w:szCs w:val="22"/>
              </w:rPr>
              <w:t>11.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3</w:t>
            </w:r>
            <w:r w:rsidRPr="00CE2374">
              <w:rPr>
                <w:rFonts w:cstheme="minorHAnsi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9.4-13.2</w:t>
            </w:r>
            <w:r w:rsidRPr="00CE2374">
              <w:rPr>
                <w:rFonts w:cstheme="minorHAns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9F84EAE" w14:textId="77777777" w:rsidR="00F11CF6" w:rsidRPr="00CE2374" w:rsidRDefault="00F11CF6" w:rsidP="00416FCB">
            <w:pPr>
              <w:jc w:val="center"/>
              <w:rPr>
                <w:rFonts w:cstheme="minorHAnsi"/>
                <w:color w:val="C00000"/>
                <w:sz w:val="22"/>
                <w:szCs w:val="22"/>
              </w:rPr>
            </w:pPr>
            <w:r w:rsidRPr="00CE2374">
              <w:rPr>
                <w:rFonts w:cstheme="minorHAnsi"/>
                <w:color w:val="000000" w:themeColor="text1"/>
                <w:sz w:val="22"/>
                <w:szCs w:val="22"/>
              </w:rPr>
              <w:t>15.3 (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14.5-16.2</w:t>
            </w:r>
            <w:r w:rsidRPr="00CE2374">
              <w:rPr>
                <w:rFonts w:cstheme="minorHAns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EF6703" w14:textId="77777777" w:rsidR="00F11CF6" w:rsidRPr="00CE2374" w:rsidRDefault="00F11CF6" w:rsidP="00416FCB">
            <w:pPr>
              <w:jc w:val="center"/>
              <w:rPr>
                <w:rFonts w:cstheme="minorHAnsi"/>
                <w:b/>
                <w:bCs/>
                <w:color w:val="C00000"/>
                <w:sz w:val="22"/>
                <w:szCs w:val="22"/>
              </w:rPr>
            </w:pPr>
            <w:r w:rsidRPr="00CE2374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&lt;0.01</w:t>
            </w:r>
          </w:p>
        </w:tc>
      </w:tr>
      <w:tr w:rsidR="00F11CF6" w:rsidRPr="00CE2374" w14:paraId="1FE26D99" w14:textId="77777777" w:rsidTr="00416FCB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EEA56C0" w14:textId="77777777" w:rsidR="00F11CF6" w:rsidRPr="00CE2374" w:rsidRDefault="00F11CF6" w:rsidP="00416FCB">
            <w:pPr>
              <w:rPr>
                <w:rFonts w:cstheme="minorHAnsi"/>
                <w:sz w:val="22"/>
                <w:szCs w:val="22"/>
              </w:rPr>
            </w:pPr>
            <w:r w:rsidRPr="00CE2374">
              <w:rPr>
                <w:rFonts w:cstheme="minorHAnsi"/>
                <w:sz w:val="22"/>
                <w:szCs w:val="22"/>
              </w:rPr>
              <w:t>Neutrophiles (x10</w:t>
            </w:r>
            <w:r w:rsidRPr="00CE2374">
              <w:rPr>
                <w:rFonts w:cstheme="minorHAnsi"/>
                <w:sz w:val="22"/>
                <w:szCs w:val="22"/>
                <w:vertAlign w:val="superscript"/>
              </w:rPr>
              <w:t>9</w:t>
            </w:r>
            <w:r w:rsidRPr="00CE2374">
              <w:rPr>
                <w:rFonts w:cstheme="minorHAnsi"/>
                <w:sz w:val="22"/>
                <w:szCs w:val="22"/>
              </w:rPr>
              <w:t>/L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1F0ED400" w14:textId="77777777" w:rsidR="00F11CF6" w:rsidRPr="00CE2374" w:rsidRDefault="00F11CF6" w:rsidP="00416FCB">
            <w:pPr>
              <w:jc w:val="center"/>
              <w:rPr>
                <w:rFonts w:cstheme="minorHAnsi"/>
                <w:color w:val="C00000"/>
                <w:sz w:val="22"/>
                <w:szCs w:val="22"/>
              </w:rPr>
            </w:pPr>
            <w:r w:rsidRPr="00CE2374">
              <w:rPr>
                <w:rFonts w:cstheme="minorHAnsi"/>
                <w:color w:val="000000" w:themeColor="text1"/>
                <w:sz w:val="22"/>
                <w:szCs w:val="22"/>
              </w:rPr>
              <w:t>8.3 (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6.5-10.1</w:t>
            </w:r>
            <w:r w:rsidRPr="00CE2374">
              <w:rPr>
                <w:rFonts w:cstheme="minorHAns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6E7CC15" w14:textId="77777777" w:rsidR="00F11CF6" w:rsidRPr="00CE2374" w:rsidRDefault="00F11CF6" w:rsidP="00416FCB">
            <w:pPr>
              <w:jc w:val="center"/>
              <w:rPr>
                <w:rFonts w:cstheme="minorHAnsi"/>
                <w:color w:val="C00000"/>
                <w:sz w:val="22"/>
                <w:szCs w:val="22"/>
              </w:rPr>
            </w:pPr>
            <w:r w:rsidRPr="00CE2374">
              <w:rPr>
                <w:rFonts w:cstheme="minorHAnsi"/>
                <w:color w:val="000000" w:themeColor="text1"/>
                <w:sz w:val="22"/>
                <w:szCs w:val="22"/>
              </w:rPr>
              <w:t>12.4 (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11.7-13.2</w:t>
            </w:r>
            <w:r w:rsidRPr="00CE2374">
              <w:rPr>
                <w:rFonts w:cstheme="minorHAns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8D116D" w14:textId="77777777" w:rsidR="00F11CF6" w:rsidRPr="00CE2374" w:rsidRDefault="00F11CF6" w:rsidP="00416FCB">
            <w:pPr>
              <w:jc w:val="center"/>
              <w:rPr>
                <w:rFonts w:cstheme="minorHAnsi"/>
                <w:color w:val="C00000"/>
                <w:sz w:val="22"/>
                <w:szCs w:val="22"/>
              </w:rPr>
            </w:pPr>
            <w:r w:rsidRPr="00CE2374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&lt;0.01</w:t>
            </w:r>
          </w:p>
        </w:tc>
      </w:tr>
      <w:tr w:rsidR="00F11CF6" w:rsidRPr="00CE2374" w14:paraId="65B56074" w14:textId="77777777" w:rsidTr="00416FCB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9348BE" w14:textId="77777777" w:rsidR="00F11CF6" w:rsidRPr="00CE2374" w:rsidRDefault="00F11CF6" w:rsidP="00416FCB">
            <w:pPr>
              <w:rPr>
                <w:rFonts w:cstheme="minorHAnsi"/>
                <w:sz w:val="22"/>
                <w:szCs w:val="22"/>
              </w:rPr>
            </w:pPr>
            <w:r w:rsidRPr="00CE2374">
              <w:rPr>
                <w:rFonts w:cstheme="minorHAnsi"/>
                <w:sz w:val="22"/>
                <w:szCs w:val="22"/>
              </w:rPr>
              <w:t>Final diagnosis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5A89C6" w14:textId="77777777" w:rsidR="00F11CF6" w:rsidRPr="00CE2374" w:rsidRDefault="00F11CF6" w:rsidP="00416FCB">
            <w:pPr>
              <w:jc w:val="center"/>
              <w:rPr>
                <w:rFonts w:cstheme="minorHAnsi"/>
                <w:color w:val="C00000"/>
                <w:sz w:val="22"/>
                <w:szCs w:val="22"/>
              </w:rPr>
            </w:pPr>
            <w:r w:rsidRPr="00CE2374">
              <w:rPr>
                <w:rFonts w:cstheme="minorHAnsi"/>
                <w:color w:val="000000" w:themeColor="text1"/>
                <w:sz w:val="22"/>
                <w:szCs w:val="22"/>
              </w:rPr>
              <w:t xml:space="preserve">Non-specified abdominal pain (26), Mesenterial lymphadenitis (3), Ovulation (2), Ileitis (1), </w:t>
            </w:r>
            <w:proofErr w:type="spellStart"/>
            <w:r w:rsidRPr="00CE2374">
              <w:rPr>
                <w:rFonts w:cstheme="minorHAnsi"/>
                <w:color w:val="000000" w:themeColor="text1"/>
                <w:sz w:val="22"/>
                <w:szCs w:val="22"/>
              </w:rPr>
              <w:t>Ovarial</w:t>
            </w:r>
            <w:proofErr w:type="spellEnd"/>
            <w:r w:rsidRPr="00CE2374">
              <w:rPr>
                <w:rFonts w:cstheme="minorHAnsi"/>
                <w:color w:val="000000" w:themeColor="text1"/>
                <w:sz w:val="22"/>
                <w:szCs w:val="22"/>
              </w:rPr>
              <w:t xml:space="preserve"> torsion (1), Pyelonephritis (1), Meckel’s diverticulum (1), Inguinal hernia (1), Constipation (1), Upper respiratory tract infection (1), Gastroenteritis (1), Abdominal tumor (1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644839" w14:textId="77777777" w:rsidR="00F11CF6" w:rsidRPr="00CE2374" w:rsidRDefault="00F11CF6" w:rsidP="00416FC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E2374">
              <w:rPr>
                <w:rFonts w:cstheme="minorHAnsi"/>
                <w:color w:val="000000" w:themeColor="text1"/>
                <w:sz w:val="22"/>
                <w:szCs w:val="22"/>
              </w:rPr>
              <w:t>Phlegmonous (79)</w:t>
            </w:r>
          </w:p>
          <w:p w14:paraId="6F337DA2" w14:textId="77777777" w:rsidR="00F11CF6" w:rsidRPr="00CE2374" w:rsidRDefault="00F11CF6" w:rsidP="00416FC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E2374">
              <w:rPr>
                <w:rFonts w:cstheme="minorHAnsi"/>
                <w:color w:val="000000" w:themeColor="text1"/>
                <w:sz w:val="22"/>
                <w:szCs w:val="22"/>
              </w:rPr>
              <w:t>Gangrenous (23)</w:t>
            </w:r>
          </w:p>
          <w:p w14:paraId="2567A245" w14:textId="77777777" w:rsidR="00F11CF6" w:rsidRPr="00CE2374" w:rsidRDefault="00F11CF6" w:rsidP="00416FC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E2374">
              <w:rPr>
                <w:rFonts w:cstheme="minorHAnsi"/>
                <w:color w:val="000000" w:themeColor="text1"/>
                <w:sz w:val="22"/>
                <w:szCs w:val="22"/>
              </w:rPr>
              <w:t>Perforated (31)</w:t>
            </w:r>
          </w:p>
          <w:p w14:paraId="13C8F2A2" w14:textId="77777777" w:rsidR="00F11CF6" w:rsidRPr="00CE2374" w:rsidRDefault="00F11CF6" w:rsidP="00416FCB">
            <w:pPr>
              <w:jc w:val="center"/>
              <w:rPr>
                <w:rFonts w:cstheme="minorHAnsi"/>
                <w:color w:val="C00000"/>
                <w:sz w:val="22"/>
                <w:szCs w:val="22"/>
              </w:rPr>
            </w:pPr>
            <w:r w:rsidRPr="00CE2374">
              <w:rPr>
                <w:rFonts w:cstheme="minorHAnsi"/>
                <w:color w:val="000000" w:themeColor="text1"/>
                <w:sz w:val="22"/>
                <w:szCs w:val="22"/>
              </w:rPr>
              <w:t>Abscess (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10E1DB" w14:textId="77777777" w:rsidR="00F11CF6" w:rsidRPr="00CE2374" w:rsidRDefault="00F11CF6" w:rsidP="00416FCB">
            <w:pPr>
              <w:jc w:val="center"/>
              <w:rPr>
                <w:rFonts w:cstheme="minorHAnsi"/>
                <w:color w:val="C00000"/>
                <w:sz w:val="22"/>
                <w:szCs w:val="22"/>
              </w:rPr>
            </w:pPr>
          </w:p>
        </w:tc>
      </w:tr>
      <w:tr w:rsidR="00F11CF6" w:rsidRPr="00CE2374" w14:paraId="5848FA8C" w14:textId="77777777" w:rsidTr="00416FCB">
        <w:tc>
          <w:tcPr>
            <w:tcW w:w="935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42306F" w14:textId="77777777" w:rsidR="00F11CF6" w:rsidRPr="00303A2F" w:rsidRDefault="00F11CF6" w:rsidP="00416FCB">
            <w:pPr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Data</w:t>
            </w:r>
            <w:r w:rsidRPr="00CE2374">
              <w:rPr>
                <w:rFonts w:cstheme="minorHAnsi"/>
                <w:i/>
                <w:iCs/>
                <w:sz w:val="20"/>
                <w:szCs w:val="20"/>
              </w:rPr>
              <w:t xml:space="preserve"> presented as mean (</w:t>
            </w:r>
            <w:r>
              <w:rPr>
                <w:rFonts w:cstheme="minorHAnsi"/>
                <w:i/>
                <w:iCs/>
                <w:sz w:val="20"/>
                <w:szCs w:val="20"/>
              </w:rPr>
              <w:t>95% CI</w:t>
            </w:r>
            <w:r w:rsidRPr="00CE2374">
              <w:rPr>
                <w:rFonts w:cstheme="minorHAnsi"/>
                <w:i/>
                <w:iCs/>
                <w:sz w:val="20"/>
                <w:szCs w:val="20"/>
              </w:rPr>
              <w:t>), median (</w:t>
            </w: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IQR</w:t>
            </w:r>
            <w:proofErr w:type="spellEnd"/>
            <w:r w:rsidRPr="00CE2374">
              <w:rPr>
                <w:rFonts w:cstheme="minorHAnsi"/>
                <w:i/>
                <w:iCs/>
                <w:sz w:val="20"/>
                <w:szCs w:val="20"/>
              </w:rPr>
              <w:t xml:space="preserve">) </w:t>
            </w:r>
            <w:r>
              <w:rPr>
                <w:rFonts w:cstheme="minorHAnsi"/>
                <w:i/>
                <w:iCs/>
                <w:sz w:val="20"/>
                <w:szCs w:val="20"/>
              </w:rPr>
              <w:t xml:space="preserve">or </w:t>
            </w:r>
            <w:r w:rsidRPr="00CE2374">
              <w:rPr>
                <w:rFonts w:cstheme="minorHAnsi"/>
                <w:i/>
                <w:iCs/>
                <w:sz w:val="20"/>
                <w:szCs w:val="20"/>
              </w:rPr>
              <w:t xml:space="preserve">as </w:t>
            </w:r>
            <w:r>
              <w:rPr>
                <w:rFonts w:cstheme="minorHAnsi"/>
                <w:i/>
                <w:iCs/>
                <w:sz w:val="20"/>
                <w:szCs w:val="20"/>
              </w:rPr>
              <w:t>n</w:t>
            </w:r>
            <w:r w:rsidRPr="00CE2374">
              <w:rPr>
                <w:rFonts w:cstheme="minorHAnsi"/>
                <w:i/>
                <w:iCs/>
                <w:sz w:val="20"/>
                <w:szCs w:val="20"/>
              </w:rPr>
              <w:t xml:space="preserve"> (</w:t>
            </w:r>
            <w:r>
              <w:rPr>
                <w:rFonts w:cstheme="minorHAnsi"/>
                <w:i/>
                <w:iCs/>
                <w:sz w:val="20"/>
                <w:szCs w:val="20"/>
              </w:rPr>
              <w:t>%</w:t>
            </w:r>
            <w:r w:rsidRPr="00CE2374">
              <w:rPr>
                <w:rFonts w:cstheme="minorHAnsi"/>
                <w:i/>
                <w:iCs/>
                <w:sz w:val="20"/>
                <w:szCs w:val="20"/>
              </w:rPr>
              <w:t>). Group differences were assessed through independent samples t-test for continuous normally distributed data, through Mann-Whitney U test for continuous non-normally distributed data and with Chi-square test for categorical data.</w:t>
            </w:r>
            <w:r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Pr="00CE2374">
              <w:rPr>
                <w:rFonts w:cstheme="minorHAnsi"/>
                <w:i/>
                <w:iCs/>
                <w:sz w:val="20"/>
                <w:szCs w:val="20"/>
              </w:rPr>
              <w:t>CRP n=25 and 117. Leukocytes n=40 and 135. Neutrophiles n=39 and 134.</w:t>
            </w:r>
          </w:p>
        </w:tc>
      </w:tr>
    </w:tbl>
    <w:p w14:paraId="02C0C02E" w14:textId="77777777" w:rsidR="00F11CF6" w:rsidRDefault="00F11CF6" w:rsidP="00F11CF6"/>
    <w:tbl>
      <w:tblPr>
        <w:tblStyle w:val="Oformateradtabell4"/>
        <w:tblW w:w="8856" w:type="dxa"/>
        <w:tblLook w:val="06A0" w:firstRow="1" w:lastRow="0" w:firstColumn="1" w:lastColumn="0" w:noHBand="1" w:noVBand="1"/>
      </w:tblPr>
      <w:tblGrid>
        <w:gridCol w:w="1061"/>
        <w:gridCol w:w="2003"/>
        <w:gridCol w:w="2275"/>
        <w:gridCol w:w="2141"/>
        <w:gridCol w:w="1376"/>
      </w:tblGrid>
      <w:tr w:rsidR="00F11CF6" w:rsidRPr="00CE2374" w14:paraId="0E3B393F" w14:textId="77777777" w:rsidTr="00416F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6" w:type="dxa"/>
            <w:gridSpan w:val="5"/>
            <w:tcBorders>
              <w:bottom w:val="single" w:sz="4" w:space="0" w:color="auto"/>
            </w:tcBorders>
          </w:tcPr>
          <w:p w14:paraId="379946BB" w14:textId="77777777" w:rsidR="00F11CF6" w:rsidRPr="00CE2374" w:rsidRDefault="00F11CF6" w:rsidP="00416FCB">
            <w:pPr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CE2374">
              <w:rPr>
                <w:rFonts w:cstheme="minorHAnsi"/>
                <w:color w:val="000000" w:themeColor="text1"/>
                <w:sz w:val="22"/>
                <w:szCs w:val="22"/>
              </w:rPr>
              <w:t xml:space="preserve">Supplementary Table 2. </w:t>
            </w:r>
            <w:r w:rsidRPr="00CE2374"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  <w:t>Serum concentrations of Th1/Th17-associated cytokines in 177 children with suspected appendicitis</w:t>
            </w:r>
            <w:r w:rsidRPr="00CE2374"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F11CF6" w:rsidRPr="00CE2374" w14:paraId="40FA1551" w14:textId="77777777" w:rsidTr="00416FCB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14:paraId="110FF10B" w14:textId="77777777" w:rsidR="00F11CF6" w:rsidRPr="00CE2374" w:rsidRDefault="00F11CF6" w:rsidP="00416FCB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03" w:type="dxa"/>
            <w:tcBorders>
              <w:top w:val="single" w:sz="4" w:space="0" w:color="auto"/>
              <w:bottom w:val="single" w:sz="4" w:space="0" w:color="auto"/>
            </w:tcBorders>
          </w:tcPr>
          <w:p w14:paraId="2B9EED97" w14:textId="77777777" w:rsidR="00F11CF6" w:rsidRPr="00CE2374" w:rsidRDefault="00F11CF6" w:rsidP="00416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  <w:szCs w:val="22"/>
              </w:rPr>
            </w:pPr>
            <w:r w:rsidRPr="00CE2374">
              <w:rPr>
                <w:rFonts w:cstheme="minorHAnsi"/>
                <w:b/>
                <w:bCs/>
                <w:sz w:val="22"/>
                <w:szCs w:val="22"/>
              </w:rPr>
              <w:t>No appendicitis</w:t>
            </w:r>
          </w:p>
          <w:p w14:paraId="0B0D9559" w14:textId="77777777" w:rsidR="00F11CF6" w:rsidRPr="00CE2374" w:rsidRDefault="00F11CF6" w:rsidP="00416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  <w:szCs w:val="22"/>
              </w:rPr>
            </w:pPr>
          </w:p>
          <w:p w14:paraId="2327227E" w14:textId="77777777" w:rsidR="00F11CF6" w:rsidRPr="00CE2374" w:rsidRDefault="00F11CF6" w:rsidP="00416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  <w:szCs w:val="22"/>
              </w:rPr>
            </w:pPr>
            <w:r w:rsidRPr="00CE2374">
              <w:rPr>
                <w:rFonts w:cstheme="minorHAnsi"/>
                <w:b/>
                <w:bCs/>
                <w:sz w:val="22"/>
                <w:szCs w:val="22"/>
              </w:rPr>
              <w:t>n = 40</w:t>
            </w:r>
          </w:p>
        </w:tc>
        <w:tc>
          <w:tcPr>
            <w:tcW w:w="2275" w:type="dxa"/>
            <w:tcBorders>
              <w:top w:val="single" w:sz="4" w:space="0" w:color="auto"/>
              <w:bottom w:val="single" w:sz="4" w:space="0" w:color="auto"/>
            </w:tcBorders>
          </w:tcPr>
          <w:p w14:paraId="2F63073A" w14:textId="77777777" w:rsidR="00F11CF6" w:rsidRPr="00CE2374" w:rsidRDefault="00F11CF6" w:rsidP="00416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  <w:szCs w:val="22"/>
              </w:rPr>
            </w:pPr>
            <w:r w:rsidRPr="00CE2374">
              <w:rPr>
                <w:rFonts w:cstheme="minorHAnsi"/>
                <w:b/>
                <w:bCs/>
                <w:sz w:val="22"/>
                <w:szCs w:val="22"/>
              </w:rPr>
              <w:t>Uncomplicated appendicitis</w:t>
            </w:r>
          </w:p>
          <w:p w14:paraId="0519128B" w14:textId="77777777" w:rsidR="00F11CF6" w:rsidRPr="00CE2374" w:rsidRDefault="00F11CF6" w:rsidP="00416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  <w:szCs w:val="22"/>
              </w:rPr>
            </w:pPr>
            <w:r w:rsidRPr="00CE2374">
              <w:rPr>
                <w:rFonts w:cstheme="minorHAnsi"/>
                <w:b/>
                <w:bCs/>
                <w:sz w:val="22"/>
                <w:szCs w:val="22"/>
              </w:rPr>
              <w:t>n = 79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14:paraId="2DE90323" w14:textId="77777777" w:rsidR="00F11CF6" w:rsidRPr="00CE2374" w:rsidRDefault="00F11CF6" w:rsidP="00416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  <w:szCs w:val="22"/>
              </w:rPr>
            </w:pPr>
            <w:r w:rsidRPr="00CE2374">
              <w:rPr>
                <w:rFonts w:cstheme="minorHAnsi"/>
                <w:b/>
                <w:bCs/>
                <w:sz w:val="22"/>
                <w:szCs w:val="22"/>
              </w:rPr>
              <w:t>Complicated appendicitis</w:t>
            </w:r>
          </w:p>
          <w:p w14:paraId="5F2A28BC" w14:textId="77777777" w:rsidR="00F11CF6" w:rsidRPr="00CE2374" w:rsidRDefault="00F11CF6" w:rsidP="00416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  <w:szCs w:val="22"/>
              </w:rPr>
            </w:pPr>
            <w:r w:rsidRPr="00CE2374">
              <w:rPr>
                <w:rFonts w:cstheme="minorHAnsi"/>
                <w:b/>
                <w:bCs/>
                <w:sz w:val="22"/>
                <w:szCs w:val="22"/>
              </w:rPr>
              <w:t>n = 58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6F699806" w14:textId="77777777" w:rsidR="00F11CF6" w:rsidRPr="00CE2374" w:rsidRDefault="00F11CF6" w:rsidP="00416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  <w:szCs w:val="22"/>
              </w:rPr>
            </w:pPr>
            <w:r w:rsidRPr="00CE2374">
              <w:rPr>
                <w:rFonts w:cstheme="minorHAnsi"/>
                <w:b/>
                <w:bCs/>
                <w:i/>
                <w:iCs/>
                <w:sz w:val="22"/>
                <w:szCs w:val="22"/>
              </w:rPr>
              <w:t>p</w:t>
            </w:r>
            <w:r w:rsidRPr="00CE2374">
              <w:rPr>
                <w:rFonts w:cstheme="minorHAnsi"/>
                <w:b/>
                <w:bCs/>
                <w:sz w:val="22"/>
                <w:szCs w:val="22"/>
              </w:rPr>
              <w:t>-value</w:t>
            </w:r>
          </w:p>
        </w:tc>
      </w:tr>
      <w:tr w:rsidR="00F11CF6" w:rsidRPr="00CE2374" w14:paraId="70209CB3" w14:textId="77777777" w:rsidTr="00416FCB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tcBorders>
              <w:top w:val="single" w:sz="4" w:space="0" w:color="auto"/>
            </w:tcBorders>
          </w:tcPr>
          <w:p w14:paraId="55109712" w14:textId="77777777" w:rsidR="00F11CF6" w:rsidRPr="00CE2374" w:rsidRDefault="00F11CF6" w:rsidP="00416FCB">
            <w:pPr>
              <w:rPr>
                <w:rFonts w:cstheme="minorHAnsi"/>
                <w:sz w:val="22"/>
                <w:szCs w:val="22"/>
              </w:rPr>
            </w:pPr>
            <w:r w:rsidRPr="00CE2374">
              <w:rPr>
                <w:rFonts w:cstheme="minorHAnsi"/>
                <w:b w:val="0"/>
                <w:bCs w:val="0"/>
                <w:sz w:val="22"/>
                <w:szCs w:val="22"/>
              </w:rPr>
              <w:t>IL-1</w:t>
            </w:r>
            <w:r w:rsidRPr="00CE2374"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  <w:sym w:font="Symbol" w:char="F061"/>
            </w:r>
          </w:p>
        </w:tc>
        <w:tc>
          <w:tcPr>
            <w:tcW w:w="2003" w:type="dxa"/>
            <w:tcBorders>
              <w:top w:val="single" w:sz="4" w:space="0" w:color="auto"/>
            </w:tcBorders>
          </w:tcPr>
          <w:p w14:paraId="788074CA" w14:textId="77777777" w:rsidR="00F11CF6" w:rsidRPr="00CE2374" w:rsidRDefault="00F11CF6" w:rsidP="00416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E2374">
              <w:rPr>
                <w:rFonts w:cstheme="minorHAnsi"/>
                <w:sz w:val="22"/>
                <w:szCs w:val="22"/>
              </w:rPr>
              <w:t>220.8 (90.0-828.1)</w:t>
            </w:r>
          </w:p>
        </w:tc>
        <w:tc>
          <w:tcPr>
            <w:tcW w:w="2275" w:type="dxa"/>
            <w:tcBorders>
              <w:top w:val="single" w:sz="4" w:space="0" w:color="auto"/>
            </w:tcBorders>
          </w:tcPr>
          <w:p w14:paraId="730D4EC2" w14:textId="77777777" w:rsidR="00F11CF6" w:rsidRPr="00CE2374" w:rsidRDefault="00F11CF6" w:rsidP="00416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E2374">
              <w:rPr>
                <w:rFonts w:cstheme="minorHAnsi"/>
                <w:sz w:val="22"/>
                <w:szCs w:val="22"/>
              </w:rPr>
              <w:t>164.7 (56.6-424.6)</w:t>
            </w:r>
          </w:p>
        </w:tc>
        <w:tc>
          <w:tcPr>
            <w:tcW w:w="2141" w:type="dxa"/>
            <w:tcBorders>
              <w:top w:val="single" w:sz="4" w:space="0" w:color="auto"/>
            </w:tcBorders>
          </w:tcPr>
          <w:p w14:paraId="60935F89" w14:textId="77777777" w:rsidR="00F11CF6" w:rsidRPr="00CE2374" w:rsidRDefault="00F11CF6" w:rsidP="00416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2"/>
                <w:szCs w:val="22"/>
              </w:rPr>
            </w:pPr>
            <w:r w:rsidRPr="00CE2374">
              <w:rPr>
                <w:rFonts w:cstheme="minorHAnsi"/>
                <w:color w:val="000000" w:themeColor="text1"/>
                <w:sz w:val="22"/>
                <w:szCs w:val="22"/>
              </w:rPr>
              <w:t>37.8 (9.3-151.2)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10C4FCBD" w14:textId="77777777" w:rsidR="00F11CF6" w:rsidRPr="00CE2374" w:rsidRDefault="00F11CF6" w:rsidP="00416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2"/>
                <w:szCs w:val="22"/>
              </w:rPr>
            </w:pPr>
            <w:r w:rsidRPr="00CE2374">
              <w:rPr>
                <w:rFonts w:cstheme="minorHAnsi"/>
                <w:color w:val="000000" w:themeColor="text1"/>
                <w:sz w:val="22"/>
                <w:szCs w:val="22"/>
              </w:rPr>
              <w:t>0.08</w:t>
            </w:r>
          </w:p>
        </w:tc>
      </w:tr>
      <w:tr w:rsidR="00F11CF6" w:rsidRPr="00CE2374" w14:paraId="36FB6AD0" w14:textId="77777777" w:rsidTr="00416FCB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</w:tcPr>
          <w:p w14:paraId="2E286827" w14:textId="77777777" w:rsidR="00F11CF6" w:rsidRPr="00CE2374" w:rsidRDefault="00F11CF6" w:rsidP="00416FCB">
            <w:pPr>
              <w:rPr>
                <w:rFonts w:cstheme="minorHAnsi"/>
                <w:sz w:val="22"/>
                <w:szCs w:val="22"/>
              </w:rPr>
            </w:pPr>
            <w:r w:rsidRPr="00CE2374">
              <w:rPr>
                <w:rFonts w:cstheme="minorHAnsi"/>
                <w:b w:val="0"/>
                <w:bCs w:val="0"/>
                <w:sz w:val="22"/>
                <w:szCs w:val="22"/>
              </w:rPr>
              <w:t>IL-1</w:t>
            </w:r>
            <w:r w:rsidRPr="00CE2374">
              <w:rPr>
                <w:rFonts w:cstheme="minorHAnsi"/>
                <w:b w:val="0"/>
                <w:bCs w:val="0"/>
                <w:sz w:val="22"/>
                <w:szCs w:val="22"/>
              </w:rPr>
              <w:sym w:font="Symbol" w:char="F062"/>
            </w:r>
          </w:p>
        </w:tc>
        <w:tc>
          <w:tcPr>
            <w:tcW w:w="2003" w:type="dxa"/>
          </w:tcPr>
          <w:p w14:paraId="5F307403" w14:textId="77777777" w:rsidR="00F11CF6" w:rsidRPr="00CE2374" w:rsidRDefault="00F11CF6" w:rsidP="00416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E2374">
              <w:rPr>
                <w:rFonts w:cstheme="minorHAnsi"/>
                <w:sz w:val="22"/>
                <w:szCs w:val="22"/>
              </w:rPr>
              <w:t>17.6 (2.5-126.4)</w:t>
            </w:r>
          </w:p>
        </w:tc>
        <w:tc>
          <w:tcPr>
            <w:tcW w:w="2275" w:type="dxa"/>
          </w:tcPr>
          <w:p w14:paraId="60DF7ABE" w14:textId="77777777" w:rsidR="00F11CF6" w:rsidRPr="00CE2374" w:rsidRDefault="00F11CF6" w:rsidP="00416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E2374">
              <w:rPr>
                <w:rFonts w:cstheme="minorHAnsi"/>
                <w:sz w:val="22"/>
                <w:szCs w:val="22"/>
              </w:rPr>
              <w:t>5.3 (1.7-13.0)</w:t>
            </w:r>
          </w:p>
        </w:tc>
        <w:tc>
          <w:tcPr>
            <w:tcW w:w="2141" w:type="dxa"/>
          </w:tcPr>
          <w:p w14:paraId="7874BB30" w14:textId="77777777" w:rsidR="00F11CF6" w:rsidRPr="00CE2374" w:rsidRDefault="00F11CF6" w:rsidP="00416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2"/>
                <w:szCs w:val="22"/>
              </w:rPr>
            </w:pPr>
            <w:r w:rsidRPr="00CE2374">
              <w:rPr>
                <w:rFonts w:cstheme="minorHAnsi"/>
                <w:color w:val="000000" w:themeColor="text1"/>
                <w:sz w:val="22"/>
                <w:szCs w:val="22"/>
              </w:rPr>
              <w:t>6.6 (3.5-14.9)</w:t>
            </w:r>
          </w:p>
        </w:tc>
        <w:tc>
          <w:tcPr>
            <w:tcW w:w="1376" w:type="dxa"/>
          </w:tcPr>
          <w:p w14:paraId="313E1D6B" w14:textId="77777777" w:rsidR="00F11CF6" w:rsidRPr="00CE2374" w:rsidRDefault="00F11CF6" w:rsidP="00416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2"/>
                <w:szCs w:val="22"/>
              </w:rPr>
            </w:pPr>
            <w:r w:rsidRPr="005E185F">
              <w:rPr>
                <w:rFonts w:cstheme="minorHAnsi"/>
                <w:color w:val="000000" w:themeColor="text1"/>
                <w:sz w:val="22"/>
                <w:szCs w:val="22"/>
              </w:rPr>
              <w:t>0.05</w:t>
            </w:r>
          </w:p>
        </w:tc>
      </w:tr>
      <w:tr w:rsidR="00F11CF6" w:rsidRPr="00CE2374" w14:paraId="0A7C4B0A" w14:textId="77777777" w:rsidTr="00416FCB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</w:tcPr>
          <w:p w14:paraId="663D7857" w14:textId="77777777" w:rsidR="00F11CF6" w:rsidRPr="00CE2374" w:rsidRDefault="00F11CF6" w:rsidP="00416FCB">
            <w:pPr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CE2374">
              <w:rPr>
                <w:rFonts w:cstheme="minorHAnsi"/>
                <w:b w:val="0"/>
                <w:bCs w:val="0"/>
                <w:sz w:val="22"/>
                <w:szCs w:val="22"/>
              </w:rPr>
              <w:t>IL-2</w:t>
            </w:r>
          </w:p>
        </w:tc>
        <w:tc>
          <w:tcPr>
            <w:tcW w:w="2003" w:type="dxa"/>
          </w:tcPr>
          <w:p w14:paraId="5F3E8615" w14:textId="77777777" w:rsidR="00F11CF6" w:rsidRPr="00CE2374" w:rsidRDefault="00F11CF6" w:rsidP="00416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E2374">
              <w:rPr>
                <w:rFonts w:cstheme="minorHAnsi"/>
                <w:sz w:val="22"/>
                <w:szCs w:val="22"/>
              </w:rPr>
              <w:t>35.5 (2.9-47.7)</w:t>
            </w:r>
          </w:p>
        </w:tc>
        <w:tc>
          <w:tcPr>
            <w:tcW w:w="2275" w:type="dxa"/>
          </w:tcPr>
          <w:p w14:paraId="7CAAC3B8" w14:textId="77777777" w:rsidR="00F11CF6" w:rsidRPr="00CE2374" w:rsidRDefault="00F11CF6" w:rsidP="00416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E2374">
              <w:rPr>
                <w:rFonts w:cstheme="minorHAnsi"/>
                <w:sz w:val="22"/>
                <w:szCs w:val="22"/>
              </w:rPr>
              <w:t>11.5 (1.4-48.4)</w:t>
            </w:r>
          </w:p>
        </w:tc>
        <w:tc>
          <w:tcPr>
            <w:tcW w:w="2141" w:type="dxa"/>
          </w:tcPr>
          <w:p w14:paraId="3E235FDB" w14:textId="77777777" w:rsidR="00F11CF6" w:rsidRPr="00CE2374" w:rsidRDefault="00F11CF6" w:rsidP="00416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2"/>
                <w:szCs w:val="22"/>
              </w:rPr>
            </w:pPr>
            <w:r w:rsidRPr="00CE2374">
              <w:rPr>
                <w:rFonts w:cstheme="minorHAnsi"/>
                <w:color w:val="000000" w:themeColor="text1"/>
                <w:sz w:val="22"/>
                <w:szCs w:val="22"/>
              </w:rPr>
              <w:t>3.7 (0.3-12.4)</w:t>
            </w:r>
          </w:p>
        </w:tc>
        <w:tc>
          <w:tcPr>
            <w:tcW w:w="1376" w:type="dxa"/>
          </w:tcPr>
          <w:p w14:paraId="6E2131B1" w14:textId="77777777" w:rsidR="00F11CF6" w:rsidRPr="00CE2374" w:rsidRDefault="00F11CF6" w:rsidP="00416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2"/>
                <w:szCs w:val="22"/>
              </w:rPr>
            </w:pPr>
            <w:r w:rsidRPr="00CE2374">
              <w:rPr>
                <w:rFonts w:cstheme="minorHAnsi"/>
                <w:color w:val="000000" w:themeColor="text1"/>
                <w:sz w:val="22"/>
                <w:szCs w:val="22"/>
              </w:rPr>
              <w:t>0.2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</w:tr>
      <w:tr w:rsidR="00F11CF6" w:rsidRPr="00CE2374" w14:paraId="22A09B60" w14:textId="77777777" w:rsidTr="00416FC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</w:tcPr>
          <w:p w14:paraId="5D577C4C" w14:textId="77777777" w:rsidR="00F11CF6" w:rsidRPr="00CE2374" w:rsidRDefault="00F11CF6" w:rsidP="00416FCB">
            <w:pPr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CE2374">
              <w:rPr>
                <w:rFonts w:cstheme="minorHAnsi"/>
                <w:b w:val="0"/>
                <w:bCs w:val="0"/>
                <w:sz w:val="22"/>
                <w:szCs w:val="22"/>
              </w:rPr>
              <w:t>IL-6</w:t>
            </w:r>
          </w:p>
        </w:tc>
        <w:tc>
          <w:tcPr>
            <w:tcW w:w="2003" w:type="dxa"/>
          </w:tcPr>
          <w:p w14:paraId="00485C42" w14:textId="77777777" w:rsidR="00F11CF6" w:rsidRPr="00CE2374" w:rsidRDefault="00F11CF6" w:rsidP="00416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E2374">
              <w:rPr>
                <w:rFonts w:cstheme="minorHAnsi"/>
                <w:sz w:val="22"/>
                <w:szCs w:val="22"/>
              </w:rPr>
              <w:t>26.2 (9.2-117.1)</w:t>
            </w:r>
          </w:p>
        </w:tc>
        <w:tc>
          <w:tcPr>
            <w:tcW w:w="2275" w:type="dxa"/>
          </w:tcPr>
          <w:p w14:paraId="730811FC" w14:textId="77777777" w:rsidR="00F11CF6" w:rsidRPr="00CE2374" w:rsidRDefault="00F11CF6" w:rsidP="00416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E2374">
              <w:rPr>
                <w:rFonts w:cstheme="minorHAnsi"/>
                <w:sz w:val="22"/>
                <w:szCs w:val="22"/>
              </w:rPr>
              <w:t>76.1 (38.6-167.3)</w:t>
            </w:r>
          </w:p>
        </w:tc>
        <w:tc>
          <w:tcPr>
            <w:tcW w:w="2141" w:type="dxa"/>
          </w:tcPr>
          <w:p w14:paraId="17A6F1BA" w14:textId="77777777" w:rsidR="00F11CF6" w:rsidRPr="00CE2374" w:rsidRDefault="00F11CF6" w:rsidP="00416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2"/>
                <w:szCs w:val="22"/>
              </w:rPr>
            </w:pPr>
            <w:r w:rsidRPr="00CE2374">
              <w:rPr>
                <w:rFonts w:cstheme="minorHAnsi"/>
                <w:color w:val="000000" w:themeColor="text1"/>
                <w:sz w:val="22"/>
                <w:szCs w:val="22"/>
              </w:rPr>
              <w:t>269.4 (122.4-953.8)</w:t>
            </w:r>
          </w:p>
        </w:tc>
        <w:tc>
          <w:tcPr>
            <w:tcW w:w="1376" w:type="dxa"/>
          </w:tcPr>
          <w:p w14:paraId="7A943420" w14:textId="77777777" w:rsidR="00F11CF6" w:rsidRPr="00CE2374" w:rsidRDefault="00F11CF6" w:rsidP="00416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C00000"/>
                <w:sz w:val="22"/>
                <w:szCs w:val="22"/>
              </w:rPr>
            </w:pPr>
            <w:r w:rsidRPr="00CE2374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&lt;0.01</w:t>
            </w:r>
            <w:r w:rsidRPr="00CE2374">
              <w:rPr>
                <w:rFonts w:cstheme="minorHAnsi"/>
                <w:color w:val="000000" w:themeColor="text1"/>
                <w:sz w:val="22"/>
                <w:szCs w:val="22"/>
              </w:rPr>
              <w:t>*</w:t>
            </w:r>
          </w:p>
        </w:tc>
      </w:tr>
      <w:tr w:rsidR="00F11CF6" w:rsidRPr="00CE2374" w14:paraId="35300F99" w14:textId="77777777" w:rsidTr="00416FC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</w:tcPr>
          <w:p w14:paraId="06756D26" w14:textId="77777777" w:rsidR="00F11CF6" w:rsidRPr="00CE2374" w:rsidRDefault="00F11CF6" w:rsidP="00416FCB">
            <w:pPr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CE2374">
              <w:rPr>
                <w:rFonts w:cstheme="minorHAnsi"/>
                <w:b w:val="0"/>
                <w:bCs w:val="0"/>
                <w:sz w:val="22"/>
                <w:szCs w:val="22"/>
              </w:rPr>
              <w:t>IL-10</w:t>
            </w:r>
          </w:p>
        </w:tc>
        <w:tc>
          <w:tcPr>
            <w:tcW w:w="2003" w:type="dxa"/>
          </w:tcPr>
          <w:p w14:paraId="61E8F1EA" w14:textId="77777777" w:rsidR="00F11CF6" w:rsidRPr="00CE2374" w:rsidRDefault="00F11CF6" w:rsidP="00416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E2374">
              <w:rPr>
                <w:rFonts w:cstheme="minorHAnsi"/>
                <w:sz w:val="22"/>
                <w:szCs w:val="22"/>
              </w:rPr>
              <w:t>5.1 (3.5-15.1)</w:t>
            </w:r>
          </w:p>
        </w:tc>
        <w:tc>
          <w:tcPr>
            <w:tcW w:w="2275" w:type="dxa"/>
          </w:tcPr>
          <w:p w14:paraId="4095972B" w14:textId="77777777" w:rsidR="00F11CF6" w:rsidRPr="00CE2374" w:rsidRDefault="00F11CF6" w:rsidP="00416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E2374">
              <w:rPr>
                <w:rFonts w:cstheme="minorHAnsi"/>
                <w:sz w:val="22"/>
                <w:szCs w:val="22"/>
              </w:rPr>
              <w:t>6.0 (4.1-14.8)</w:t>
            </w:r>
          </w:p>
        </w:tc>
        <w:tc>
          <w:tcPr>
            <w:tcW w:w="2141" w:type="dxa"/>
          </w:tcPr>
          <w:p w14:paraId="45D51B72" w14:textId="77777777" w:rsidR="00F11CF6" w:rsidRPr="00CE2374" w:rsidRDefault="00F11CF6" w:rsidP="00416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2"/>
                <w:szCs w:val="22"/>
              </w:rPr>
            </w:pPr>
            <w:r w:rsidRPr="00CE2374">
              <w:rPr>
                <w:rFonts w:cstheme="minorHAnsi"/>
                <w:color w:val="000000" w:themeColor="text1"/>
                <w:sz w:val="22"/>
                <w:szCs w:val="22"/>
              </w:rPr>
              <w:t>13.3 (6.4-69.3)</w:t>
            </w:r>
          </w:p>
        </w:tc>
        <w:tc>
          <w:tcPr>
            <w:tcW w:w="1376" w:type="dxa"/>
          </w:tcPr>
          <w:p w14:paraId="1B8AC18D" w14:textId="77777777" w:rsidR="00F11CF6" w:rsidRPr="00CE2374" w:rsidRDefault="00F11CF6" w:rsidP="00416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2"/>
                <w:szCs w:val="22"/>
              </w:rPr>
            </w:pPr>
            <w:r w:rsidRPr="00CE2374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&lt;0.01</w:t>
            </w:r>
            <w:r w:rsidRPr="00CE2374">
              <w:rPr>
                <w:rFonts w:cstheme="minorHAnsi"/>
                <w:color w:val="000000" w:themeColor="text1"/>
                <w:sz w:val="22"/>
                <w:szCs w:val="22"/>
              </w:rPr>
              <w:t>**</w:t>
            </w:r>
          </w:p>
        </w:tc>
      </w:tr>
      <w:tr w:rsidR="00F11CF6" w:rsidRPr="00CE2374" w14:paraId="5D39905B" w14:textId="77777777" w:rsidTr="00416FCB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</w:tcPr>
          <w:p w14:paraId="0FD31E1A" w14:textId="77777777" w:rsidR="00F11CF6" w:rsidRPr="00CE2374" w:rsidRDefault="00F11CF6" w:rsidP="00416FCB">
            <w:pPr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CE2374">
              <w:rPr>
                <w:rFonts w:cstheme="minorHAnsi"/>
                <w:b w:val="0"/>
                <w:bCs w:val="0"/>
                <w:sz w:val="22"/>
                <w:szCs w:val="22"/>
              </w:rPr>
              <w:t>IL-17A</w:t>
            </w:r>
          </w:p>
        </w:tc>
        <w:tc>
          <w:tcPr>
            <w:tcW w:w="2003" w:type="dxa"/>
          </w:tcPr>
          <w:p w14:paraId="313683CB" w14:textId="77777777" w:rsidR="00F11CF6" w:rsidRPr="00CE2374" w:rsidRDefault="00F11CF6" w:rsidP="00416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E2374">
              <w:rPr>
                <w:rFonts w:cstheme="minorHAnsi"/>
                <w:sz w:val="22"/>
                <w:szCs w:val="22"/>
              </w:rPr>
              <w:t>22.8 (13.7-59.7)</w:t>
            </w:r>
          </w:p>
        </w:tc>
        <w:tc>
          <w:tcPr>
            <w:tcW w:w="2275" w:type="dxa"/>
          </w:tcPr>
          <w:p w14:paraId="136ACD01" w14:textId="77777777" w:rsidR="00F11CF6" w:rsidRPr="00CE2374" w:rsidRDefault="00F11CF6" w:rsidP="00416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E2374">
              <w:rPr>
                <w:rFonts w:cstheme="minorHAnsi"/>
                <w:sz w:val="22"/>
                <w:szCs w:val="22"/>
              </w:rPr>
              <w:t>18.4 (11.7-34.2)</w:t>
            </w:r>
          </w:p>
        </w:tc>
        <w:tc>
          <w:tcPr>
            <w:tcW w:w="2141" w:type="dxa"/>
          </w:tcPr>
          <w:p w14:paraId="03475311" w14:textId="77777777" w:rsidR="00F11CF6" w:rsidRPr="00CE2374" w:rsidRDefault="00F11CF6" w:rsidP="00416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2"/>
                <w:szCs w:val="22"/>
              </w:rPr>
            </w:pPr>
            <w:r w:rsidRPr="00CE2374">
              <w:rPr>
                <w:rFonts w:cstheme="minorHAnsi"/>
                <w:color w:val="000000" w:themeColor="text1"/>
                <w:sz w:val="22"/>
                <w:szCs w:val="22"/>
              </w:rPr>
              <w:t>22.3 (15.0-42.5)</w:t>
            </w:r>
          </w:p>
        </w:tc>
        <w:tc>
          <w:tcPr>
            <w:tcW w:w="1376" w:type="dxa"/>
          </w:tcPr>
          <w:p w14:paraId="624A7363" w14:textId="77777777" w:rsidR="00F11CF6" w:rsidRPr="00CE2374" w:rsidRDefault="00F11CF6" w:rsidP="00416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2"/>
                <w:szCs w:val="22"/>
              </w:rPr>
            </w:pPr>
            <w:r w:rsidRPr="00CE2374">
              <w:rPr>
                <w:rFonts w:cstheme="minorHAnsi"/>
                <w:color w:val="000000" w:themeColor="text1"/>
                <w:sz w:val="22"/>
                <w:szCs w:val="22"/>
              </w:rPr>
              <w:t>0.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20</w:t>
            </w:r>
          </w:p>
        </w:tc>
      </w:tr>
      <w:tr w:rsidR="00F11CF6" w:rsidRPr="00CE2374" w14:paraId="1D433350" w14:textId="77777777" w:rsidTr="00416FC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</w:tcPr>
          <w:p w14:paraId="0463D96A" w14:textId="77777777" w:rsidR="00F11CF6" w:rsidRPr="00CE2374" w:rsidRDefault="00F11CF6" w:rsidP="00416FCB">
            <w:pPr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CE2374">
              <w:rPr>
                <w:rFonts w:cstheme="minorHAnsi"/>
                <w:b w:val="0"/>
                <w:bCs w:val="0"/>
                <w:sz w:val="22"/>
                <w:szCs w:val="22"/>
              </w:rPr>
              <w:t>TNF-</w:t>
            </w:r>
            <w:r w:rsidRPr="00CE2374">
              <w:rPr>
                <w:rFonts w:cstheme="minorHAnsi"/>
                <w:b w:val="0"/>
                <w:bCs w:val="0"/>
                <w:sz w:val="22"/>
                <w:szCs w:val="22"/>
              </w:rPr>
              <w:sym w:font="Symbol" w:char="F062"/>
            </w:r>
          </w:p>
        </w:tc>
        <w:tc>
          <w:tcPr>
            <w:tcW w:w="2003" w:type="dxa"/>
          </w:tcPr>
          <w:p w14:paraId="05986FA2" w14:textId="77777777" w:rsidR="00F11CF6" w:rsidRPr="00CE2374" w:rsidRDefault="00F11CF6" w:rsidP="00416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E2374">
              <w:rPr>
                <w:rFonts w:cstheme="minorHAnsi"/>
                <w:sz w:val="22"/>
                <w:szCs w:val="22"/>
              </w:rPr>
              <w:t>9.8 (6.6-14.9)</w:t>
            </w:r>
          </w:p>
        </w:tc>
        <w:tc>
          <w:tcPr>
            <w:tcW w:w="2275" w:type="dxa"/>
          </w:tcPr>
          <w:p w14:paraId="43FF4F33" w14:textId="77777777" w:rsidR="00F11CF6" w:rsidRPr="00CE2374" w:rsidRDefault="00F11CF6" w:rsidP="00416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E2374">
              <w:rPr>
                <w:rFonts w:cstheme="minorHAnsi"/>
                <w:sz w:val="22"/>
                <w:szCs w:val="22"/>
              </w:rPr>
              <w:t>9.2 (6.3-12.3)</w:t>
            </w:r>
          </w:p>
        </w:tc>
        <w:tc>
          <w:tcPr>
            <w:tcW w:w="2141" w:type="dxa"/>
          </w:tcPr>
          <w:p w14:paraId="348E3DF5" w14:textId="77777777" w:rsidR="00F11CF6" w:rsidRPr="00CE2374" w:rsidRDefault="00F11CF6" w:rsidP="00416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2"/>
                <w:szCs w:val="22"/>
              </w:rPr>
            </w:pPr>
            <w:r w:rsidRPr="00CE2374">
              <w:rPr>
                <w:rFonts w:cstheme="minorHAnsi"/>
                <w:color w:val="000000" w:themeColor="text1"/>
                <w:sz w:val="22"/>
                <w:szCs w:val="22"/>
              </w:rPr>
              <w:t>7.2 (5.0-10.9)</w:t>
            </w:r>
          </w:p>
        </w:tc>
        <w:tc>
          <w:tcPr>
            <w:tcW w:w="1376" w:type="dxa"/>
          </w:tcPr>
          <w:p w14:paraId="4FEB9F18" w14:textId="77777777" w:rsidR="00F11CF6" w:rsidRPr="00CE2374" w:rsidRDefault="00F11CF6" w:rsidP="00416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2"/>
                <w:szCs w:val="22"/>
              </w:rPr>
            </w:pPr>
            <w:r w:rsidRPr="00BE0A75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0.04</w:t>
            </w:r>
            <w:r w:rsidRPr="00BE0A75">
              <w:rPr>
                <w:rFonts w:cstheme="minorHAnsi"/>
                <w:color w:val="000000" w:themeColor="text1"/>
                <w:sz w:val="22"/>
                <w:szCs w:val="22"/>
              </w:rPr>
              <w:t>***</w:t>
            </w:r>
          </w:p>
        </w:tc>
      </w:tr>
      <w:tr w:rsidR="00F11CF6" w:rsidRPr="00CE2374" w14:paraId="29465460" w14:textId="77777777" w:rsidTr="00416FCB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6" w:type="dxa"/>
            <w:gridSpan w:val="5"/>
            <w:tcBorders>
              <w:top w:val="single" w:sz="4" w:space="0" w:color="auto"/>
            </w:tcBorders>
          </w:tcPr>
          <w:p w14:paraId="36144480" w14:textId="77777777" w:rsidR="00F11CF6" w:rsidRPr="00CE2374" w:rsidRDefault="00F11CF6" w:rsidP="00416FC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CE2374">
              <w:rPr>
                <w:rFonts w:cstheme="minorHAns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Values presented as median (</w:t>
            </w:r>
            <w:proofErr w:type="spellStart"/>
            <w:r w:rsidRPr="00CE2374">
              <w:rPr>
                <w:rFonts w:cstheme="minorHAns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IQR</w:t>
            </w:r>
            <w:proofErr w:type="spellEnd"/>
            <w:r w:rsidRPr="00CE2374">
              <w:rPr>
                <w:rFonts w:cstheme="minorHAns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) (</w:t>
            </w:r>
            <w:proofErr w:type="spellStart"/>
            <w:r w:rsidRPr="00CE2374">
              <w:rPr>
                <w:rFonts w:cstheme="minorHAns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CE2374">
              <w:rPr>
                <w:rFonts w:cstheme="minorHAns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/mL</w:t>
            </w:r>
            <w:proofErr w:type="gramStart"/>
            <w:r w:rsidRPr="00CE2374">
              <w:rPr>
                <w:rFonts w:cstheme="minorHAns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),</w:t>
            </w:r>
            <w:proofErr w:type="gramEnd"/>
            <w:r w:rsidRPr="00CE2374">
              <w:rPr>
                <w:rFonts w:cstheme="minorHAns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 xml:space="preserve"> group differences assessed through Kruskal-Wallis test</w:t>
            </w:r>
            <w:r>
              <w:rPr>
                <w:rFonts w:cstheme="minorHAns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 xml:space="preserve"> with a post hoc Dunn-Bonferroni test</w:t>
            </w:r>
            <w:r w:rsidRPr="00CE2374">
              <w:rPr>
                <w:rFonts w:cstheme="minorHAns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 xml:space="preserve">. </w:t>
            </w:r>
            <w:r w:rsidRPr="00CE2374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Bold values indicate p-value below 0.05. IL-1</w:t>
            </w:r>
            <w:r w:rsidRPr="00CE2374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sym w:font="Symbol" w:char="F061"/>
            </w:r>
            <w:r w:rsidRPr="00CE2374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 xml:space="preserve"> n=19, 17 and 6. IL-1</w:t>
            </w:r>
            <w:r w:rsidRPr="00CE2374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sym w:font="Symbol" w:char="F062"/>
            </w:r>
            <w:r w:rsidRPr="00CE2374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 xml:space="preserve"> n=36, 71 and 54. IL-2 n=7, 9 and 10. IL-10 n=40, 79 and 58. IL-17A n=38, 78 and 56. TNF</w:t>
            </w:r>
            <w:r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-</w:t>
            </w:r>
            <w:r w:rsidRPr="00CE2374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sym w:font="Symbol" w:char="F062"/>
            </w:r>
            <w:r w:rsidRPr="00CE2374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 xml:space="preserve"> n=40, 79 and 56. </w:t>
            </w:r>
            <w:r w:rsidRPr="00CE2374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br/>
              <w:t>*Indicates significant differences between no appendicitis and uncomplicated appendicitis, between no appendicitis and complicated appendicitis, and between uncomplicated and complicated appendicitis.</w:t>
            </w:r>
          </w:p>
          <w:p w14:paraId="4294C46E" w14:textId="77777777" w:rsidR="00F11CF6" w:rsidRPr="00CE2374" w:rsidRDefault="00F11CF6" w:rsidP="00416FC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CE2374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** Indicates significant differences between no appendicitis and complicated appendicitis, and between uncomplicated and complicated appendicitis.</w:t>
            </w:r>
          </w:p>
          <w:p w14:paraId="6040994F" w14:textId="77777777" w:rsidR="00F11CF6" w:rsidRPr="00CE2374" w:rsidRDefault="00F11CF6" w:rsidP="00416FCB">
            <w:pPr>
              <w:rPr>
                <w:rFonts w:cstheme="minorHAnsi"/>
                <w:b w:val="0"/>
                <w:bCs w:val="0"/>
                <w:i/>
                <w:iCs/>
                <w:sz w:val="22"/>
                <w:szCs w:val="22"/>
              </w:rPr>
            </w:pPr>
            <w:r w:rsidRPr="00CE2374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lastRenderedPageBreak/>
              <w:t>*** Indicates significant difference between no appendicitis and complicated appendicitis.</w:t>
            </w:r>
          </w:p>
        </w:tc>
      </w:tr>
    </w:tbl>
    <w:p w14:paraId="0A1FB734" w14:textId="77777777" w:rsidR="00F11CF6" w:rsidRDefault="00F11CF6" w:rsidP="00F11CF6">
      <w:pPr>
        <w:rPr>
          <w:rFonts w:cstheme="minorHAnsi"/>
          <w:color w:val="70AD47" w:themeColor="accent6"/>
        </w:rPr>
      </w:pPr>
    </w:p>
    <w:p w14:paraId="7DC3EE93" w14:textId="77777777" w:rsidR="00F11CF6" w:rsidRDefault="00F11CF6" w:rsidP="00F11CF6">
      <w:pPr>
        <w:rPr>
          <w:rFonts w:cstheme="minorHAnsi"/>
          <w:color w:val="70AD47" w:themeColor="accent6"/>
        </w:rPr>
      </w:pPr>
    </w:p>
    <w:p w14:paraId="60A46F71" w14:textId="77777777" w:rsidR="00F11CF6" w:rsidRDefault="00F11CF6" w:rsidP="00F11CF6">
      <w:pPr>
        <w:rPr>
          <w:rFonts w:cstheme="minorHAnsi"/>
          <w:b/>
          <w:bCs/>
          <w:color w:val="000000" w:themeColor="text1"/>
          <w:sz w:val="22"/>
          <w:szCs w:val="22"/>
        </w:rPr>
      </w:pPr>
    </w:p>
    <w:p w14:paraId="7B652CFA" w14:textId="77777777" w:rsidR="00F11CF6" w:rsidRPr="00A94809" w:rsidRDefault="00F11CF6" w:rsidP="00F11CF6">
      <w:pPr>
        <w:rPr>
          <w:rFonts w:cstheme="minorHAnsi"/>
          <w:color w:val="000000" w:themeColor="text1"/>
          <w:sz w:val="22"/>
          <w:szCs w:val="22"/>
        </w:rPr>
      </w:pPr>
    </w:p>
    <w:tbl>
      <w:tblPr>
        <w:tblStyle w:val="Tabellrutnt"/>
        <w:tblW w:w="9356" w:type="dxa"/>
        <w:tblLook w:val="04A0" w:firstRow="1" w:lastRow="0" w:firstColumn="1" w:lastColumn="0" w:noHBand="0" w:noVBand="1"/>
      </w:tblPr>
      <w:tblGrid>
        <w:gridCol w:w="2088"/>
        <w:gridCol w:w="2023"/>
        <w:gridCol w:w="1985"/>
        <w:gridCol w:w="2126"/>
        <w:gridCol w:w="1134"/>
      </w:tblGrid>
      <w:tr w:rsidR="00F11CF6" w:rsidRPr="001B17DA" w14:paraId="5FE1D6FB" w14:textId="77777777" w:rsidTr="00416FCB">
        <w:tc>
          <w:tcPr>
            <w:tcW w:w="935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7B6515" w14:textId="77777777" w:rsidR="00F11CF6" w:rsidRPr="001B17DA" w:rsidRDefault="00F11CF6" w:rsidP="00416FCB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B17DA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Supplementary </w:t>
            </w:r>
            <w: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T</w:t>
            </w:r>
            <w:r w:rsidRPr="001B17DA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able 3.</w:t>
            </w:r>
            <w:r w:rsidRPr="001B17DA">
              <w:rPr>
                <w:rFonts w:cstheme="minorHAnsi"/>
                <w:color w:val="000000" w:themeColor="text1"/>
                <w:sz w:val="22"/>
                <w:szCs w:val="22"/>
              </w:rPr>
              <w:t xml:space="preserve"> Unadjusted independent variables for appendicitis in 177 children with suspected appendicitis</w:t>
            </w:r>
          </w:p>
        </w:tc>
      </w:tr>
      <w:tr w:rsidR="00F11CF6" w:rsidRPr="001B17DA" w14:paraId="3F2D10E7" w14:textId="77777777" w:rsidTr="00416FCB"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013ADD" w14:textId="77777777" w:rsidR="00F11CF6" w:rsidRPr="001B17DA" w:rsidRDefault="00F11CF6" w:rsidP="00416FCB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3C2EC4" w14:textId="77777777" w:rsidR="00F11CF6" w:rsidRPr="001B17DA" w:rsidRDefault="00F11CF6" w:rsidP="00416FCB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1B17DA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No appendicitis</w:t>
            </w:r>
          </w:p>
          <w:p w14:paraId="27DAE00F" w14:textId="77777777" w:rsidR="00F11CF6" w:rsidRPr="001B17DA" w:rsidRDefault="00F11CF6" w:rsidP="00416FCB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1B17DA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n=4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D26489" w14:textId="77777777" w:rsidR="00F11CF6" w:rsidRPr="001B17DA" w:rsidRDefault="00F11CF6" w:rsidP="00416FCB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1B17DA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Appendicitis</w:t>
            </w:r>
          </w:p>
          <w:p w14:paraId="2C67A161" w14:textId="77777777" w:rsidR="00F11CF6" w:rsidRPr="001B17DA" w:rsidRDefault="00F11CF6" w:rsidP="00416FCB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1B17DA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n=13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A6D644" w14:textId="77777777" w:rsidR="00F11CF6" w:rsidRPr="001B17DA" w:rsidRDefault="00F11CF6" w:rsidP="00416FCB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1B17DA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76A1E2" w14:textId="77777777" w:rsidR="00F11CF6" w:rsidRPr="001B17DA" w:rsidRDefault="00F11CF6" w:rsidP="00416FCB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1B17DA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1B17DA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-value</w:t>
            </w:r>
          </w:p>
        </w:tc>
      </w:tr>
      <w:tr w:rsidR="00F11CF6" w:rsidRPr="001B17DA" w14:paraId="5399B0F1" w14:textId="77777777" w:rsidTr="00416FCB"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EE316E" w14:textId="77777777" w:rsidR="00F11CF6" w:rsidRPr="001B17DA" w:rsidRDefault="00F11CF6" w:rsidP="00416FCB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B17DA">
              <w:rPr>
                <w:rFonts w:cstheme="minorHAnsi"/>
                <w:color w:val="000000" w:themeColor="text1"/>
                <w:sz w:val="22"/>
                <w:szCs w:val="22"/>
              </w:rPr>
              <w:t>Age, years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EB2127" w14:textId="77777777" w:rsidR="00F11CF6" w:rsidRPr="001B17DA" w:rsidRDefault="00F11CF6" w:rsidP="00416FC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B17DA">
              <w:rPr>
                <w:rFonts w:cstheme="minorHAnsi"/>
                <w:color w:val="000000" w:themeColor="text1"/>
                <w:sz w:val="22"/>
                <w:szCs w:val="22"/>
              </w:rPr>
              <w:t>11 (9-13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63A6FE" w14:textId="77777777" w:rsidR="00F11CF6" w:rsidRPr="001B17DA" w:rsidRDefault="00F11CF6" w:rsidP="00416FC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B17DA">
              <w:rPr>
                <w:rFonts w:cstheme="minorHAnsi"/>
                <w:color w:val="000000" w:themeColor="text1"/>
                <w:sz w:val="22"/>
                <w:szCs w:val="22"/>
              </w:rPr>
              <w:t>10 (8-12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0A1F3D" w14:textId="77777777" w:rsidR="00F11CF6" w:rsidRPr="001B17DA" w:rsidRDefault="00F11CF6" w:rsidP="00416FC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B17DA">
              <w:rPr>
                <w:rFonts w:cstheme="minorHAnsi"/>
                <w:color w:val="000000" w:themeColor="text1"/>
                <w:sz w:val="22"/>
                <w:szCs w:val="22"/>
              </w:rPr>
              <w:t>0.965 (0.858-1.08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5D2D25" w14:textId="77777777" w:rsidR="00F11CF6" w:rsidRPr="001B17DA" w:rsidRDefault="00F11CF6" w:rsidP="00416FC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B17DA">
              <w:rPr>
                <w:rFonts w:cstheme="minorHAnsi"/>
                <w:color w:val="000000" w:themeColor="text1"/>
                <w:sz w:val="22"/>
                <w:szCs w:val="22"/>
              </w:rPr>
              <w:t>0.54</w:t>
            </w:r>
          </w:p>
        </w:tc>
      </w:tr>
      <w:tr w:rsidR="00F11CF6" w:rsidRPr="001B17DA" w14:paraId="676E61A7" w14:textId="77777777" w:rsidTr="00416FCB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4A25F8D9" w14:textId="77777777" w:rsidR="00F11CF6" w:rsidRPr="001B17DA" w:rsidRDefault="00F11CF6" w:rsidP="00416FCB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B17DA">
              <w:rPr>
                <w:rFonts w:cstheme="minorHAnsi"/>
                <w:color w:val="000000" w:themeColor="text1"/>
                <w:sz w:val="22"/>
                <w:szCs w:val="22"/>
              </w:rPr>
              <w:t>Boys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2DC87ADE" w14:textId="77777777" w:rsidR="00F11CF6" w:rsidRPr="001B17DA" w:rsidRDefault="00F11CF6" w:rsidP="00416FC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B17DA">
              <w:rPr>
                <w:rFonts w:cstheme="minorHAnsi"/>
                <w:color w:val="000000" w:themeColor="text1"/>
                <w:sz w:val="22"/>
                <w:szCs w:val="22"/>
              </w:rPr>
              <w:t>16 (4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F1E6EE9" w14:textId="77777777" w:rsidR="00F11CF6" w:rsidRPr="001B17DA" w:rsidRDefault="00F11CF6" w:rsidP="00416FC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B17DA">
              <w:rPr>
                <w:rFonts w:cstheme="minorHAnsi"/>
                <w:color w:val="000000" w:themeColor="text1"/>
                <w:sz w:val="22"/>
                <w:szCs w:val="22"/>
              </w:rPr>
              <w:t>86 (6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D91DFCC" w14:textId="77777777" w:rsidR="00F11CF6" w:rsidRPr="001B17DA" w:rsidRDefault="00F11CF6" w:rsidP="00416FC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B17DA">
              <w:rPr>
                <w:rFonts w:cstheme="minorHAnsi"/>
                <w:color w:val="000000" w:themeColor="text1"/>
                <w:sz w:val="22"/>
                <w:szCs w:val="22"/>
              </w:rPr>
              <w:t>2.529 (1.230-5.2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437863" w14:textId="77777777" w:rsidR="00F11CF6" w:rsidRPr="001B17DA" w:rsidRDefault="00F11CF6" w:rsidP="00416FCB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1B17DA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0.01</w:t>
            </w:r>
          </w:p>
        </w:tc>
      </w:tr>
      <w:tr w:rsidR="00F11CF6" w:rsidRPr="001B17DA" w14:paraId="34EC60A7" w14:textId="77777777" w:rsidTr="00416FCB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10A52EE5" w14:textId="77777777" w:rsidR="00F11CF6" w:rsidRPr="001B17DA" w:rsidRDefault="00F11CF6" w:rsidP="00416FCB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B17DA">
              <w:rPr>
                <w:rFonts w:cstheme="minorHAnsi"/>
                <w:color w:val="000000" w:themeColor="text1"/>
                <w:sz w:val="22"/>
                <w:szCs w:val="22"/>
              </w:rPr>
              <w:t>Allergy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2C04B7E5" w14:textId="77777777" w:rsidR="00F11CF6" w:rsidRPr="001B17DA" w:rsidRDefault="00F11CF6" w:rsidP="00416FC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B17DA">
              <w:rPr>
                <w:rFonts w:cstheme="minorHAnsi"/>
                <w:color w:val="000000" w:themeColor="text1"/>
                <w:sz w:val="22"/>
                <w:szCs w:val="22"/>
              </w:rPr>
              <w:t>3 (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C0FA894" w14:textId="77777777" w:rsidR="00F11CF6" w:rsidRPr="001B17DA" w:rsidRDefault="00F11CF6" w:rsidP="00416FC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B17DA">
              <w:rPr>
                <w:rFonts w:cstheme="minorHAnsi"/>
                <w:color w:val="000000" w:themeColor="text1"/>
                <w:sz w:val="22"/>
                <w:szCs w:val="22"/>
              </w:rPr>
              <w:t>20 (1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FC30E2F" w14:textId="77777777" w:rsidR="00F11CF6" w:rsidRPr="001B17DA" w:rsidRDefault="00F11CF6" w:rsidP="00416FC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B17DA">
              <w:rPr>
                <w:rFonts w:cstheme="minorHAnsi"/>
                <w:color w:val="000000" w:themeColor="text1"/>
                <w:sz w:val="22"/>
                <w:szCs w:val="22"/>
              </w:rPr>
              <w:t>2.108 (0.593-7.4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03E170" w14:textId="77777777" w:rsidR="00F11CF6" w:rsidRPr="001B17DA" w:rsidRDefault="00F11CF6" w:rsidP="00416FC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B17DA">
              <w:rPr>
                <w:rFonts w:cstheme="minorHAnsi"/>
                <w:color w:val="000000" w:themeColor="text1"/>
                <w:sz w:val="22"/>
                <w:szCs w:val="22"/>
              </w:rPr>
              <w:t>0.25</w:t>
            </w:r>
          </w:p>
        </w:tc>
      </w:tr>
      <w:tr w:rsidR="00F11CF6" w:rsidRPr="001B17DA" w14:paraId="4FE04EBF" w14:textId="77777777" w:rsidTr="00416FCB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6B44ADC6" w14:textId="77777777" w:rsidR="00F11CF6" w:rsidRPr="001B17DA" w:rsidRDefault="00F11CF6" w:rsidP="00416FCB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B17DA">
              <w:rPr>
                <w:rFonts w:cstheme="minorHAnsi"/>
                <w:color w:val="000000" w:themeColor="text1"/>
                <w:sz w:val="22"/>
                <w:szCs w:val="22"/>
              </w:rPr>
              <w:t>CRP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CE2374">
              <w:rPr>
                <w:rFonts w:cstheme="minorHAnsi"/>
                <w:sz w:val="22"/>
                <w:szCs w:val="22"/>
              </w:rPr>
              <w:t>(mg/L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44CB6D3B" w14:textId="77777777" w:rsidR="00F11CF6" w:rsidRPr="001B17DA" w:rsidRDefault="00F11CF6" w:rsidP="00416FC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B17DA">
              <w:rPr>
                <w:rFonts w:cstheme="minorHAnsi"/>
                <w:color w:val="000000" w:themeColor="text1"/>
                <w:sz w:val="22"/>
                <w:szCs w:val="22"/>
              </w:rPr>
              <w:t>34 (16-5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B2A4447" w14:textId="77777777" w:rsidR="00F11CF6" w:rsidRPr="001B17DA" w:rsidRDefault="00F11CF6" w:rsidP="00416FC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B17DA">
              <w:rPr>
                <w:rFonts w:cstheme="minorHAnsi"/>
                <w:color w:val="000000" w:themeColor="text1"/>
                <w:sz w:val="22"/>
                <w:szCs w:val="22"/>
              </w:rPr>
              <w:t>38 (20-8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F8A3B73" w14:textId="77777777" w:rsidR="00F11CF6" w:rsidRPr="001B17DA" w:rsidRDefault="00F11CF6" w:rsidP="00416FC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B17DA">
              <w:rPr>
                <w:rFonts w:cstheme="minorHAnsi"/>
                <w:color w:val="000000" w:themeColor="text1"/>
                <w:sz w:val="22"/>
                <w:szCs w:val="22"/>
              </w:rPr>
              <w:t>1.004 (0.996-1.0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177494" w14:textId="77777777" w:rsidR="00F11CF6" w:rsidRPr="001B17DA" w:rsidRDefault="00F11CF6" w:rsidP="00416FC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B17DA">
              <w:rPr>
                <w:rFonts w:cstheme="minorHAnsi"/>
                <w:color w:val="000000" w:themeColor="text1"/>
                <w:sz w:val="22"/>
                <w:szCs w:val="22"/>
              </w:rPr>
              <w:t>0.34</w:t>
            </w:r>
          </w:p>
        </w:tc>
      </w:tr>
      <w:tr w:rsidR="00F11CF6" w:rsidRPr="001B17DA" w14:paraId="4B48E34E" w14:textId="77777777" w:rsidTr="00416FCB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6B39CE53" w14:textId="77777777" w:rsidR="00F11CF6" w:rsidRPr="001B17DA" w:rsidRDefault="00F11CF6" w:rsidP="00416FCB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B17DA">
              <w:rPr>
                <w:rFonts w:cstheme="minorHAnsi"/>
                <w:color w:val="000000" w:themeColor="text1"/>
                <w:sz w:val="22"/>
                <w:szCs w:val="22"/>
              </w:rPr>
              <w:t>IL-1</w:t>
            </w:r>
            <w:r w:rsidRPr="001B17DA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61"/>
            </w:r>
            <w:r w:rsidRPr="001B17DA">
              <w:rPr>
                <w:rFonts w:cstheme="minorHAnsi"/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r w:rsidRPr="001B17DA">
              <w:rPr>
                <w:rFonts w:cstheme="minorHAnsi"/>
                <w:color w:val="000000" w:themeColor="text1"/>
                <w:sz w:val="22"/>
                <w:szCs w:val="22"/>
              </w:rPr>
              <w:t>pg</w:t>
            </w:r>
            <w:proofErr w:type="spellEnd"/>
            <w:r w:rsidRPr="001B17DA">
              <w:rPr>
                <w:rFonts w:cstheme="minorHAnsi"/>
                <w:color w:val="000000" w:themeColor="text1"/>
                <w:sz w:val="22"/>
                <w:szCs w:val="22"/>
              </w:rPr>
              <w:t>/mL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23AD374C" w14:textId="77777777" w:rsidR="00F11CF6" w:rsidRPr="001B17DA" w:rsidRDefault="00F11CF6" w:rsidP="00416FC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B17DA">
              <w:rPr>
                <w:rFonts w:cstheme="minorHAnsi"/>
                <w:color w:val="000000" w:themeColor="text1"/>
                <w:sz w:val="22"/>
                <w:szCs w:val="22"/>
              </w:rPr>
              <w:t>220.8 (90.0-828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72F1CE0" w14:textId="77777777" w:rsidR="00F11CF6" w:rsidRPr="001B17DA" w:rsidRDefault="00F11CF6" w:rsidP="00416FC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B17DA">
              <w:rPr>
                <w:rFonts w:cstheme="minorHAnsi"/>
                <w:color w:val="000000" w:themeColor="text1"/>
                <w:sz w:val="22"/>
                <w:szCs w:val="22"/>
              </w:rPr>
              <w:t>100.0 (20.0-305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573950A" w14:textId="77777777" w:rsidR="00F11CF6" w:rsidRPr="001B17DA" w:rsidRDefault="00F11CF6" w:rsidP="00416FC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B17DA">
              <w:rPr>
                <w:rFonts w:cstheme="minorHAnsi"/>
                <w:color w:val="000000" w:themeColor="text1"/>
                <w:sz w:val="22"/>
                <w:szCs w:val="22"/>
              </w:rPr>
              <w:t>0.999 (0.998-1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298E66" w14:textId="77777777" w:rsidR="00F11CF6" w:rsidRPr="001B17DA" w:rsidRDefault="00F11CF6" w:rsidP="00416FC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B17DA">
              <w:rPr>
                <w:rFonts w:cstheme="minorHAnsi"/>
                <w:color w:val="000000" w:themeColor="text1"/>
                <w:sz w:val="22"/>
                <w:szCs w:val="22"/>
              </w:rPr>
              <w:t>0.10</w:t>
            </w:r>
          </w:p>
        </w:tc>
      </w:tr>
      <w:tr w:rsidR="00F11CF6" w:rsidRPr="001B17DA" w14:paraId="0F6D00AF" w14:textId="77777777" w:rsidTr="00416FCB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4644F1BD" w14:textId="77777777" w:rsidR="00F11CF6" w:rsidRPr="001B17DA" w:rsidRDefault="00F11CF6" w:rsidP="00416FCB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B17DA">
              <w:rPr>
                <w:rFonts w:cstheme="minorHAnsi"/>
                <w:color w:val="000000" w:themeColor="text1"/>
                <w:sz w:val="22"/>
                <w:szCs w:val="22"/>
              </w:rPr>
              <w:t>IL-1</w:t>
            </w:r>
            <w:r w:rsidRPr="001B17DA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62"/>
            </w:r>
            <w:r w:rsidRPr="001B17DA">
              <w:rPr>
                <w:rFonts w:cstheme="minorHAnsi"/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r w:rsidRPr="001B17DA">
              <w:rPr>
                <w:rFonts w:cstheme="minorHAnsi"/>
                <w:color w:val="000000" w:themeColor="text1"/>
                <w:sz w:val="22"/>
                <w:szCs w:val="22"/>
              </w:rPr>
              <w:t>pg</w:t>
            </w:r>
            <w:proofErr w:type="spellEnd"/>
            <w:r w:rsidRPr="001B17DA">
              <w:rPr>
                <w:rFonts w:cstheme="minorHAnsi"/>
                <w:color w:val="000000" w:themeColor="text1"/>
                <w:sz w:val="22"/>
                <w:szCs w:val="22"/>
              </w:rPr>
              <w:t>/mL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5DFAC7A9" w14:textId="77777777" w:rsidR="00F11CF6" w:rsidRPr="001B17DA" w:rsidRDefault="00F11CF6" w:rsidP="00416FC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B17DA">
              <w:rPr>
                <w:rFonts w:cstheme="minorHAnsi"/>
                <w:color w:val="000000" w:themeColor="text1"/>
                <w:sz w:val="22"/>
                <w:szCs w:val="22"/>
              </w:rPr>
              <w:t>17.6 (2.5-126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CA7CBA" w14:textId="77777777" w:rsidR="00F11CF6" w:rsidRPr="001B17DA" w:rsidRDefault="00F11CF6" w:rsidP="00416FC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B17DA">
              <w:rPr>
                <w:rFonts w:cstheme="minorHAnsi"/>
                <w:color w:val="000000" w:themeColor="text1"/>
                <w:sz w:val="22"/>
                <w:szCs w:val="22"/>
              </w:rPr>
              <w:t>6.0 (0.6-13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B1FDFB6" w14:textId="77777777" w:rsidR="00F11CF6" w:rsidRPr="001B17DA" w:rsidRDefault="00F11CF6" w:rsidP="00416FC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B17DA">
              <w:rPr>
                <w:rFonts w:cstheme="minorHAnsi"/>
                <w:color w:val="000000" w:themeColor="text1"/>
                <w:sz w:val="22"/>
                <w:szCs w:val="22"/>
              </w:rPr>
              <w:t>1.000 (1.000-1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D61192" w14:textId="77777777" w:rsidR="00F11CF6" w:rsidRPr="001B17DA" w:rsidRDefault="00F11CF6" w:rsidP="00416FC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B17DA">
              <w:rPr>
                <w:rFonts w:cstheme="minorHAnsi"/>
                <w:color w:val="000000" w:themeColor="text1"/>
                <w:sz w:val="22"/>
                <w:szCs w:val="22"/>
              </w:rPr>
              <w:t>0.08</w:t>
            </w:r>
          </w:p>
        </w:tc>
      </w:tr>
      <w:tr w:rsidR="00F11CF6" w:rsidRPr="001B17DA" w14:paraId="1195F059" w14:textId="77777777" w:rsidTr="00416FCB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63BFE99A" w14:textId="77777777" w:rsidR="00F11CF6" w:rsidRPr="001B17DA" w:rsidRDefault="00F11CF6" w:rsidP="00416FCB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B17DA">
              <w:rPr>
                <w:rFonts w:cstheme="minorHAnsi"/>
                <w:color w:val="000000" w:themeColor="text1"/>
                <w:sz w:val="22"/>
                <w:szCs w:val="22"/>
              </w:rPr>
              <w:t>IL-2 (</w:t>
            </w:r>
            <w:proofErr w:type="spellStart"/>
            <w:r w:rsidRPr="001B17DA">
              <w:rPr>
                <w:rFonts w:cstheme="minorHAnsi"/>
                <w:color w:val="000000" w:themeColor="text1"/>
                <w:sz w:val="22"/>
                <w:szCs w:val="22"/>
              </w:rPr>
              <w:t>pg</w:t>
            </w:r>
            <w:proofErr w:type="spellEnd"/>
            <w:r w:rsidRPr="001B17DA">
              <w:rPr>
                <w:rFonts w:cstheme="minorHAnsi"/>
                <w:color w:val="000000" w:themeColor="text1"/>
                <w:sz w:val="22"/>
                <w:szCs w:val="22"/>
              </w:rPr>
              <w:t>/mL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5471A358" w14:textId="77777777" w:rsidR="00F11CF6" w:rsidRPr="001B17DA" w:rsidRDefault="00F11CF6" w:rsidP="00416FC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B17DA">
              <w:rPr>
                <w:rFonts w:cstheme="minorHAnsi"/>
                <w:color w:val="000000" w:themeColor="text1"/>
                <w:sz w:val="22"/>
                <w:szCs w:val="22"/>
              </w:rPr>
              <w:t>35.5 (2.9-47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6943E1D" w14:textId="77777777" w:rsidR="00F11CF6" w:rsidRPr="001B17DA" w:rsidRDefault="00F11CF6" w:rsidP="00416FC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B17DA">
              <w:rPr>
                <w:rFonts w:cstheme="minorHAnsi"/>
                <w:color w:val="000000" w:themeColor="text1"/>
                <w:sz w:val="22"/>
                <w:szCs w:val="22"/>
              </w:rPr>
              <w:t>4.9 (0.6-16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01F9B87" w14:textId="77777777" w:rsidR="00F11CF6" w:rsidRPr="001B17DA" w:rsidRDefault="00F11CF6" w:rsidP="00416FC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B17DA">
              <w:rPr>
                <w:rFonts w:cstheme="minorHAnsi"/>
                <w:color w:val="000000" w:themeColor="text1"/>
                <w:sz w:val="22"/>
                <w:szCs w:val="22"/>
              </w:rPr>
              <w:t>0.995 (0.975-1.0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9E5E56" w14:textId="77777777" w:rsidR="00F11CF6" w:rsidRPr="001B17DA" w:rsidRDefault="00F11CF6" w:rsidP="00416FC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B17DA">
              <w:rPr>
                <w:rFonts w:cstheme="minorHAnsi"/>
                <w:color w:val="000000" w:themeColor="text1"/>
                <w:sz w:val="22"/>
                <w:szCs w:val="22"/>
              </w:rPr>
              <w:t>0.59</w:t>
            </w:r>
          </w:p>
        </w:tc>
      </w:tr>
      <w:tr w:rsidR="00F11CF6" w:rsidRPr="001B17DA" w14:paraId="7B3920A2" w14:textId="77777777" w:rsidTr="00416FCB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40323769" w14:textId="77777777" w:rsidR="00F11CF6" w:rsidRPr="001B17DA" w:rsidRDefault="00F11CF6" w:rsidP="00416FCB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B17DA">
              <w:rPr>
                <w:rFonts w:cstheme="minorHAnsi"/>
                <w:color w:val="000000" w:themeColor="text1"/>
                <w:sz w:val="22"/>
                <w:szCs w:val="22"/>
              </w:rPr>
              <w:t>IL-6 (</w:t>
            </w:r>
            <w:proofErr w:type="spellStart"/>
            <w:r w:rsidRPr="001B17DA">
              <w:rPr>
                <w:rFonts w:cstheme="minorHAnsi"/>
                <w:color w:val="000000" w:themeColor="text1"/>
                <w:sz w:val="22"/>
                <w:szCs w:val="22"/>
              </w:rPr>
              <w:t>pg</w:t>
            </w:r>
            <w:proofErr w:type="spellEnd"/>
            <w:r w:rsidRPr="001B17DA">
              <w:rPr>
                <w:rFonts w:cstheme="minorHAnsi"/>
                <w:color w:val="000000" w:themeColor="text1"/>
                <w:sz w:val="22"/>
                <w:szCs w:val="22"/>
              </w:rPr>
              <w:t>/mL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61849002" w14:textId="77777777" w:rsidR="00F11CF6" w:rsidRPr="001B17DA" w:rsidRDefault="00F11CF6" w:rsidP="00416FC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B17DA">
              <w:rPr>
                <w:rFonts w:cstheme="minorHAnsi"/>
                <w:color w:val="000000" w:themeColor="text1"/>
                <w:sz w:val="22"/>
                <w:szCs w:val="22"/>
              </w:rPr>
              <w:t>26.2 (9.2-117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59586E7" w14:textId="77777777" w:rsidR="00F11CF6" w:rsidRPr="001B17DA" w:rsidRDefault="00F11CF6" w:rsidP="00416FC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B17DA">
              <w:rPr>
                <w:rFonts w:cstheme="minorHAnsi"/>
                <w:color w:val="000000" w:themeColor="text1"/>
                <w:sz w:val="22"/>
                <w:szCs w:val="22"/>
              </w:rPr>
              <w:t>125.3 (59.2-336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4650E28" w14:textId="77777777" w:rsidR="00F11CF6" w:rsidRPr="001B17DA" w:rsidRDefault="00F11CF6" w:rsidP="00416FC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B17DA">
              <w:rPr>
                <w:rFonts w:cstheme="minorHAnsi"/>
                <w:color w:val="000000" w:themeColor="text1"/>
                <w:sz w:val="22"/>
                <w:szCs w:val="22"/>
              </w:rPr>
              <w:t>1.000 (1.000-1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DCDDE2" w14:textId="77777777" w:rsidR="00F11CF6" w:rsidRPr="001B17DA" w:rsidRDefault="00F11CF6" w:rsidP="00416FC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B17DA">
              <w:rPr>
                <w:rFonts w:cstheme="minorHAnsi"/>
                <w:color w:val="000000" w:themeColor="text1"/>
                <w:sz w:val="22"/>
                <w:szCs w:val="22"/>
              </w:rPr>
              <w:t>0.18</w:t>
            </w:r>
          </w:p>
        </w:tc>
      </w:tr>
      <w:tr w:rsidR="00F11CF6" w:rsidRPr="001B17DA" w14:paraId="0513CE4D" w14:textId="77777777" w:rsidTr="00416FCB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59A5D8AB" w14:textId="77777777" w:rsidR="00F11CF6" w:rsidRPr="001B17DA" w:rsidRDefault="00F11CF6" w:rsidP="00416FCB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B17DA">
              <w:rPr>
                <w:rFonts w:cstheme="minorHAnsi"/>
                <w:color w:val="000000" w:themeColor="text1"/>
                <w:sz w:val="22"/>
                <w:szCs w:val="22"/>
              </w:rPr>
              <w:t>IL-10 (</w:t>
            </w:r>
            <w:proofErr w:type="spellStart"/>
            <w:r w:rsidRPr="001B17DA">
              <w:rPr>
                <w:rFonts w:cstheme="minorHAnsi"/>
                <w:color w:val="000000" w:themeColor="text1"/>
                <w:sz w:val="22"/>
                <w:szCs w:val="22"/>
              </w:rPr>
              <w:t>pg</w:t>
            </w:r>
            <w:proofErr w:type="spellEnd"/>
            <w:r w:rsidRPr="001B17DA">
              <w:rPr>
                <w:rFonts w:cstheme="minorHAnsi"/>
                <w:color w:val="000000" w:themeColor="text1"/>
                <w:sz w:val="22"/>
                <w:szCs w:val="22"/>
              </w:rPr>
              <w:t>/mL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4A75EEAA" w14:textId="77777777" w:rsidR="00F11CF6" w:rsidRPr="001B17DA" w:rsidRDefault="00F11CF6" w:rsidP="00416FC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B17DA">
              <w:rPr>
                <w:rFonts w:cstheme="minorHAnsi"/>
                <w:color w:val="000000" w:themeColor="text1"/>
                <w:sz w:val="22"/>
                <w:szCs w:val="22"/>
              </w:rPr>
              <w:t>5.1 (3.5-15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951C1BB" w14:textId="77777777" w:rsidR="00F11CF6" w:rsidRPr="001B17DA" w:rsidRDefault="00F11CF6" w:rsidP="00416FC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B17DA">
              <w:rPr>
                <w:rFonts w:cstheme="minorHAnsi"/>
                <w:color w:val="000000" w:themeColor="text1"/>
                <w:sz w:val="22"/>
                <w:szCs w:val="22"/>
              </w:rPr>
              <w:t>8.2 (4.5-27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081F1D5" w14:textId="77777777" w:rsidR="00F11CF6" w:rsidRPr="001B17DA" w:rsidRDefault="00F11CF6" w:rsidP="00416FC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B17DA">
              <w:rPr>
                <w:rFonts w:cstheme="minorHAnsi"/>
                <w:color w:val="000000" w:themeColor="text1"/>
                <w:sz w:val="22"/>
                <w:szCs w:val="22"/>
              </w:rPr>
              <w:t>1.006 (0.997-1.0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275C7B" w14:textId="77777777" w:rsidR="00F11CF6" w:rsidRPr="001B17DA" w:rsidRDefault="00F11CF6" w:rsidP="00416FC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B17DA">
              <w:rPr>
                <w:rFonts w:cstheme="minorHAnsi"/>
                <w:color w:val="000000" w:themeColor="text1"/>
                <w:sz w:val="22"/>
                <w:szCs w:val="22"/>
              </w:rPr>
              <w:t>0.16</w:t>
            </w:r>
          </w:p>
        </w:tc>
      </w:tr>
      <w:tr w:rsidR="00F11CF6" w:rsidRPr="001B17DA" w14:paraId="22ECBE9E" w14:textId="77777777" w:rsidTr="00416FCB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63DE1DDD" w14:textId="77777777" w:rsidR="00F11CF6" w:rsidRPr="001B17DA" w:rsidRDefault="00F11CF6" w:rsidP="00416FCB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B17DA">
              <w:rPr>
                <w:rFonts w:cstheme="minorHAnsi"/>
                <w:color w:val="000000" w:themeColor="text1"/>
                <w:sz w:val="22"/>
                <w:szCs w:val="22"/>
              </w:rPr>
              <w:t>IL-17A (</w:t>
            </w:r>
            <w:proofErr w:type="spellStart"/>
            <w:r w:rsidRPr="001B17DA">
              <w:rPr>
                <w:rFonts w:cstheme="minorHAnsi"/>
                <w:color w:val="000000" w:themeColor="text1"/>
                <w:sz w:val="22"/>
                <w:szCs w:val="22"/>
              </w:rPr>
              <w:t>pg</w:t>
            </w:r>
            <w:proofErr w:type="spellEnd"/>
            <w:r w:rsidRPr="001B17DA">
              <w:rPr>
                <w:rFonts w:cstheme="minorHAnsi"/>
                <w:color w:val="000000" w:themeColor="text1"/>
                <w:sz w:val="22"/>
                <w:szCs w:val="22"/>
              </w:rPr>
              <w:t>/mL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5B2C8279" w14:textId="77777777" w:rsidR="00F11CF6" w:rsidRPr="001B17DA" w:rsidRDefault="00F11CF6" w:rsidP="00416FC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B17DA">
              <w:rPr>
                <w:rFonts w:cstheme="minorHAnsi"/>
                <w:color w:val="000000" w:themeColor="text1"/>
                <w:sz w:val="22"/>
                <w:szCs w:val="22"/>
              </w:rPr>
              <w:t>22.8 (13.7-59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59637F8" w14:textId="77777777" w:rsidR="00F11CF6" w:rsidRPr="001B17DA" w:rsidRDefault="00F11CF6" w:rsidP="00416FC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B17DA">
              <w:rPr>
                <w:rFonts w:cstheme="minorHAnsi"/>
                <w:color w:val="000000" w:themeColor="text1"/>
                <w:sz w:val="22"/>
                <w:szCs w:val="22"/>
              </w:rPr>
              <w:t>20.1 (12.6-36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EEE0107" w14:textId="77777777" w:rsidR="00F11CF6" w:rsidRPr="001B17DA" w:rsidRDefault="00F11CF6" w:rsidP="00416FC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B17DA">
              <w:rPr>
                <w:rFonts w:cstheme="minorHAnsi"/>
                <w:color w:val="000000" w:themeColor="text1"/>
                <w:sz w:val="22"/>
                <w:szCs w:val="22"/>
              </w:rPr>
              <w:t>0.990 (0.980-1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AA64E1" w14:textId="77777777" w:rsidR="00F11CF6" w:rsidRPr="001B17DA" w:rsidRDefault="00F11CF6" w:rsidP="00416FCB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1B17DA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0.04</w:t>
            </w:r>
          </w:p>
        </w:tc>
      </w:tr>
      <w:tr w:rsidR="00F11CF6" w:rsidRPr="001B17DA" w14:paraId="4687B395" w14:textId="77777777" w:rsidTr="00416FCB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6F5973AF" w14:textId="77777777" w:rsidR="00F11CF6" w:rsidRPr="001B17DA" w:rsidRDefault="00F11CF6" w:rsidP="00416FCB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B17DA">
              <w:rPr>
                <w:rFonts w:cstheme="minorHAnsi"/>
                <w:color w:val="000000" w:themeColor="text1"/>
                <w:sz w:val="22"/>
                <w:szCs w:val="22"/>
              </w:rPr>
              <w:t>TNF-</w:t>
            </w:r>
            <w:r w:rsidRPr="001B17DA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62"/>
            </w:r>
            <w:r w:rsidRPr="001B17DA">
              <w:rPr>
                <w:rFonts w:cstheme="minorHAnsi"/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r w:rsidRPr="001B17DA">
              <w:rPr>
                <w:rFonts w:cstheme="minorHAnsi"/>
                <w:color w:val="000000" w:themeColor="text1"/>
                <w:sz w:val="22"/>
                <w:szCs w:val="22"/>
              </w:rPr>
              <w:t>pg</w:t>
            </w:r>
            <w:proofErr w:type="spellEnd"/>
            <w:r w:rsidRPr="001B17DA">
              <w:rPr>
                <w:rFonts w:cstheme="minorHAnsi"/>
                <w:color w:val="000000" w:themeColor="text1"/>
                <w:sz w:val="22"/>
                <w:szCs w:val="22"/>
              </w:rPr>
              <w:t>/mL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55B7FAEE" w14:textId="77777777" w:rsidR="00F11CF6" w:rsidRPr="001B17DA" w:rsidRDefault="00F11CF6" w:rsidP="00416FC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B17DA">
              <w:rPr>
                <w:rFonts w:cstheme="minorHAnsi"/>
                <w:color w:val="000000" w:themeColor="text1"/>
                <w:sz w:val="22"/>
                <w:szCs w:val="22"/>
              </w:rPr>
              <w:t>9.8 (6.6-14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E226E21" w14:textId="77777777" w:rsidR="00F11CF6" w:rsidRPr="001B17DA" w:rsidRDefault="00F11CF6" w:rsidP="00416FC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B17DA">
              <w:rPr>
                <w:rFonts w:cstheme="minorHAnsi"/>
                <w:color w:val="000000" w:themeColor="text1"/>
                <w:sz w:val="22"/>
                <w:szCs w:val="22"/>
              </w:rPr>
              <w:t>8.6 (5.5-11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9E7B085" w14:textId="77777777" w:rsidR="00F11CF6" w:rsidRPr="001B17DA" w:rsidRDefault="00F11CF6" w:rsidP="00416FC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B17DA">
              <w:rPr>
                <w:rFonts w:cstheme="minorHAnsi"/>
                <w:color w:val="000000" w:themeColor="text1"/>
                <w:sz w:val="22"/>
                <w:szCs w:val="22"/>
              </w:rPr>
              <w:t>1.005 (0.976-1.0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6BB190" w14:textId="77777777" w:rsidR="00F11CF6" w:rsidRPr="001B17DA" w:rsidRDefault="00F11CF6" w:rsidP="00416FC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B17DA">
              <w:rPr>
                <w:rFonts w:cstheme="minorHAnsi"/>
                <w:color w:val="000000" w:themeColor="text1"/>
                <w:sz w:val="22"/>
                <w:szCs w:val="22"/>
              </w:rPr>
              <w:t>0.76</w:t>
            </w:r>
          </w:p>
        </w:tc>
      </w:tr>
      <w:tr w:rsidR="00F11CF6" w:rsidRPr="001B17DA" w14:paraId="4EE3828A" w14:textId="77777777" w:rsidTr="00416FCB">
        <w:tc>
          <w:tcPr>
            <w:tcW w:w="935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0145E6" w14:textId="77777777" w:rsidR="00F11CF6" w:rsidRPr="001B17DA" w:rsidRDefault="00F11CF6" w:rsidP="00416FCB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1B17DA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Values presented as median (</w:t>
            </w:r>
            <w:proofErr w:type="spellStart"/>
            <w:r w:rsidRPr="001B17DA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IQR</w:t>
            </w:r>
            <w:proofErr w:type="spellEnd"/>
            <w:r w:rsidRPr="001B17DA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 xml:space="preserve">), and as n (%). Univariate logistic regression presented as odds ratios (ORs) with 95% confidence intervals (95% CI). </w:t>
            </w:r>
            <w:r w:rsidRPr="00CE2374">
              <w:rPr>
                <w:rFonts w:cstheme="minorHAnsi"/>
                <w:i/>
                <w:iCs/>
                <w:sz w:val="20"/>
                <w:szCs w:val="20"/>
              </w:rPr>
              <w:t>CRP n=25 and 117</w:t>
            </w:r>
            <w:r>
              <w:rPr>
                <w:rFonts w:cstheme="minorHAnsi"/>
                <w:i/>
                <w:iCs/>
                <w:sz w:val="20"/>
                <w:szCs w:val="20"/>
              </w:rPr>
              <w:t xml:space="preserve">. </w:t>
            </w:r>
            <w:r w:rsidRPr="001B17DA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IL-1</w:t>
            </w:r>
            <w:r w:rsidRPr="001B17DA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sym w:font="Symbol" w:char="F061"/>
            </w:r>
            <w:r w:rsidRPr="001B17DA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 xml:space="preserve"> n=19 and 23. IL-1</w:t>
            </w:r>
            <w:r w:rsidRPr="001B17DA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sym w:font="Symbol" w:char="F062"/>
            </w:r>
            <w:r w:rsidRPr="001B17DA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 xml:space="preserve"> n=36 and 125. IL-2 n=7 and 19. IL-10 n=40 and 136. IL-17A n=38 and 134. TNF-</w:t>
            </w:r>
            <w:r w:rsidRPr="001B17DA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sym w:font="Symbol" w:char="F062"/>
            </w:r>
            <w:r w:rsidRPr="001B17DA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 xml:space="preserve"> n=40 and 135.</w:t>
            </w:r>
          </w:p>
        </w:tc>
      </w:tr>
    </w:tbl>
    <w:p w14:paraId="0913B6E3" w14:textId="77777777" w:rsidR="00F11CF6" w:rsidRPr="00D11DD8" w:rsidRDefault="00F11CF6" w:rsidP="00F11CF6"/>
    <w:p w14:paraId="545BD245" w14:textId="77777777" w:rsidR="00F11CF6" w:rsidRDefault="00F11CF6" w:rsidP="00F11CF6"/>
    <w:p w14:paraId="2C30675D" w14:textId="77777777" w:rsidR="00F11CF6" w:rsidRPr="00F11CF6" w:rsidRDefault="00F11CF6" w:rsidP="00F11CF6"/>
    <w:sectPr w:rsidR="00F11CF6" w:rsidRPr="00F11C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CF6"/>
    <w:rsid w:val="0009546E"/>
    <w:rsid w:val="000B4CAD"/>
    <w:rsid w:val="00111205"/>
    <w:rsid w:val="00120071"/>
    <w:rsid w:val="001B558C"/>
    <w:rsid w:val="00223297"/>
    <w:rsid w:val="00245751"/>
    <w:rsid w:val="002E7031"/>
    <w:rsid w:val="003648DA"/>
    <w:rsid w:val="004468CE"/>
    <w:rsid w:val="004C5F48"/>
    <w:rsid w:val="006921AF"/>
    <w:rsid w:val="00770C66"/>
    <w:rsid w:val="00771C21"/>
    <w:rsid w:val="00772EAB"/>
    <w:rsid w:val="008C32A1"/>
    <w:rsid w:val="008D4B2C"/>
    <w:rsid w:val="009675DE"/>
    <w:rsid w:val="009B7697"/>
    <w:rsid w:val="00A33EDA"/>
    <w:rsid w:val="00A954CD"/>
    <w:rsid w:val="00AC309A"/>
    <w:rsid w:val="00B91531"/>
    <w:rsid w:val="00CD334B"/>
    <w:rsid w:val="00F11CF6"/>
    <w:rsid w:val="00FB2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1C088C9"/>
  <w15:chartTrackingRefBased/>
  <w15:docId w15:val="{E47D09E2-2BAB-F14F-B456-60C84B7EF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F11CF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F11CF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table" w:styleId="Tabellrutnt">
    <w:name w:val="Table Grid"/>
    <w:basedOn w:val="Normaltabell"/>
    <w:uiPriority w:val="39"/>
    <w:rsid w:val="00F11CF6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formateradtabell4">
    <w:name w:val="Plain Table 4"/>
    <w:basedOn w:val="Normaltabell"/>
    <w:uiPriority w:val="44"/>
    <w:rsid w:val="00F11CF6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76</Words>
  <Characters>3583</Characters>
  <Application>Microsoft Office Word</Application>
  <DocSecurity>0</DocSecurity>
  <Lines>29</Lines>
  <Paragraphs>8</Paragraphs>
  <ScaleCrop>false</ScaleCrop>
  <Company/>
  <LinksUpToDate>false</LinksUpToDate>
  <CharactersWithSpaces>4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lda Elliver</dc:creator>
  <cp:keywords/>
  <dc:description/>
  <cp:lastModifiedBy>Matilda Elliver</cp:lastModifiedBy>
  <cp:revision>2</cp:revision>
  <dcterms:created xsi:type="dcterms:W3CDTF">2023-07-18T18:53:00Z</dcterms:created>
  <dcterms:modified xsi:type="dcterms:W3CDTF">2023-07-18T18:53:00Z</dcterms:modified>
</cp:coreProperties>
</file>